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B5DDEF" w14:textId="7C6BC794" w:rsidR="000A7FD3" w:rsidRPr="005508D5" w:rsidRDefault="004463C4" w:rsidP="005B2BF6">
      <w:pPr>
        <w:pStyle w:val="Heading1"/>
        <w:rPr>
          <w:rStyle w:val="Strong"/>
          <w:color w:val="auto"/>
          <w:sz w:val="24"/>
          <w:szCs w:val="24"/>
        </w:rPr>
      </w:pPr>
      <w:r w:rsidRPr="005508D5">
        <w:rPr>
          <w:rStyle w:val="Strong"/>
          <w:color w:val="auto"/>
          <w:sz w:val="24"/>
          <w:szCs w:val="24"/>
        </w:rPr>
        <w:t xml:space="preserve">Info </w:t>
      </w:r>
      <w:r w:rsidR="000A7FD3" w:rsidRPr="005508D5">
        <w:rPr>
          <w:rStyle w:val="Strong"/>
          <w:color w:val="auto"/>
          <w:sz w:val="24"/>
          <w:szCs w:val="24"/>
        </w:rPr>
        <w:t>S1</w:t>
      </w:r>
      <w:r w:rsidR="000A7FD3" w:rsidRPr="005508D5">
        <w:rPr>
          <w:color w:val="auto"/>
          <w:sz w:val="24"/>
          <w:szCs w:val="24"/>
        </w:rPr>
        <w:t>_</w:t>
      </w:r>
      <w:r w:rsidR="000A7FD3" w:rsidRPr="005508D5">
        <w:rPr>
          <w:rStyle w:val="Strong"/>
          <w:rFonts w:eastAsiaTheme="majorEastAsia"/>
          <w:color w:val="auto"/>
          <w:sz w:val="24"/>
          <w:szCs w:val="24"/>
        </w:rPr>
        <w:t>Individual</w:t>
      </w:r>
      <w:r w:rsidR="000A7FD3" w:rsidRPr="005508D5">
        <w:rPr>
          <w:rStyle w:val="Strong"/>
          <w:color w:val="auto"/>
          <w:sz w:val="24"/>
          <w:szCs w:val="24"/>
        </w:rPr>
        <w:t xml:space="preserve"> </w:t>
      </w:r>
      <w:r w:rsidR="0023762E">
        <w:rPr>
          <w:rStyle w:val="Strong"/>
          <w:color w:val="auto"/>
          <w:sz w:val="24"/>
          <w:szCs w:val="24"/>
        </w:rPr>
        <w:t>Qu</w:t>
      </w:r>
      <w:r w:rsidR="0023762E" w:rsidRPr="0023762E">
        <w:rPr>
          <w:rStyle w:val="Strong"/>
          <w:color w:val="auto"/>
          <w:sz w:val="24"/>
          <w:szCs w:val="24"/>
        </w:rPr>
        <w:t>es</w:t>
      </w:r>
      <w:r w:rsidR="0023762E">
        <w:rPr>
          <w:rStyle w:val="Strong"/>
          <w:color w:val="auto"/>
          <w:sz w:val="24"/>
          <w:szCs w:val="24"/>
        </w:rPr>
        <w:t>tionnaire</w:t>
      </w:r>
      <w:r w:rsidR="000A7FD3" w:rsidRPr="005508D5">
        <w:rPr>
          <w:rStyle w:val="Strong"/>
          <w:color w:val="auto"/>
          <w:sz w:val="24"/>
          <w:szCs w:val="24"/>
        </w:rPr>
        <w:t xml:space="preserve"> for Human Participants</w:t>
      </w:r>
    </w:p>
    <w:p w14:paraId="4F6122D7" w14:textId="492C9F5A" w:rsidR="00221C4D" w:rsidRPr="005508D5" w:rsidRDefault="00221C4D" w:rsidP="005B2BF6">
      <w:pPr>
        <w:pStyle w:val="Heading1"/>
        <w:rPr>
          <w:color w:val="auto"/>
          <w:sz w:val="24"/>
          <w:szCs w:val="24"/>
        </w:rPr>
      </w:pPr>
      <w:r w:rsidRPr="005508D5">
        <w:rPr>
          <w:color w:val="auto"/>
          <w:sz w:val="24"/>
          <w:szCs w:val="24"/>
        </w:rPr>
        <w:t>INDIVIDUAL QUESTIONNAIRE</w:t>
      </w:r>
    </w:p>
    <w:p w14:paraId="5C8273BC" w14:textId="0FED0A30" w:rsidR="00221C4D" w:rsidRPr="000824B0" w:rsidRDefault="00221C4D" w:rsidP="00221C4D">
      <w:pPr>
        <w:rPr>
          <w:rFonts w:ascii="Times New Roman" w:hAnsi="Times New Roman" w:cs="Times New Roman"/>
          <w:sz w:val="24"/>
          <w:szCs w:val="24"/>
          <w:lang w:val="fr-FR" w:eastAsia="zh-CN"/>
        </w:rPr>
      </w:pPr>
    </w:p>
    <w:tbl>
      <w:tblPr>
        <w:tblW w:w="5528" w:type="dxa"/>
        <w:tblInd w:w="35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952"/>
        <w:gridCol w:w="471"/>
        <w:gridCol w:w="452"/>
        <w:gridCol w:w="419"/>
        <w:gridCol w:w="533"/>
        <w:gridCol w:w="498"/>
        <w:gridCol w:w="1203"/>
      </w:tblGrid>
      <w:tr w:rsidR="000824B0" w:rsidRPr="000824B0" w14:paraId="72611806" w14:textId="77777777" w:rsidTr="00D00A7C">
        <w:tc>
          <w:tcPr>
            <w:tcW w:w="1952" w:type="dxa"/>
          </w:tcPr>
          <w:p w14:paraId="14C491BD" w14:textId="77777777" w:rsidR="00BB0E3C" w:rsidRPr="005508D5" w:rsidRDefault="00BB0E3C" w:rsidP="001B7A0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fr-FR"/>
              </w:rPr>
            </w:pPr>
            <w:bookmarkStart w:id="0" w:name="_Hlk100633749"/>
          </w:p>
        </w:tc>
        <w:tc>
          <w:tcPr>
            <w:tcW w:w="923" w:type="dxa"/>
            <w:gridSpan w:val="2"/>
          </w:tcPr>
          <w:p w14:paraId="2EACFB74" w14:textId="2EB4FACE" w:rsidR="00BB0E3C" w:rsidRPr="005508D5" w:rsidRDefault="00BB0E3C" w:rsidP="001B7A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Village</w:t>
            </w:r>
          </w:p>
        </w:tc>
        <w:tc>
          <w:tcPr>
            <w:tcW w:w="1450" w:type="dxa"/>
            <w:gridSpan w:val="3"/>
          </w:tcPr>
          <w:p w14:paraId="26565AFA" w14:textId="169F46AB" w:rsidR="00BB0E3C" w:rsidRPr="005508D5" w:rsidRDefault="00BB0E3C" w:rsidP="001B7A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5508D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Household</w:t>
            </w:r>
            <w:proofErr w:type="spellEnd"/>
          </w:p>
        </w:tc>
        <w:tc>
          <w:tcPr>
            <w:tcW w:w="1203" w:type="dxa"/>
          </w:tcPr>
          <w:p w14:paraId="59ECF432" w14:textId="12E8CB50" w:rsidR="00BB0E3C" w:rsidRPr="005508D5" w:rsidRDefault="00BB0E3C" w:rsidP="001B7A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5508D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Individual</w:t>
            </w:r>
            <w:proofErr w:type="spellEnd"/>
          </w:p>
        </w:tc>
      </w:tr>
      <w:tr w:rsidR="000824B0" w:rsidRPr="000824B0" w14:paraId="3E910660" w14:textId="3F5D4E5D" w:rsidTr="00D00A7C">
        <w:tc>
          <w:tcPr>
            <w:tcW w:w="1952" w:type="dxa"/>
          </w:tcPr>
          <w:p w14:paraId="139EE724" w14:textId="77777777" w:rsidR="00BB0E3C" w:rsidRPr="005508D5" w:rsidRDefault="00BB0E3C" w:rsidP="001B7A0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fr-FR"/>
              </w:rPr>
            </w:pPr>
            <w:proofErr w:type="spellStart"/>
            <w:r w:rsidRPr="005508D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fr-FR"/>
              </w:rPr>
              <w:t>Individual</w:t>
            </w:r>
            <w:proofErr w:type="spellEnd"/>
            <w:r w:rsidRPr="005508D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fr-FR"/>
              </w:rPr>
              <w:t xml:space="preserve"> code</w:t>
            </w:r>
          </w:p>
        </w:tc>
        <w:tc>
          <w:tcPr>
            <w:tcW w:w="471" w:type="dxa"/>
          </w:tcPr>
          <w:p w14:paraId="5215FC83" w14:textId="77777777" w:rsidR="00BB0E3C" w:rsidRPr="005508D5" w:rsidRDefault="00BB0E3C" w:rsidP="001B7A0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fr-FR"/>
              </w:rPr>
            </w:pPr>
          </w:p>
        </w:tc>
        <w:tc>
          <w:tcPr>
            <w:tcW w:w="452" w:type="dxa"/>
            <w:tcBorders>
              <w:right w:val="single" w:sz="12" w:space="0" w:color="auto"/>
            </w:tcBorders>
          </w:tcPr>
          <w:p w14:paraId="15DDCD51" w14:textId="77777777" w:rsidR="00BB0E3C" w:rsidRPr="005508D5" w:rsidRDefault="00BB0E3C" w:rsidP="001B7A0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fr-FR"/>
              </w:rPr>
            </w:pPr>
          </w:p>
        </w:tc>
        <w:tc>
          <w:tcPr>
            <w:tcW w:w="419" w:type="dxa"/>
            <w:tcBorders>
              <w:left w:val="single" w:sz="12" w:space="0" w:color="auto"/>
            </w:tcBorders>
          </w:tcPr>
          <w:p w14:paraId="3084FC6A" w14:textId="219CC27C" w:rsidR="00BB0E3C" w:rsidRPr="005508D5" w:rsidRDefault="00BB0E3C" w:rsidP="001B7A0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fr-FR"/>
              </w:rPr>
            </w:pPr>
          </w:p>
        </w:tc>
        <w:tc>
          <w:tcPr>
            <w:tcW w:w="533" w:type="dxa"/>
          </w:tcPr>
          <w:p w14:paraId="78D44BA4" w14:textId="77777777" w:rsidR="00BB0E3C" w:rsidRPr="005508D5" w:rsidRDefault="00BB0E3C" w:rsidP="001B7A0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fr-FR"/>
              </w:rPr>
            </w:pPr>
          </w:p>
        </w:tc>
        <w:tc>
          <w:tcPr>
            <w:tcW w:w="498" w:type="dxa"/>
            <w:tcBorders>
              <w:right w:val="single" w:sz="12" w:space="0" w:color="auto"/>
            </w:tcBorders>
          </w:tcPr>
          <w:p w14:paraId="0366CA51" w14:textId="77777777" w:rsidR="00BB0E3C" w:rsidRPr="005508D5" w:rsidRDefault="00BB0E3C" w:rsidP="001B7A0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fr-FR"/>
              </w:rPr>
            </w:pPr>
          </w:p>
        </w:tc>
        <w:tc>
          <w:tcPr>
            <w:tcW w:w="1203" w:type="dxa"/>
            <w:tcBorders>
              <w:left w:val="single" w:sz="12" w:space="0" w:color="auto"/>
            </w:tcBorders>
          </w:tcPr>
          <w:p w14:paraId="7994223E" w14:textId="77777777" w:rsidR="00BB0E3C" w:rsidRPr="005508D5" w:rsidRDefault="00BB0E3C" w:rsidP="001B7A0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fr-FR"/>
              </w:rPr>
            </w:pPr>
          </w:p>
        </w:tc>
      </w:tr>
      <w:bookmarkEnd w:id="0"/>
    </w:tbl>
    <w:p w14:paraId="29FD307E" w14:textId="0E009444" w:rsidR="00221C4D" w:rsidRPr="000824B0" w:rsidRDefault="00221C4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E3377CA" w14:textId="1D37C7D5" w:rsidR="00662569" w:rsidRPr="000824B0" w:rsidRDefault="00662569" w:rsidP="00662569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GB"/>
        </w:rPr>
      </w:pPr>
      <w:r w:rsidRPr="000824B0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GB"/>
        </w:rPr>
        <w:t>Part 1</w:t>
      </w:r>
      <w:r w:rsidR="00812397" w:rsidRPr="000824B0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GB"/>
        </w:rPr>
        <w:t>:</w:t>
      </w:r>
      <w:r w:rsidRPr="000824B0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GB"/>
        </w:rPr>
        <w:t xml:space="preserve"> General information</w:t>
      </w:r>
    </w:p>
    <w:p w14:paraId="77876010" w14:textId="77777777" w:rsidR="00662569" w:rsidRPr="000824B0" w:rsidRDefault="00662569" w:rsidP="00662569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GB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41"/>
        <w:gridCol w:w="8221"/>
      </w:tblGrid>
      <w:tr w:rsidR="000824B0" w:rsidRPr="000824B0" w14:paraId="6BC38503" w14:textId="77777777" w:rsidTr="000E41F2">
        <w:tc>
          <w:tcPr>
            <w:tcW w:w="464" w:type="pct"/>
            <w:shd w:val="clear" w:color="auto" w:fill="D0CECE" w:themeFill="background2" w:themeFillShade="E6"/>
          </w:tcPr>
          <w:p w14:paraId="1F7D444B" w14:textId="77777777" w:rsidR="00812397" w:rsidRPr="000824B0" w:rsidRDefault="00812397" w:rsidP="0066256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bookmarkStart w:id="1" w:name="_Hlk82703258"/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536" w:type="pct"/>
            <w:shd w:val="clear" w:color="auto" w:fill="D0CECE" w:themeFill="background2" w:themeFillShade="E6"/>
          </w:tcPr>
          <w:p w14:paraId="23B1BC1A" w14:textId="77777777" w:rsidR="00812397" w:rsidRPr="000824B0" w:rsidRDefault="00812397" w:rsidP="0066256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ate (DD/MM/YYYY)</w:t>
            </w:r>
          </w:p>
        </w:tc>
      </w:tr>
      <w:tr w:rsidR="000824B0" w:rsidRPr="000824B0" w14:paraId="3B0E65BD" w14:textId="77777777" w:rsidTr="000E41F2">
        <w:tc>
          <w:tcPr>
            <w:tcW w:w="464" w:type="pct"/>
          </w:tcPr>
          <w:p w14:paraId="2B571226" w14:textId="77777777" w:rsidR="00812397" w:rsidRPr="000824B0" w:rsidRDefault="00812397" w:rsidP="0066256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pct"/>
          </w:tcPr>
          <w:p w14:paraId="466014BF" w14:textId="424474B1" w:rsidR="00812397" w:rsidRPr="000824B0" w:rsidRDefault="00812397" w:rsidP="0066256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_____/____/_______</w:t>
            </w:r>
          </w:p>
        </w:tc>
      </w:tr>
      <w:tr w:rsidR="000824B0" w:rsidRPr="000824B0" w14:paraId="6479BCC4" w14:textId="77777777" w:rsidTr="000E41F2">
        <w:tc>
          <w:tcPr>
            <w:tcW w:w="464" w:type="pct"/>
            <w:shd w:val="clear" w:color="auto" w:fill="D0CECE" w:themeFill="background2" w:themeFillShade="E6"/>
          </w:tcPr>
          <w:p w14:paraId="1720621D" w14:textId="648D0DBB" w:rsidR="00812397" w:rsidRPr="000824B0" w:rsidRDefault="006A158F" w:rsidP="0081239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4536" w:type="pct"/>
            <w:shd w:val="clear" w:color="auto" w:fill="D0CECE" w:themeFill="background2" w:themeFillShade="E6"/>
          </w:tcPr>
          <w:p w14:paraId="5060B359" w14:textId="77777777" w:rsidR="00812397" w:rsidRPr="000824B0" w:rsidRDefault="00812397" w:rsidP="0081239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Gender </w:t>
            </w:r>
            <w:r w:rsidRPr="000824B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(circle correct)</w:t>
            </w:r>
          </w:p>
        </w:tc>
      </w:tr>
      <w:tr w:rsidR="000824B0" w:rsidRPr="000824B0" w14:paraId="52F0EAB6" w14:textId="77777777" w:rsidTr="000E41F2">
        <w:tc>
          <w:tcPr>
            <w:tcW w:w="464" w:type="pct"/>
          </w:tcPr>
          <w:p w14:paraId="34E32000" w14:textId="77777777" w:rsidR="00812397" w:rsidRPr="000824B0" w:rsidRDefault="00812397" w:rsidP="0081239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pct"/>
          </w:tcPr>
          <w:p w14:paraId="084F7665" w14:textId="34E33CD6" w:rsidR="00812397" w:rsidRPr="000824B0" w:rsidRDefault="00812397" w:rsidP="0081239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M   /   F   </w:t>
            </w:r>
          </w:p>
        </w:tc>
      </w:tr>
      <w:tr w:rsidR="000824B0" w:rsidRPr="000824B0" w14:paraId="44224A08" w14:textId="77777777" w:rsidTr="000E41F2">
        <w:tc>
          <w:tcPr>
            <w:tcW w:w="464" w:type="pct"/>
            <w:shd w:val="clear" w:color="auto" w:fill="D0CECE" w:themeFill="background2" w:themeFillShade="E6"/>
          </w:tcPr>
          <w:p w14:paraId="2D4B95C1" w14:textId="1254B673" w:rsidR="00812397" w:rsidRPr="000824B0" w:rsidRDefault="006A158F" w:rsidP="0081239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4536" w:type="pct"/>
            <w:shd w:val="clear" w:color="auto" w:fill="D0CECE" w:themeFill="background2" w:themeFillShade="E6"/>
          </w:tcPr>
          <w:p w14:paraId="47BCCBD4" w14:textId="77777777" w:rsidR="00812397" w:rsidRPr="000824B0" w:rsidRDefault="00812397" w:rsidP="0081239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 (in years)</w:t>
            </w:r>
          </w:p>
        </w:tc>
      </w:tr>
      <w:tr w:rsidR="000824B0" w:rsidRPr="000824B0" w14:paraId="68AE74F3" w14:textId="77777777" w:rsidTr="000E41F2">
        <w:tc>
          <w:tcPr>
            <w:tcW w:w="464" w:type="pct"/>
          </w:tcPr>
          <w:p w14:paraId="14DF2716" w14:textId="77777777" w:rsidR="00812397" w:rsidRPr="000824B0" w:rsidRDefault="00812397" w:rsidP="0081239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pct"/>
          </w:tcPr>
          <w:p w14:paraId="4FEB2932" w14:textId="1F821A06" w:rsidR="00812397" w:rsidRPr="000824B0" w:rsidRDefault="00812397" w:rsidP="0081239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______</w:t>
            </w:r>
          </w:p>
        </w:tc>
      </w:tr>
      <w:tr w:rsidR="000824B0" w:rsidRPr="000824B0" w14:paraId="3C68A77A" w14:textId="77777777" w:rsidTr="000E41F2">
        <w:tc>
          <w:tcPr>
            <w:tcW w:w="464" w:type="pct"/>
            <w:shd w:val="clear" w:color="auto" w:fill="D0CECE" w:themeFill="background2" w:themeFillShade="E6"/>
          </w:tcPr>
          <w:p w14:paraId="2E141CAC" w14:textId="56E80263" w:rsidR="00812397" w:rsidRPr="000824B0" w:rsidRDefault="006A158F" w:rsidP="0081239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4536" w:type="pct"/>
            <w:shd w:val="clear" w:color="auto" w:fill="D0CECE" w:themeFill="background2" w:themeFillShade="E6"/>
          </w:tcPr>
          <w:p w14:paraId="549CC26F" w14:textId="2B148272" w:rsidR="00812397" w:rsidRPr="000824B0" w:rsidRDefault="00812397" w:rsidP="0081239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ccupation</w:t>
            </w:r>
          </w:p>
        </w:tc>
      </w:tr>
      <w:tr w:rsidR="000824B0" w:rsidRPr="000824B0" w14:paraId="1032501A" w14:textId="77777777" w:rsidTr="000E41F2">
        <w:tc>
          <w:tcPr>
            <w:tcW w:w="464" w:type="pct"/>
          </w:tcPr>
          <w:p w14:paraId="7DA0A980" w14:textId="77777777" w:rsidR="00812397" w:rsidRPr="000824B0" w:rsidRDefault="00812397" w:rsidP="0081239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pct"/>
            <w:vAlign w:val="center"/>
          </w:tcPr>
          <w:p w14:paraId="179386AB" w14:textId="10043F2A" w:rsidR="00812397" w:rsidRPr="000824B0" w:rsidRDefault="00812397" w:rsidP="0081239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</w:rPr>
              <w:t xml:space="preserve">School </w:t>
            </w:r>
            <w:proofErr w:type="spellStart"/>
            <w:r w:rsidRPr="005508D5">
              <w:rPr>
                <w:rFonts w:ascii="Times New Roman" w:hAnsi="Times New Roman" w:cs="Times New Roman"/>
                <w:sz w:val="24"/>
                <w:szCs w:val="24"/>
              </w:rPr>
              <w:t>children</w:t>
            </w:r>
            <w:proofErr w:type="spellEnd"/>
            <w:r w:rsidR="00F75049" w:rsidRPr="005508D5">
              <w:rPr>
                <w:rFonts w:ascii="Times New Roman" w:hAnsi="Times New Roman" w:cs="Times New Roman"/>
                <w:sz w:val="24"/>
                <w:szCs w:val="24"/>
              </w:rPr>
              <w:t>/student</w:t>
            </w:r>
          </w:p>
        </w:tc>
      </w:tr>
      <w:tr w:rsidR="000824B0" w:rsidRPr="000824B0" w14:paraId="0C4821AD" w14:textId="77777777" w:rsidTr="000E41F2">
        <w:tc>
          <w:tcPr>
            <w:tcW w:w="464" w:type="pct"/>
          </w:tcPr>
          <w:p w14:paraId="60FC848E" w14:textId="77777777" w:rsidR="00812397" w:rsidRPr="000824B0" w:rsidRDefault="00812397" w:rsidP="0081239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pct"/>
            <w:vAlign w:val="center"/>
          </w:tcPr>
          <w:p w14:paraId="5276315F" w14:textId="2C0C88F1" w:rsidR="00812397" w:rsidRPr="000824B0" w:rsidRDefault="00812397" w:rsidP="0081239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</w:rPr>
              <w:t>Farmer</w:t>
            </w:r>
          </w:p>
        </w:tc>
      </w:tr>
      <w:tr w:rsidR="000824B0" w:rsidRPr="000824B0" w14:paraId="72BE4678" w14:textId="77777777" w:rsidTr="000E41F2">
        <w:tc>
          <w:tcPr>
            <w:tcW w:w="464" w:type="pct"/>
          </w:tcPr>
          <w:p w14:paraId="6F01C09D" w14:textId="77777777" w:rsidR="00812397" w:rsidRPr="000824B0" w:rsidRDefault="00812397" w:rsidP="0081239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pct"/>
            <w:vAlign w:val="center"/>
          </w:tcPr>
          <w:p w14:paraId="31472D50" w14:textId="77EE42C4" w:rsidR="00812397" w:rsidRPr="000824B0" w:rsidRDefault="00812397" w:rsidP="0081239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508D5">
              <w:rPr>
                <w:rFonts w:ascii="Times New Roman" w:hAnsi="Times New Roman" w:cs="Times New Roman"/>
                <w:sz w:val="24"/>
                <w:szCs w:val="24"/>
              </w:rPr>
              <w:t>Worker</w:t>
            </w:r>
            <w:proofErr w:type="spellEnd"/>
          </w:p>
        </w:tc>
      </w:tr>
      <w:tr w:rsidR="000824B0" w:rsidRPr="000824B0" w14:paraId="6B72BD45" w14:textId="77777777" w:rsidTr="000E41F2">
        <w:tc>
          <w:tcPr>
            <w:tcW w:w="464" w:type="pct"/>
          </w:tcPr>
          <w:p w14:paraId="46EFF323" w14:textId="77777777" w:rsidR="00812397" w:rsidRPr="000824B0" w:rsidRDefault="00812397" w:rsidP="0081239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pct"/>
            <w:vAlign w:val="center"/>
          </w:tcPr>
          <w:p w14:paraId="7E4F67F1" w14:textId="0A844268" w:rsidR="00812397" w:rsidRPr="000824B0" w:rsidRDefault="00812397" w:rsidP="0081239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508D5">
              <w:rPr>
                <w:rFonts w:ascii="Times New Roman" w:hAnsi="Times New Roman" w:cs="Times New Roman"/>
                <w:sz w:val="24"/>
                <w:szCs w:val="24"/>
              </w:rPr>
              <w:t>Cadre</w:t>
            </w:r>
            <w:proofErr w:type="spellEnd"/>
            <w:r w:rsidRPr="005508D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5508D5">
              <w:rPr>
                <w:rFonts w:ascii="Times New Roman" w:hAnsi="Times New Roman" w:cs="Times New Roman"/>
                <w:sz w:val="24"/>
                <w:szCs w:val="24"/>
              </w:rPr>
              <w:t>government</w:t>
            </w:r>
            <w:proofErr w:type="spellEnd"/>
            <w:r w:rsidRPr="005508D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5508D5">
              <w:rPr>
                <w:rFonts w:ascii="Times New Roman" w:hAnsi="Times New Roman" w:cs="Times New Roman"/>
                <w:sz w:val="24"/>
                <w:szCs w:val="24"/>
              </w:rPr>
              <w:t>civil</w:t>
            </w:r>
            <w:proofErr w:type="spellEnd"/>
            <w:r w:rsidRPr="005508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08D5">
              <w:rPr>
                <w:rFonts w:ascii="Times New Roman" w:hAnsi="Times New Roman" w:cs="Times New Roman"/>
                <w:sz w:val="24"/>
                <w:szCs w:val="24"/>
              </w:rPr>
              <w:t>servant</w:t>
            </w:r>
            <w:proofErr w:type="spellEnd"/>
          </w:p>
        </w:tc>
      </w:tr>
      <w:tr w:rsidR="000824B0" w:rsidRPr="000824B0" w14:paraId="61385608" w14:textId="77777777" w:rsidTr="000E41F2">
        <w:tc>
          <w:tcPr>
            <w:tcW w:w="464" w:type="pct"/>
          </w:tcPr>
          <w:p w14:paraId="23A9087F" w14:textId="77777777" w:rsidR="00812397" w:rsidRPr="000824B0" w:rsidRDefault="00812397" w:rsidP="0081239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pct"/>
            <w:vAlign w:val="center"/>
          </w:tcPr>
          <w:p w14:paraId="26B7A3B0" w14:textId="6E4D3F81" w:rsidR="00812397" w:rsidRPr="000824B0" w:rsidRDefault="00812397" w:rsidP="0081239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</w:rPr>
              <w:t xml:space="preserve">Other, </w:t>
            </w:r>
            <w:proofErr w:type="spellStart"/>
            <w:r w:rsidRPr="005508D5">
              <w:rPr>
                <w:rFonts w:ascii="Times New Roman" w:hAnsi="Times New Roman" w:cs="Times New Roman"/>
                <w:sz w:val="24"/>
                <w:szCs w:val="24"/>
              </w:rPr>
              <w:t>specify</w:t>
            </w:r>
            <w:proofErr w:type="spellEnd"/>
            <w:r w:rsidRPr="005508D5">
              <w:rPr>
                <w:rFonts w:ascii="Times New Roman" w:hAnsi="Times New Roman" w:cs="Times New Roman"/>
                <w:sz w:val="24"/>
                <w:szCs w:val="24"/>
              </w:rPr>
              <w:t>_________________________________</w:t>
            </w:r>
          </w:p>
        </w:tc>
      </w:tr>
      <w:tr w:rsidR="000824B0" w:rsidRPr="000824B0" w14:paraId="796C1D7B" w14:textId="77777777" w:rsidTr="000E41F2">
        <w:tc>
          <w:tcPr>
            <w:tcW w:w="464" w:type="pct"/>
            <w:shd w:val="clear" w:color="auto" w:fill="D0CECE" w:themeFill="background2" w:themeFillShade="E6"/>
          </w:tcPr>
          <w:p w14:paraId="41F8AE2B" w14:textId="1DB07B0A" w:rsidR="00812397" w:rsidRPr="000824B0" w:rsidRDefault="006A158F" w:rsidP="0081239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4536" w:type="pct"/>
            <w:shd w:val="clear" w:color="auto" w:fill="D0CECE" w:themeFill="background2" w:themeFillShade="E6"/>
            <w:vAlign w:val="center"/>
          </w:tcPr>
          <w:p w14:paraId="7C3E7E29" w14:textId="168BC6B5" w:rsidR="00812397" w:rsidRPr="000824B0" w:rsidRDefault="00812397" w:rsidP="0081239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ducation</w:t>
            </w:r>
          </w:p>
        </w:tc>
      </w:tr>
      <w:tr w:rsidR="000824B0" w:rsidRPr="000824B0" w14:paraId="418134B7" w14:textId="77777777" w:rsidTr="000E41F2">
        <w:tc>
          <w:tcPr>
            <w:tcW w:w="464" w:type="pct"/>
          </w:tcPr>
          <w:p w14:paraId="06BD951E" w14:textId="77777777" w:rsidR="00812397" w:rsidRPr="000824B0" w:rsidRDefault="00812397" w:rsidP="0081239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pct"/>
            <w:vAlign w:val="center"/>
          </w:tcPr>
          <w:p w14:paraId="320E4FA1" w14:textId="47C7DE20" w:rsidR="00812397" w:rsidRPr="000824B0" w:rsidRDefault="00812397" w:rsidP="0081239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508D5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  <w:proofErr w:type="spellEnd"/>
            <w:r w:rsidRPr="005508D5">
              <w:rPr>
                <w:rFonts w:ascii="Times New Roman" w:hAnsi="Times New Roman" w:cs="Times New Roman"/>
                <w:sz w:val="24"/>
                <w:szCs w:val="24"/>
              </w:rPr>
              <w:t xml:space="preserve"> school</w:t>
            </w:r>
          </w:p>
        </w:tc>
      </w:tr>
      <w:tr w:rsidR="000824B0" w:rsidRPr="000824B0" w14:paraId="7FB8F4DD" w14:textId="77777777" w:rsidTr="000E41F2">
        <w:tc>
          <w:tcPr>
            <w:tcW w:w="464" w:type="pct"/>
          </w:tcPr>
          <w:p w14:paraId="256277E8" w14:textId="77777777" w:rsidR="00812397" w:rsidRPr="000824B0" w:rsidRDefault="00812397" w:rsidP="0081239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pct"/>
            <w:vAlign w:val="center"/>
          </w:tcPr>
          <w:p w14:paraId="4D9ED3E0" w14:textId="59A1520E" w:rsidR="00812397" w:rsidRPr="000824B0" w:rsidRDefault="00812397" w:rsidP="0081239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508D5"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  <w:proofErr w:type="spellEnd"/>
            <w:r w:rsidRPr="005508D5">
              <w:rPr>
                <w:rFonts w:ascii="Times New Roman" w:hAnsi="Times New Roman" w:cs="Times New Roman"/>
                <w:sz w:val="24"/>
                <w:szCs w:val="24"/>
              </w:rPr>
              <w:t xml:space="preserve"> school</w:t>
            </w:r>
          </w:p>
        </w:tc>
      </w:tr>
      <w:tr w:rsidR="000824B0" w:rsidRPr="000824B0" w14:paraId="74986538" w14:textId="77777777" w:rsidTr="000E41F2">
        <w:tc>
          <w:tcPr>
            <w:tcW w:w="464" w:type="pct"/>
          </w:tcPr>
          <w:p w14:paraId="58BF4D82" w14:textId="77777777" w:rsidR="00812397" w:rsidRPr="000824B0" w:rsidRDefault="00812397" w:rsidP="0081239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pct"/>
            <w:vAlign w:val="center"/>
          </w:tcPr>
          <w:p w14:paraId="3E0D4E11" w14:textId="1CD5DA86" w:rsidR="00812397" w:rsidRPr="000824B0" w:rsidRDefault="00812397" w:rsidP="0081239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</w:rPr>
              <w:t>High school</w:t>
            </w:r>
          </w:p>
        </w:tc>
      </w:tr>
      <w:tr w:rsidR="000824B0" w:rsidRPr="000824B0" w14:paraId="5B64F775" w14:textId="77777777" w:rsidTr="000E41F2">
        <w:tc>
          <w:tcPr>
            <w:tcW w:w="464" w:type="pct"/>
          </w:tcPr>
          <w:p w14:paraId="4337BD18" w14:textId="77777777" w:rsidR="00812397" w:rsidRPr="000824B0" w:rsidRDefault="00812397" w:rsidP="0081239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pct"/>
            <w:vAlign w:val="center"/>
          </w:tcPr>
          <w:p w14:paraId="4C5E2D2A" w14:textId="532D0EAF" w:rsidR="00812397" w:rsidRPr="000824B0" w:rsidRDefault="00812397" w:rsidP="0081239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</w:rPr>
              <w:t xml:space="preserve">University or </w:t>
            </w:r>
            <w:proofErr w:type="spellStart"/>
            <w:r w:rsidRPr="005508D5">
              <w:rPr>
                <w:rFonts w:ascii="Times New Roman" w:hAnsi="Times New Roman" w:cs="Times New Roman"/>
                <w:sz w:val="24"/>
                <w:szCs w:val="24"/>
              </w:rPr>
              <w:t>higher</w:t>
            </w:r>
            <w:proofErr w:type="spellEnd"/>
          </w:p>
        </w:tc>
      </w:tr>
      <w:tr w:rsidR="000824B0" w:rsidRPr="003C18C3" w14:paraId="068CA869" w14:textId="77777777" w:rsidTr="000E41F2">
        <w:tc>
          <w:tcPr>
            <w:tcW w:w="464" w:type="pct"/>
          </w:tcPr>
          <w:p w14:paraId="7B08F0CF" w14:textId="77777777" w:rsidR="00812397" w:rsidRPr="000824B0" w:rsidRDefault="00812397" w:rsidP="0081239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pct"/>
            <w:vAlign w:val="center"/>
          </w:tcPr>
          <w:p w14:paraId="210B3208" w14:textId="3E23C0C1" w:rsidR="00812397" w:rsidRPr="000824B0" w:rsidRDefault="00C15011" w:rsidP="0081239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 n</w:t>
            </w:r>
            <w:r w:rsidR="00812397" w:rsidRPr="005508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 go to school</w:t>
            </w:r>
          </w:p>
        </w:tc>
      </w:tr>
      <w:tr w:rsidR="000824B0" w:rsidRPr="000824B0" w14:paraId="5B7CFD0A" w14:textId="77777777" w:rsidTr="000E41F2">
        <w:tc>
          <w:tcPr>
            <w:tcW w:w="464" w:type="pct"/>
            <w:shd w:val="clear" w:color="auto" w:fill="D0CECE" w:themeFill="background2" w:themeFillShade="E6"/>
          </w:tcPr>
          <w:p w14:paraId="5CB28DAC" w14:textId="166CF7C4" w:rsidR="00812397" w:rsidRPr="000824B0" w:rsidRDefault="006A158F" w:rsidP="0081239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4536" w:type="pct"/>
            <w:shd w:val="clear" w:color="auto" w:fill="D0CECE" w:themeFill="background2" w:themeFillShade="E6"/>
            <w:vAlign w:val="center"/>
          </w:tcPr>
          <w:p w14:paraId="48F1D487" w14:textId="38E758F6" w:rsidR="00812397" w:rsidRPr="000824B0" w:rsidRDefault="00812397" w:rsidP="0081239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508D5">
              <w:rPr>
                <w:rFonts w:ascii="Times New Roman" w:hAnsi="Times New Roman" w:cs="Times New Roman"/>
                <w:sz w:val="24"/>
                <w:szCs w:val="24"/>
              </w:rPr>
              <w:t>Marital</w:t>
            </w:r>
            <w:proofErr w:type="spellEnd"/>
            <w:r w:rsidRPr="005508D5">
              <w:rPr>
                <w:rFonts w:ascii="Times New Roman" w:hAnsi="Times New Roman" w:cs="Times New Roman"/>
                <w:sz w:val="24"/>
                <w:szCs w:val="24"/>
              </w:rPr>
              <w:t xml:space="preserve"> status</w:t>
            </w:r>
          </w:p>
        </w:tc>
      </w:tr>
      <w:tr w:rsidR="000824B0" w:rsidRPr="000824B0" w14:paraId="433EAFFA" w14:textId="77777777" w:rsidTr="000E41F2">
        <w:tc>
          <w:tcPr>
            <w:tcW w:w="464" w:type="pct"/>
            <w:shd w:val="clear" w:color="auto" w:fill="auto"/>
          </w:tcPr>
          <w:p w14:paraId="1462F930" w14:textId="77777777" w:rsidR="00812397" w:rsidRPr="000824B0" w:rsidRDefault="00812397" w:rsidP="0081239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pct"/>
            <w:shd w:val="clear" w:color="auto" w:fill="auto"/>
            <w:vAlign w:val="center"/>
          </w:tcPr>
          <w:p w14:paraId="33FE70EB" w14:textId="76567EB5" w:rsidR="00812397" w:rsidRPr="005508D5" w:rsidRDefault="00812397" w:rsidP="008123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8D5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  <w:proofErr w:type="spellEnd"/>
          </w:p>
        </w:tc>
      </w:tr>
      <w:tr w:rsidR="000824B0" w:rsidRPr="000824B0" w14:paraId="2CBA44B2" w14:textId="77777777" w:rsidTr="000E41F2">
        <w:tc>
          <w:tcPr>
            <w:tcW w:w="464" w:type="pct"/>
          </w:tcPr>
          <w:p w14:paraId="501747A8" w14:textId="77777777" w:rsidR="00812397" w:rsidRPr="000824B0" w:rsidRDefault="00812397" w:rsidP="0081239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pct"/>
            <w:vAlign w:val="center"/>
          </w:tcPr>
          <w:p w14:paraId="2824E74D" w14:textId="2F5719EE" w:rsidR="00812397" w:rsidRPr="000824B0" w:rsidRDefault="00812397" w:rsidP="0081239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</w:tr>
      <w:tr w:rsidR="000824B0" w:rsidRPr="000824B0" w14:paraId="5564B915" w14:textId="77777777" w:rsidTr="000E41F2">
        <w:tc>
          <w:tcPr>
            <w:tcW w:w="464" w:type="pct"/>
          </w:tcPr>
          <w:p w14:paraId="65A0B240" w14:textId="77777777" w:rsidR="00812397" w:rsidRPr="000824B0" w:rsidRDefault="00812397" w:rsidP="0081239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pct"/>
            <w:vAlign w:val="center"/>
          </w:tcPr>
          <w:p w14:paraId="60E32F8B" w14:textId="3B8A7C9A" w:rsidR="00812397" w:rsidRPr="000824B0" w:rsidRDefault="00812397" w:rsidP="0081239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508D5">
              <w:rPr>
                <w:rFonts w:ascii="Times New Roman" w:hAnsi="Times New Roman" w:cs="Times New Roman"/>
                <w:sz w:val="24"/>
                <w:szCs w:val="24"/>
              </w:rPr>
              <w:t>Widowed</w:t>
            </w:r>
            <w:proofErr w:type="spellEnd"/>
          </w:p>
        </w:tc>
      </w:tr>
      <w:tr w:rsidR="000824B0" w:rsidRPr="000824B0" w14:paraId="44ADA29E" w14:textId="77777777" w:rsidTr="000E41F2">
        <w:tc>
          <w:tcPr>
            <w:tcW w:w="464" w:type="pct"/>
          </w:tcPr>
          <w:p w14:paraId="59CF1A8C" w14:textId="77777777" w:rsidR="00812397" w:rsidRPr="000824B0" w:rsidRDefault="00812397" w:rsidP="0081239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pct"/>
            <w:vAlign w:val="center"/>
          </w:tcPr>
          <w:p w14:paraId="793A6365" w14:textId="54B4AF10" w:rsidR="00812397" w:rsidRPr="000824B0" w:rsidRDefault="00812397" w:rsidP="0081239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r w:rsidR="0071071E" w:rsidRPr="005508D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71071E" w:rsidRPr="005508D5">
              <w:rPr>
                <w:rFonts w:ascii="Times New Roman" w:hAnsi="Times New Roman" w:cs="Times New Roman"/>
                <w:sz w:val="24"/>
                <w:szCs w:val="24"/>
              </w:rPr>
              <w:t>specify</w:t>
            </w:r>
            <w:proofErr w:type="spellEnd"/>
            <w:r w:rsidR="0071071E" w:rsidRPr="005508D5">
              <w:rPr>
                <w:rFonts w:ascii="Times New Roman" w:hAnsi="Times New Roman" w:cs="Times New Roman"/>
                <w:sz w:val="24"/>
                <w:szCs w:val="24"/>
              </w:rPr>
              <w:t>__________________________________</w:t>
            </w:r>
          </w:p>
        </w:tc>
      </w:tr>
      <w:tr w:rsidR="000824B0" w:rsidRPr="003C18C3" w14:paraId="372E1962" w14:textId="77777777" w:rsidTr="000E41F2">
        <w:tc>
          <w:tcPr>
            <w:tcW w:w="464" w:type="pct"/>
            <w:shd w:val="clear" w:color="auto" w:fill="D0CECE" w:themeFill="background2" w:themeFillShade="E6"/>
          </w:tcPr>
          <w:p w14:paraId="1BA56725" w14:textId="6D69D877" w:rsidR="00812397" w:rsidRPr="000824B0" w:rsidRDefault="006A158F" w:rsidP="0081239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4536" w:type="pct"/>
            <w:shd w:val="clear" w:color="auto" w:fill="D0CECE" w:themeFill="background2" w:themeFillShade="E6"/>
            <w:vAlign w:val="center"/>
          </w:tcPr>
          <w:p w14:paraId="3372C139" w14:textId="50411F9E" w:rsidR="00812397" w:rsidRPr="005508D5" w:rsidRDefault="00812397" w:rsidP="0081239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far do you live from the nearest health clinic or hospital?</w:t>
            </w:r>
          </w:p>
        </w:tc>
      </w:tr>
      <w:tr w:rsidR="000824B0" w:rsidRPr="000824B0" w14:paraId="05529598" w14:textId="77777777" w:rsidTr="000E41F2">
        <w:tc>
          <w:tcPr>
            <w:tcW w:w="464" w:type="pct"/>
          </w:tcPr>
          <w:p w14:paraId="71F6285B" w14:textId="77777777" w:rsidR="00812397" w:rsidRPr="000824B0" w:rsidRDefault="00812397" w:rsidP="0081239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pct"/>
            <w:vAlign w:val="center"/>
          </w:tcPr>
          <w:p w14:paraId="0B771948" w14:textId="650A5C8E" w:rsidR="00812397" w:rsidRPr="000824B0" w:rsidRDefault="00812397" w:rsidP="0081239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-10 </w:t>
            </w:r>
            <w:proofErr w:type="spellStart"/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ilometers</w:t>
            </w:r>
            <w:proofErr w:type="spellEnd"/>
          </w:p>
        </w:tc>
      </w:tr>
      <w:tr w:rsidR="000824B0" w:rsidRPr="000824B0" w14:paraId="3C384720" w14:textId="77777777" w:rsidTr="000E41F2">
        <w:tc>
          <w:tcPr>
            <w:tcW w:w="464" w:type="pct"/>
          </w:tcPr>
          <w:p w14:paraId="22BA832E" w14:textId="77777777" w:rsidR="00812397" w:rsidRPr="000824B0" w:rsidRDefault="00812397" w:rsidP="0081239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pct"/>
            <w:vAlign w:val="center"/>
          </w:tcPr>
          <w:p w14:paraId="68475061" w14:textId="7FC73537" w:rsidR="00812397" w:rsidRPr="000824B0" w:rsidRDefault="00812397" w:rsidP="0081239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1-20 </w:t>
            </w:r>
            <w:proofErr w:type="spellStart"/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ilometers</w:t>
            </w:r>
            <w:proofErr w:type="spellEnd"/>
          </w:p>
        </w:tc>
      </w:tr>
      <w:tr w:rsidR="000824B0" w:rsidRPr="000824B0" w14:paraId="6BACC600" w14:textId="77777777" w:rsidTr="000E41F2">
        <w:tc>
          <w:tcPr>
            <w:tcW w:w="464" w:type="pct"/>
          </w:tcPr>
          <w:p w14:paraId="6167CD2D" w14:textId="77777777" w:rsidR="00812397" w:rsidRPr="000824B0" w:rsidRDefault="00812397" w:rsidP="0081239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pct"/>
            <w:vAlign w:val="center"/>
          </w:tcPr>
          <w:p w14:paraId="66371A7A" w14:textId="03C93382" w:rsidR="00812397" w:rsidRPr="000824B0" w:rsidRDefault="00812397" w:rsidP="0081239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1-30 </w:t>
            </w:r>
            <w:proofErr w:type="spellStart"/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ilometers</w:t>
            </w:r>
            <w:proofErr w:type="spellEnd"/>
          </w:p>
        </w:tc>
      </w:tr>
      <w:tr w:rsidR="000824B0" w:rsidRPr="000824B0" w14:paraId="0C4A4FDB" w14:textId="77777777" w:rsidTr="000E41F2">
        <w:tc>
          <w:tcPr>
            <w:tcW w:w="464" w:type="pct"/>
          </w:tcPr>
          <w:p w14:paraId="4CF11DD6" w14:textId="77777777" w:rsidR="00812397" w:rsidRPr="000824B0" w:rsidRDefault="00812397" w:rsidP="0081239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pct"/>
            <w:vAlign w:val="center"/>
          </w:tcPr>
          <w:p w14:paraId="59127D7F" w14:textId="2332A785" w:rsidR="00812397" w:rsidRPr="000824B0" w:rsidRDefault="00812397" w:rsidP="0081239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ore than 30 </w:t>
            </w:r>
            <w:proofErr w:type="spellStart"/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ilometers</w:t>
            </w:r>
            <w:proofErr w:type="spellEnd"/>
          </w:p>
        </w:tc>
      </w:tr>
      <w:tr w:rsidR="000824B0" w:rsidRPr="000824B0" w14:paraId="6CE3014D" w14:textId="77777777" w:rsidTr="000E41F2">
        <w:tc>
          <w:tcPr>
            <w:tcW w:w="464" w:type="pct"/>
          </w:tcPr>
          <w:p w14:paraId="2161D8C8" w14:textId="77777777" w:rsidR="0056533A" w:rsidRPr="000824B0" w:rsidRDefault="0056533A" w:rsidP="0081239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pct"/>
            <w:vAlign w:val="center"/>
          </w:tcPr>
          <w:p w14:paraId="41C63B70" w14:textId="5A0CC66C" w:rsidR="0056533A" w:rsidRPr="000824B0" w:rsidRDefault="0056533A" w:rsidP="0081239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</w:tr>
      <w:bookmarkEnd w:id="1"/>
    </w:tbl>
    <w:p w14:paraId="0523E59F" w14:textId="77777777" w:rsidR="006A158F" w:rsidRDefault="006A158F" w:rsidP="003F0CA4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</w:pPr>
    </w:p>
    <w:p w14:paraId="6D32373C" w14:textId="02B8C32A" w:rsidR="003F0CA4" w:rsidRDefault="00812397" w:rsidP="003F0CA4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</w:pPr>
      <w:r w:rsidRPr="000824B0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 xml:space="preserve">Part 2: </w:t>
      </w:r>
      <w:r w:rsidR="003F0CA4" w:rsidRPr="000824B0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>Knowledge</w:t>
      </w:r>
      <w:r w:rsidR="001F480B" w:rsidRPr="000824B0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 xml:space="preserve"> &amp; awareness</w:t>
      </w:r>
    </w:p>
    <w:p w14:paraId="4245C8E4" w14:textId="77777777" w:rsidR="006A158F" w:rsidRPr="000824B0" w:rsidRDefault="006A158F" w:rsidP="003F0CA4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5812"/>
        <w:gridCol w:w="1275"/>
        <w:gridCol w:w="1129"/>
      </w:tblGrid>
      <w:tr w:rsidR="000824B0" w:rsidRPr="000824B0" w14:paraId="37DAF320" w14:textId="77777777" w:rsidTr="0023762E">
        <w:tc>
          <w:tcPr>
            <w:tcW w:w="846" w:type="dxa"/>
            <w:shd w:val="clear" w:color="auto" w:fill="D0CECE" w:themeFill="background2" w:themeFillShade="E6"/>
          </w:tcPr>
          <w:p w14:paraId="4B059E26" w14:textId="77777777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Q1</w:t>
            </w:r>
          </w:p>
        </w:tc>
        <w:tc>
          <w:tcPr>
            <w:tcW w:w="5812" w:type="dxa"/>
            <w:shd w:val="clear" w:color="auto" w:fill="D0CECE" w:themeFill="background2" w:themeFillShade="E6"/>
          </w:tcPr>
          <w:p w14:paraId="319105BA" w14:textId="77777777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ve you ever heard about fascioliasis?</w:t>
            </w:r>
          </w:p>
        </w:tc>
        <w:tc>
          <w:tcPr>
            <w:tcW w:w="1275" w:type="dxa"/>
            <w:shd w:val="clear" w:color="auto" w:fill="D0CECE" w:themeFill="background2" w:themeFillShade="E6"/>
          </w:tcPr>
          <w:p w14:paraId="1C4CE8F1" w14:textId="2A4B23CE" w:rsidR="00354AF4" w:rsidRPr="000824B0" w:rsidRDefault="002D403A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sk score</w:t>
            </w:r>
          </w:p>
        </w:tc>
        <w:tc>
          <w:tcPr>
            <w:tcW w:w="1129" w:type="dxa"/>
            <w:shd w:val="clear" w:color="auto" w:fill="D0CECE" w:themeFill="background2" w:themeFillShade="E6"/>
          </w:tcPr>
          <w:p w14:paraId="239575F5" w14:textId="754612D2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24B0" w:rsidRPr="000824B0" w14:paraId="27C2DAC1" w14:textId="77777777" w:rsidTr="0023762E">
        <w:tc>
          <w:tcPr>
            <w:tcW w:w="846" w:type="dxa"/>
          </w:tcPr>
          <w:p w14:paraId="65ADD22A" w14:textId="77777777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5864704B" w14:textId="77777777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275" w:type="dxa"/>
          </w:tcPr>
          <w:p w14:paraId="575F3AD4" w14:textId="213BBA86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9" w:type="dxa"/>
          </w:tcPr>
          <w:p w14:paraId="2034E1B0" w14:textId="4D9139B2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6</w:t>
            </w:r>
          </w:p>
        </w:tc>
      </w:tr>
      <w:tr w:rsidR="000824B0" w:rsidRPr="000824B0" w14:paraId="3D321408" w14:textId="77777777" w:rsidTr="0023762E">
        <w:tc>
          <w:tcPr>
            <w:tcW w:w="846" w:type="dxa"/>
          </w:tcPr>
          <w:p w14:paraId="794EF254" w14:textId="77777777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64B38703" w14:textId="77777777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, as a human disease</w:t>
            </w:r>
          </w:p>
        </w:tc>
        <w:tc>
          <w:tcPr>
            <w:tcW w:w="1275" w:type="dxa"/>
          </w:tcPr>
          <w:p w14:paraId="484DC925" w14:textId="380CEAC2" w:rsidR="00354AF4" w:rsidRPr="000824B0" w:rsidRDefault="003B1515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29" w:type="dxa"/>
          </w:tcPr>
          <w:p w14:paraId="564F59BA" w14:textId="7B60B6B2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</w:t>
            </w:r>
          </w:p>
        </w:tc>
      </w:tr>
      <w:tr w:rsidR="000824B0" w:rsidRPr="000824B0" w14:paraId="04BD6A2D" w14:textId="77777777" w:rsidTr="0023762E">
        <w:tc>
          <w:tcPr>
            <w:tcW w:w="846" w:type="dxa"/>
          </w:tcPr>
          <w:p w14:paraId="45373A1E" w14:textId="77777777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72BD681D" w14:textId="77777777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, as a disease in livestock</w:t>
            </w:r>
          </w:p>
        </w:tc>
        <w:tc>
          <w:tcPr>
            <w:tcW w:w="1275" w:type="dxa"/>
          </w:tcPr>
          <w:p w14:paraId="52FD37B1" w14:textId="52D70FE2" w:rsidR="00354AF4" w:rsidRPr="000824B0" w:rsidRDefault="003B1515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29" w:type="dxa"/>
          </w:tcPr>
          <w:p w14:paraId="67500ADB" w14:textId="6B2A5B4B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</w:t>
            </w:r>
          </w:p>
        </w:tc>
      </w:tr>
      <w:tr w:rsidR="000824B0" w:rsidRPr="000824B0" w14:paraId="0A0A769D" w14:textId="77777777" w:rsidTr="0023762E">
        <w:tc>
          <w:tcPr>
            <w:tcW w:w="846" w:type="dxa"/>
          </w:tcPr>
          <w:p w14:paraId="719EE210" w14:textId="77777777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775375F9" w14:textId="77777777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, as a disease in both humans &amp; livestock</w:t>
            </w:r>
          </w:p>
        </w:tc>
        <w:tc>
          <w:tcPr>
            <w:tcW w:w="1275" w:type="dxa"/>
          </w:tcPr>
          <w:p w14:paraId="76C8A631" w14:textId="1D8FD4E5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29" w:type="dxa"/>
          </w:tcPr>
          <w:p w14:paraId="57E1BC87" w14:textId="574E6D6C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</w:t>
            </w:r>
          </w:p>
        </w:tc>
      </w:tr>
      <w:tr w:rsidR="000824B0" w:rsidRPr="000824B0" w14:paraId="3F3C4E5D" w14:textId="77777777" w:rsidTr="0023762E">
        <w:tc>
          <w:tcPr>
            <w:tcW w:w="846" w:type="dxa"/>
          </w:tcPr>
          <w:p w14:paraId="4E752A45" w14:textId="77777777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7FE36C9C" w14:textId="44F1221F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1275" w:type="dxa"/>
          </w:tcPr>
          <w:p w14:paraId="355194DB" w14:textId="7EB67265" w:rsidR="00354AF4" w:rsidRPr="000824B0" w:rsidRDefault="00233C4B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9" w:type="dxa"/>
          </w:tcPr>
          <w:p w14:paraId="52CA8AD1" w14:textId="0A9C9D77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</w:t>
            </w:r>
          </w:p>
        </w:tc>
      </w:tr>
    </w:tbl>
    <w:p w14:paraId="13B160E3" w14:textId="77777777" w:rsidR="006A2F9C" w:rsidRDefault="006A2F9C" w:rsidP="0081239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5812"/>
        <w:gridCol w:w="1275"/>
        <w:gridCol w:w="1129"/>
      </w:tblGrid>
      <w:tr w:rsidR="006A158F" w:rsidRPr="000824B0" w14:paraId="339C7D8D" w14:textId="77777777" w:rsidTr="002020C0">
        <w:tc>
          <w:tcPr>
            <w:tcW w:w="846" w:type="dxa"/>
            <w:shd w:val="clear" w:color="auto" w:fill="D0CECE" w:themeFill="background2" w:themeFillShade="E6"/>
          </w:tcPr>
          <w:p w14:paraId="1D38AC5B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Q2</w:t>
            </w:r>
          </w:p>
        </w:tc>
        <w:tc>
          <w:tcPr>
            <w:tcW w:w="5812" w:type="dxa"/>
            <w:shd w:val="clear" w:color="auto" w:fill="D0CECE" w:themeFill="background2" w:themeFillShade="E6"/>
          </w:tcPr>
          <w:p w14:paraId="2238DD53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is fascioliasis? </w:t>
            </w:r>
            <w:r w:rsidRPr="000824B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(multiple choices possible)</w:t>
            </w:r>
          </w:p>
        </w:tc>
        <w:tc>
          <w:tcPr>
            <w:tcW w:w="1275" w:type="dxa"/>
            <w:shd w:val="clear" w:color="auto" w:fill="D0CECE" w:themeFill="background2" w:themeFillShade="E6"/>
          </w:tcPr>
          <w:p w14:paraId="7A8F90D1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sk score</w:t>
            </w:r>
          </w:p>
        </w:tc>
        <w:tc>
          <w:tcPr>
            <w:tcW w:w="1129" w:type="dxa"/>
            <w:shd w:val="clear" w:color="auto" w:fill="D0CECE" w:themeFill="background2" w:themeFillShade="E6"/>
          </w:tcPr>
          <w:p w14:paraId="70B38FB1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A158F" w:rsidRPr="000824B0" w14:paraId="315421C0" w14:textId="77777777" w:rsidTr="002020C0">
        <w:tc>
          <w:tcPr>
            <w:tcW w:w="846" w:type="dxa"/>
          </w:tcPr>
          <w:p w14:paraId="158954A1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50806620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 disease affecting skin</w:t>
            </w:r>
          </w:p>
        </w:tc>
        <w:tc>
          <w:tcPr>
            <w:tcW w:w="1275" w:type="dxa"/>
          </w:tcPr>
          <w:p w14:paraId="68DAB7F5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9" w:type="dxa"/>
          </w:tcPr>
          <w:p w14:paraId="29D02625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3</w:t>
            </w:r>
          </w:p>
        </w:tc>
      </w:tr>
      <w:tr w:rsidR="006A158F" w:rsidRPr="000824B0" w14:paraId="536F268E" w14:textId="77777777" w:rsidTr="002020C0">
        <w:tc>
          <w:tcPr>
            <w:tcW w:w="846" w:type="dxa"/>
          </w:tcPr>
          <w:p w14:paraId="039F8118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19282DFE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 disease affecting liver</w:t>
            </w:r>
          </w:p>
        </w:tc>
        <w:tc>
          <w:tcPr>
            <w:tcW w:w="1275" w:type="dxa"/>
          </w:tcPr>
          <w:p w14:paraId="35792C8F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29" w:type="dxa"/>
          </w:tcPr>
          <w:p w14:paraId="04AF4823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3</w:t>
            </w:r>
          </w:p>
        </w:tc>
      </w:tr>
      <w:tr w:rsidR="006A158F" w:rsidRPr="000824B0" w14:paraId="1AAD2FCE" w14:textId="77777777" w:rsidTr="002020C0">
        <w:tc>
          <w:tcPr>
            <w:tcW w:w="846" w:type="dxa"/>
          </w:tcPr>
          <w:p w14:paraId="6A26E622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71578A4E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 disease affecting bones</w:t>
            </w:r>
          </w:p>
        </w:tc>
        <w:tc>
          <w:tcPr>
            <w:tcW w:w="1275" w:type="dxa"/>
          </w:tcPr>
          <w:p w14:paraId="4661B803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9" w:type="dxa"/>
          </w:tcPr>
          <w:p w14:paraId="2DDD37AA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3</w:t>
            </w:r>
          </w:p>
        </w:tc>
      </w:tr>
      <w:tr w:rsidR="006A158F" w:rsidRPr="000824B0" w14:paraId="600E7650" w14:textId="77777777" w:rsidTr="002020C0">
        <w:tc>
          <w:tcPr>
            <w:tcW w:w="846" w:type="dxa"/>
          </w:tcPr>
          <w:p w14:paraId="010FAA69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510936F1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 disease affecting heart</w:t>
            </w:r>
          </w:p>
        </w:tc>
        <w:tc>
          <w:tcPr>
            <w:tcW w:w="1275" w:type="dxa"/>
          </w:tcPr>
          <w:p w14:paraId="698D8940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9" w:type="dxa"/>
          </w:tcPr>
          <w:p w14:paraId="75D74F69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3</w:t>
            </w:r>
          </w:p>
        </w:tc>
      </w:tr>
      <w:tr w:rsidR="006A158F" w:rsidRPr="000824B0" w14:paraId="7922B4B2" w14:textId="77777777" w:rsidTr="002020C0">
        <w:tc>
          <w:tcPr>
            <w:tcW w:w="846" w:type="dxa"/>
          </w:tcPr>
          <w:p w14:paraId="25DDCEFA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495A2696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, specify__________________</w:t>
            </w:r>
          </w:p>
        </w:tc>
        <w:tc>
          <w:tcPr>
            <w:tcW w:w="1275" w:type="dxa"/>
          </w:tcPr>
          <w:p w14:paraId="22871333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9" w:type="dxa"/>
          </w:tcPr>
          <w:p w14:paraId="32F842AD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3</w:t>
            </w:r>
          </w:p>
        </w:tc>
      </w:tr>
      <w:tr w:rsidR="006A158F" w:rsidRPr="000824B0" w14:paraId="76586750" w14:textId="77777777" w:rsidTr="002020C0">
        <w:tc>
          <w:tcPr>
            <w:tcW w:w="846" w:type="dxa"/>
          </w:tcPr>
          <w:p w14:paraId="437B064D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61AD98B4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1275" w:type="dxa"/>
          </w:tcPr>
          <w:p w14:paraId="5BC81E56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9" w:type="dxa"/>
          </w:tcPr>
          <w:p w14:paraId="2740A721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3</w:t>
            </w:r>
          </w:p>
        </w:tc>
      </w:tr>
    </w:tbl>
    <w:p w14:paraId="6EB92371" w14:textId="77777777" w:rsidR="006A158F" w:rsidRDefault="006A158F" w:rsidP="00812397">
      <w:pPr>
        <w:rPr>
          <w:rFonts w:ascii="Times New Roman" w:hAnsi="Times New Roman" w:cs="Times New Roman"/>
          <w:sz w:val="24"/>
          <w:szCs w:val="24"/>
        </w:rPr>
      </w:pPr>
    </w:p>
    <w:p w14:paraId="153FADFA" w14:textId="77777777" w:rsidR="006A158F" w:rsidRPr="000824B0" w:rsidRDefault="006A158F" w:rsidP="0081239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5812"/>
        <w:gridCol w:w="1275"/>
        <w:gridCol w:w="1129"/>
      </w:tblGrid>
      <w:tr w:rsidR="000824B0" w:rsidRPr="003C18C3" w14:paraId="42BBDAD6" w14:textId="77777777" w:rsidTr="0023762E">
        <w:tc>
          <w:tcPr>
            <w:tcW w:w="846" w:type="dxa"/>
            <w:shd w:val="clear" w:color="auto" w:fill="D0CECE" w:themeFill="background2" w:themeFillShade="E6"/>
          </w:tcPr>
          <w:p w14:paraId="59659DE4" w14:textId="1D261FEA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Q</w:t>
            </w: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812" w:type="dxa"/>
            <w:shd w:val="clear" w:color="auto" w:fill="D0CECE" w:themeFill="background2" w:themeFillShade="E6"/>
          </w:tcPr>
          <w:p w14:paraId="2A67268C" w14:textId="2C608A61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 your opinion, how serious a disease is fascioliasis?</w:t>
            </w:r>
          </w:p>
        </w:tc>
        <w:tc>
          <w:tcPr>
            <w:tcW w:w="1275" w:type="dxa"/>
            <w:shd w:val="clear" w:color="auto" w:fill="D0CECE" w:themeFill="background2" w:themeFillShade="E6"/>
          </w:tcPr>
          <w:p w14:paraId="5E28EC78" w14:textId="77777777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  <w:shd w:val="clear" w:color="auto" w:fill="D0CECE" w:themeFill="background2" w:themeFillShade="E6"/>
          </w:tcPr>
          <w:p w14:paraId="523E7FDB" w14:textId="00F1FAA3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24B0" w:rsidRPr="000824B0" w14:paraId="07BE813A" w14:textId="77777777" w:rsidTr="0023762E">
        <w:tc>
          <w:tcPr>
            <w:tcW w:w="846" w:type="dxa"/>
          </w:tcPr>
          <w:p w14:paraId="3BC71B42" w14:textId="77777777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606D92CF" w14:textId="6785E829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ry serious</w:t>
            </w:r>
          </w:p>
        </w:tc>
        <w:tc>
          <w:tcPr>
            <w:tcW w:w="1275" w:type="dxa"/>
          </w:tcPr>
          <w:p w14:paraId="45627D63" w14:textId="77777777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</w:tcPr>
          <w:p w14:paraId="66A5F540" w14:textId="6304ACB5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4</w:t>
            </w:r>
          </w:p>
        </w:tc>
      </w:tr>
      <w:tr w:rsidR="000824B0" w:rsidRPr="000824B0" w14:paraId="4400A503" w14:textId="77777777" w:rsidTr="0023762E">
        <w:tc>
          <w:tcPr>
            <w:tcW w:w="846" w:type="dxa"/>
          </w:tcPr>
          <w:p w14:paraId="327053E8" w14:textId="77777777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1A4FA9D9" w14:textId="7A6916E2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mewhat serious</w:t>
            </w:r>
          </w:p>
        </w:tc>
        <w:tc>
          <w:tcPr>
            <w:tcW w:w="1275" w:type="dxa"/>
          </w:tcPr>
          <w:p w14:paraId="01F71DDA" w14:textId="77777777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</w:tcPr>
          <w:p w14:paraId="7D33B701" w14:textId="6E710C70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4</w:t>
            </w:r>
          </w:p>
        </w:tc>
      </w:tr>
      <w:tr w:rsidR="000824B0" w:rsidRPr="000824B0" w14:paraId="2CAC9041" w14:textId="77777777" w:rsidTr="0023762E">
        <w:tc>
          <w:tcPr>
            <w:tcW w:w="846" w:type="dxa"/>
          </w:tcPr>
          <w:p w14:paraId="67C74379" w14:textId="77777777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62745B90" w14:textId="43611ED0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t very serious</w:t>
            </w:r>
          </w:p>
        </w:tc>
        <w:tc>
          <w:tcPr>
            <w:tcW w:w="1275" w:type="dxa"/>
          </w:tcPr>
          <w:p w14:paraId="5360D60A" w14:textId="77777777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</w:tcPr>
          <w:p w14:paraId="24E97EA7" w14:textId="0040DCBC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4</w:t>
            </w:r>
          </w:p>
        </w:tc>
      </w:tr>
      <w:tr w:rsidR="000824B0" w:rsidRPr="000824B0" w14:paraId="3FC3A5CA" w14:textId="77777777" w:rsidTr="0023762E">
        <w:tc>
          <w:tcPr>
            <w:tcW w:w="846" w:type="dxa"/>
          </w:tcPr>
          <w:p w14:paraId="780ADE74" w14:textId="77777777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5404FC21" w14:textId="66956384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1275" w:type="dxa"/>
          </w:tcPr>
          <w:p w14:paraId="3120A608" w14:textId="77777777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</w:tcPr>
          <w:p w14:paraId="5E495EB8" w14:textId="450021E2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4</w:t>
            </w:r>
          </w:p>
        </w:tc>
      </w:tr>
    </w:tbl>
    <w:p w14:paraId="5FD0F595" w14:textId="77777777" w:rsidR="006A2F9C" w:rsidRDefault="006A2F9C" w:rsidP="0081239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3"/>
        <w:gridCol w:w="7130"/>
        <w:gridCol w:w="1129"/>
      </w:tblGrid>
      <w:tr w:rsidR="006A158F" w:rsidRPr="002020C0" w14:paraId="519398B4" w14:textId="77777777" w:rsidTr="002020C0">
        <w:tc>
          <w:tcPr>
            <w:tcW w:w="803" w:type="dxa"/>
            <w:shd w:val="clear" w:color="auto" w:fill="D0CECE" w:themeFill="background2" w:themeFillShade="E6"/>
          </w:tcPr>
          <w:p w14:paraId="2358984B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Q</w:t>
            </w: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130" w:type="dxa"/>
            <w:shd w:val="clear" w:color="auto" w:fill="D0CECE" w:themeFill="background2" w:themeFillShade="E6"/>
          </w:tcPr>
          <w:p w14:paraId="18D745CC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 your opinion, how serious a problem is fascioliasis in your country?</w:t>
            </w:r>
          </w:p>
        </w:tc>
        <w:tc>
          <w:tcPr>
            <w:tcW w:w="1129" w:type="dxa"/>
            <w:shd w:val="clear" w:color="auto" w:fill="D0CECE" w:themeFill="background2" w:themeFillShade="E6"/>
          </w:tcPr>
          <w:p w14:paraId="159D60B4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A158F" w:rsidRPr="000824B0" w14:paraId="097C8E3F" w14:textId="77777777" w:rsidTr="002020C0">
        <w:tc>
          <w:tcPr>
            <w:tcW w:w="803" w:type="dxa"/>
          </w:tcPr>
          <w:p w14:paraId="26561DE4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7130" w:type="dxa"/>
          </w:tcPr>
          <w:p w14:paraId="50C567E7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ry serious</w:t>
            </w:r>
          </w:p>
        </w:tc>
        <w:tc>
          <w:tcPr>
            <w:tcW w:w="1129" w:type="dxa"/>
          </w:tcPr>
          <w:p w14:paraId="402FEBF9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5</w:t>
            </w:r>
          </w:p>
        </w:tc>
      </w:tr>
      <w:tr w:rsidR="006A158F" w:rsidRPr="000824B0" w14:paraId="1F35801A" w14:textId="77777777" w:rsidTr="002020C0">
        <w:tc>
          <w:tcPr>
            <w:tcW w:w="803" w:type="dxa"/>
          </w:tcPr>
          <w:p w14:paraId="0A69B1C0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7130" w:type="dxa"/>
          </w:tcPr>
          <w:p w14:paraId="13D4C255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mewhat serious</w:t>
            </w:r>
          </w:p>
        </w:tc>
        <w:tc>
          <w:tcPr>
            <w:tcW w:w="1129" w:type="dxa"/>
          </w:tcPr>
          <w:p w14:paraId="642FF777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5</w:t>
            </w:r>
          </w:p>
        </w:tc>
      </w:tr>
      <w:tr w:rsidR="006A158F" w:rsidRPr="000824B0" w14:paraId="30947BE1" w14:textId="77777777" w:rsidTr="002020C0">
        <w:tc>
          <w:tcPr>
            <w:tcW w:w="803" w:type="dxa"/>
          </w:tcPr>
          <w:p w14:paraId="62802030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7130" w:type="dxa"/>
          </w:tcPr>
          <w:p w14:paraId="685FBADC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t very serious</w:t>
            </w:r>
          </w:p>
        </w:tc>
        <w:tc>
          <w:tcPr>
            <w:tcW w:w="1129" w:type="dxa"/>
          </w:tcPr>
          <w:p w14:paraId="3B907991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5</w:t>
            </w:r>
          </w:p>
        </w:tc>
      </w:tr>
      <w:tr w:rsidR="006A158F" w:rsidRPr="000824B0" w14:paraId="29139275" w14:textId="77777777" w:rsidTr="002020C0">
        <w:tc>
          <w:tcPr>
            <w:tcW w:w="803" w:type="dxa"/>
          </w:tcPr>
          <w:p w14:paraId="4B613629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7130" w:type="dxa"/>
          </w:tcPr>
          <w:p w14:paraId="6B67B169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1129" w:type="dxa"/>
          </w:tcPr>
          <w:p w14:paraId="040E0647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5</w:t>
            </w:r>
          </w:p>
        </w:tc>
      </w:tr>
    </w:tbl>
    <w:p w14:paraId="2435F66E" w14:textId="77777777" w:rsidR="006A158F" w:rsidRPr="000824B0" w:rsidRDefault="006A158F" w:rsidP="0081239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5812"/>
        <w:gridCol w:w="1275"/>
        <w:gridCol w:w="1129"/>
      </w:tblGrid>
      <w:tr w:rsidR="000824B0" w:rsidRPr="000824B0" w14:paraId="2F532A2F" w14:textId="77777777" w:rsidTr="0023762E">
        <w:tc>
          <w:tcPr>
            <w:tcW w:w="846" w:type="dxa"/>
            <w:shd w:val="clear" w:color="auto" w:fill="D0CECE" w:themeFill="background2" w:themeFillShade="E6"/>
          </w:tcPr>
          <w:p w14:paraId="194E4082" w14:textId="49128752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0824B0" w:rsidDel="00E04CA2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Q</w:t>
            </w: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812" w:type="dxa"/>
            <w:shd w:val="clear" w:color="auto" w:fill="D0CECE" w:themeFill="background2" w:themeFillShade="E6"/>
          </w:tcPr>
          <w:p w14:paraId="6A0D693B" w14:textId="77777777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symptoms does fascioliasis cause? </w:t>
            </w:r>
            <w:r w:rsidRPr="000824B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(multiple choices possible)</w:t>
            </w:r>
          </w:p>
        </w:tc>
        <w:tc>
          <w:tcPr>
            <w:tcW w:w="1275" w:type="dxa"/>
            <w:shd w:val="clear" w:color="auto" w:fill="D0CECE" w:themeFill="background2" w:themeFillShade="E6"/>
          </w:tcPr>
          <w:p w14:paraId="54995235" w14:textId="7C1F769C" w:rsidR="00354AF4" w:rsidRPr="000824B0" w:rsidRDefault="002D403A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sk score</w:t>
            </w:r>
          </w:p>
        </w:tc>
        <w:tc>
          <w:tcPr>
            <w:tcW w:w="1129" w:type="dxa"/>
            <w:shd w:val="clear" w:color="auto" w:fill="D0CECE" w:themeFill="background2" w:themeFillShade="E6"/>
          </w:tcPr>
          <w:p w14:paraId="1F8AEA81" w14:textId="5829BF36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24B0" w:rsidRPr="000824B0" w14:paraId="4BAE4C8C" w14:textId="77777777" w:rsidTr="0023762E">
        <w:tc>
          <w:tcPr>
            <w:tcW w:w="846" w:type="dxa"/>
          </w:tcPr>
          <w:p w14:paraId="24862651" w14:textId="77777777" w:rsidR="00354AF4" w:rsidRPr="000824B0" w:rsidDel="00E04CA2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4978B1B7" w14:textId="77777777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adache</w:t>
            </w:r>
          </w:p>
        </w:tc>
        <w:tc>
          <w:tcPr>
            <w:tcW w:w="1275" w:type="dxa"/>
          </w:tcPr>
          <w:p w14:paraId="559CD504" w14:textId="76E9AC3F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9" w:type="dxa"/>
          </w:tcPr>
          <w:p w14:paraId="36468D7A" w14:textId="18F3A20F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6</w:t>
            </w:r>
          </w:p>
        </w:tc>
      </w:tr>
      <w:tr w:rsidR="000824B0" w:rsidRPr="000824B0" w14:paraId="557BECF5" w14:textId="77777777" w:rsidTr="0023762E">
        <w:tc>
          <w:tcPr>
            <w:tcW w:w="846" w:type="dxa"/>
          </w:tcPr>
          <w:p w14:paraId="78BB7EC8" w14:textId="77777777" w:rsidR="00354AF4" w:rsidRPr="000824B0" w:rsidDel="00E04CA2" w:rsidRDefault="00354AF4" w:rsidP="006A2F9C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4BFBBC63" w14:textId="77777777" w:rsidR="00354AF4" w:rsidRPr="000824B0" w:rsidRDefault="00354AF4" w:rsidP="006A2F9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pilepsy</w:t>
            </w:r>
          </w:p>
        </w:tc>
        <w:tc>
          <w:tcPr>
            <w:tcW w:w="1275" w:type="dxa"/>
          </w:tcPr>
          <w:p w14:paraId="5CC41825" w14:textId="7D81D449" w:rsidR="00354AF4" w:rsidRPr="000824B0" w:rsidRDefault="00354AF4" w:rsidP="006A2F9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9" w:type="dxa"/>
          </w:tcPr>
          <w:p w14:paraId="1376F404" w14:textId="7CA4E3CD" w:rsidR="00354AF4" w:rsidRPr="000824B0" w:rsidRDefault="00354AF4" w:rsidP="006A2F9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6</w:t>
            </w:r>
          </w:p>
        </w:tc>
      </w:tr>
      <w:tr w:rsidR="000824B0" w:rsidRPr="000824B0" w14:paraId="4DE72C72" w14:textId="77777777" w:rsidTr="0023762E">
        <w:tc>
          <w:tcPr>
            <w:tcW w:w="846" w:type="dxa"/>
          </w:tcPr>
          <w:p w14:paraId="0E3E52FE" w14:textId="77777777" w:rsidR="00354AF4" w:rsidRPr="000824B0" w:rsidDel="00E04CA2" w:rsidRDefault="00354AF4" w:rsidP="006A2F9C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0802818A" w14:textId="77777777" w:rsidR="00354AF4" w:rsidRPr="000824B0" w:rsidRDefault="00354AF4" w:rsidP="006A2F9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lurry vision</w:t>
            </w:r>
          </w:p>
        </w:tc>
        <w:tc>
          <w:tcPr>
            <w:tcW w:w="1275" w:type="dxa"/>
          </w:tcPr>
          <w:p w14:paraId="33C8B2E9" w14:textId="78B9E7D5" w:rsidR="00354AF4" w:rsidRPr="000824B0" w:rsidRDefault="00354AF4" w:rsidP="006A2F9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9" w:type="dxa"/>
          </w:tcPr>
          <w:p w14:paraId="63304580" w14:textId="69DF3A33" w:rsidR="00354AF4" w:rsidRPr="000824B0" w:rsidRDefault="00354AF4" w:rsidP="006A2F9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6</w:t>
            </w:r>
          </w:p>
        </w:tc>
      </w:tr>
      <w:tr w:rsidR="000824B0" w:rsidRPr="000824B0" w14:paraId="4DC886D2" w14:textId="77777777" w:rsidTr="0023762E">
        <w:tc>
          <w:tcPr>
            <w:tcW w:w="846" w:type="dxa"/>
          </w:tcPr>
          <w:p w14:paraId="38A0EF4D" w14:textId="77777777" w:rsidR="00354AF4" w:rsidRPr="000824B0" w:rsidDel="00E04CA2" w:rsidRDefault="00354AF4" w:rsidP="006A2F9C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1109274E" w14:textId="77777777" w:rsidR="00354AF4" w:rsidRPr="000824B0" w:rsidRDefault="00354AF4" w:rsidP="006A2F9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ckache</w:t>
            </w:r>
          </w:p>
        </w:tc>
        <w:tc>
          <w:tcPr>
            <w:tcW w:w="1275" w:type="dxa"/>
          </w:tcPr>
          <w:p w14:paraId="31D1FC47" w14:textId="0EFFC534" w:rsidR="00354AF4" w:rsidRPr="000824B0" w:rsidRDefault="00354AF4" w:rsidP="006A2F9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9" w:type="dxa"/>
          </w:tcPr>
          <w:p w14:paraId="27359602" w14:textId="35845C34" w:rsidR="00354AF4" w:rsidRPr="000824B0" w:rsidRDefault="00354AF4" w:rsidP="006A2F9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6</w:t>
            </w:r>
          </w:p>
        </w:tc>
      </w:tr>
      <w:tr w:rsidR="000824B0" w:rsidRPr="000824B0" w14:paraId="068B0297" w14:textId="77777777" w:rsidTr="0023762E">
        <w:tc>
          <w:tcPr>
            <w:tcW w:w="846" w:type="dxa"/>
          </w:tcPr>
          <w:p w14:paraId="20E8F3B1" w14:textId="77777777" w:rsidR="00354AF4" w:rsidRPr="000824B0" w:rsidDel="00E04CA2" w:rsidRDefault="00354AF4" w:rsidP="006A2F9C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23D99921" w14:textId="77777777" w:rsidR="00354AF4" w:rsidRPr="000824B0" w:rsidRDefault="00354AF4" w:rsidP="006A2F9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dominal pain</w:t>
            </w:r>
          </w:p>
        </w:tc>
        <w:tc>
          <w:tcPr>
            <w:tcW w:w="1275" w:type="dxa"/>
          </w:tcPr>
          <w:p w14:paraId="138BD28D" w14:textId="65BDE9BF" w:rsidR="00354AF4" w:rsidRPr="000824B0" w:rsidRDefault="00354AF4" w:rsidP="006A2F9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29" w:type="dxa"/>
          </w:tcPr>
          <w:p w14:paraId="6DD459EE" w14:textId="5FC7EAE9" w:rsidR="00354AF4" w:rsidRPr="000824B0" w:rsidRDefault="00354AF4" w:rsidP="006A2F9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6</w:t>
            </w:r>
          </w:p>
        </w:tc>
      </w:tr>
      <w:tr w:rsidR="000824B0" w:rsidRPr="000824B0" w14:paraId="2805DE5C" w14:textId="77777777" w:rsidTr="0023762E">
        <w:tc>
          <w:tcPr>
            <w:tcW w:w="846" w:type="dxa"/>
          </w:tcPr>
          <w:p w14:paraId="1DEF098A" w14:textId="77777777" w:rsidR="00354AF4" w:rsidRPr="000824B0" w:rsidDel="00E04CA2" w:rsidRDefault="00354AF4" w:rsidP="006A2F9C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764DACD3" w14:textId="77777777" w:rsidR="00354AF4" w:rsidRPr="000824B0" w:rsidRDefault="00354AF4" w:rsidP="006A2F9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ver</w:t>
            </w:r>
          </w:p>
        </w:tc>
        <w:tc>
          <w:tcPr>
            <w:tcW w:w="1275" w:type="dxa"/>
          </w:tcPr>
          <w:p w14:paraId="3CE988A1" w14:textId="7F0E6176" w:rsidR="00354AF4" w:rsidRPr="000824B0" w:rsidRDefault="00354AF4" w:rsidP="006A2F9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29" w:type="dxa"/>
          </w:tcPr>
          <w:p w14:paraId="1CEC159D" w14:textId="76191FE5" w:rsidR="00354AF4" w:rsidRPr="000824B0" w:rsidRDefault="00354AF4" w:rsidP="006A2F9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6</w:t>
            </w:r>
          </w:p>
        </w:tc>
      </w:tr>
      <w:tr w:rsidR="000824B0" w:rsidRPr="000824B0" w14:paraId="1E2E31AC" w14:textId="77777777" w:rsidTr="0023762E">
        <w:tc>
          <w:tcPr>
            <w:tcW w:w="846" w:type="dxa"/>
          </w:tcPr>
          <w:p w14:paraId="04303D5A" w14:textId="77777777" w:rsidR="00354AF4" w:rsidRPr="000824B0" w:rsidDel="00E04CA2" w:rsidRDefault="00354AF4" w:rsidP="006A2F9C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49AE5593" w14:textId="77777777" w:rsidR="00354AF4" w:rsidRPr="000824B0" w:rsidRDefault="00354AF4" w:rsidP="006A2F9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Itch</w:t>
            </w:r>
          </w:p>
        </w:tc>
        <w:tc>
          <w:tcPr>
            <w:tcW w:w="1275" w:type="dxa"/>
          </w:tcPr>
          <w:p w14:paraId="2AFA7015" w14:textId="7FF09EC3" w:rsidR="00354AF4" w:rsidRPr="000824B0" w:rsidRDefault="007D4530" w:rsidP="006A2F9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9" w:type="dxa"/>
          </w:tcPr>
          <w:p w14:paraId="4015C4DD" w14:textId="662B6CD1" w:rsidR="00354AF4" w:rsidRPr="000824B0" w:rsidRDefault="00354AF4" w:rsidP="006A2F9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6</w:t>
            </w:r>
          </w:p>
        </w:tc>
      </w:tr>
      <w:tr w:rsidR="000824B0" w:rsidRPr="000824B0" w14:paraId="56485600" w14:textId="77777777" w:rsidTr="0023762E">
        <w:tc>
          <w:tcPr>
            <w:tcW w:w="846" w:type="dxa"/>
          </w:tcPr>
          <w:p w14:paraId="6D344FB9" w14:textId="77777777" w:rsidR="00354AF4" w:rsidRPr="000824B0" w:rsidDel="00E04CA2" w:rsidRDefault="00354AF4" w:rsidP="006A2F9C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0AE36DE9" w14:textId="77777777" w:rsidR="00354AF4" w:rsidRPr="000824B0" w:rsidRDefault="00354AF4" w:rsidP="006A2F9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0824B0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ash on skin</w:t>
            </w:r>
          </w:p>
        </w:tc>
        <w:tc>
          <w:tcPr>
            <w:tcW w:w="1275" w:type="dxa"/>
          </w:tcPr>
          <w:p w14:paraId="02CFA3A2" w14:textId="4D079D78" w:rsidR="00354AF4" w:rsidRPr="000824B0" w:rsidRDefault="007D4530" w:rsidP="006A2F9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9" w:type="dxa"/>
          </w:tcPr>
          <w:p w14:paraId="51FC474E" w14:textId="64AAAD85" w:rsidR="00354AF4" w:rsidRPr="000824B0" w:rsidRDefault="00354AF4" w:rsidP="006A2F9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6</w:t>
            </w:r>
          </w:p>
        </w:tc>
      </w:tr>
      <w:tr w:rsidR="000824B0" w:rsidRPr="000824B0" w14:paraId="30AE6395" w14:textId="77777777" w:rsidTr="0023762E">
        <w:tc>
          <w:tcPr>
            <w:tcW w:w="846" w:type="dxa"/>
          </w:tcPr>
          <w:p w14:paraId="3714B303" w14:textId="77777777" w:rsidR="001F11CE" w:rsidRPr="000824B0" w:rsidDel="00E04CA2" w:rsidRDefault="001F11CE" w:rsidP="006A2F9C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30243DD4" w14:textId="402B8B2B" w:rsidR="001F11CE" w:rsidRPr="000824B0" w:rsidRDefault="001F11CE" w:rsidP="006A2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8D5">
              <w:rPr>
                <w:rFonts w:ascii="Times New Roman" w:eastAsia="Times New Roman" w:hAnsi="Times New Roman" w:cs="Times New Roman"/>
                <w:lang w:val="en-US"/>
              </w:rPr>
              <w:t>Jaundice</w:t>
            </w:r>
          </w:p>
        </w:tc>
        <w:tc>
          <w:tcPr>
            <w:tcW w:w="1275" w:type="dxa"/>
          </w:tcPr>
          <w:p w14:paraId="7964A948" w14:textId="1309A7B1" w:rsidR="001F11CE" w:rsidRPr="000824B0" w:rsidDel="007D4530" w:rsidRDefault="001F11CE" w:rsidP="006A2F9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29" w:type="dxa"/>
          </w:tcPr>
          <w:p w14:paraId="25BF22FF" w14:textId="77777777" w:rsidR="001F11CE" w:rsidRPr="000824B0" w:rsidRDefault="001F11CE" w:rsidP="006A2F9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24B0" w:rsidRPr="000824B0" w14:paraId="257DBC51" w14:textId="77777777" w:rsidTr="0023762E">
        <w:tc>
          <w:tcPr>
            <w:tcW w:w="846" w:type="dxa"/>
          </w:tcPr>
          <w:p w14:paraId="65D65EEA" w14:textId="77777777" w:rsidR="00354AF4" w:rsidRPr="000824B0" w:rsidDel="00E04CA2" w:rsidRDefault="00354AF4" w:rsidP="00354AF4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6C0414F7" w14:textId="57767D13" w:rsidR="00354AF4" w:rsidRPr="000824B0" w:rsidRDefault="00354AF4" w:rsidP="00354A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 xml:space="preserve">Other, </w:t>
            </w:r>
            <w:proofErr w:type="spellStart"/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specify</w:t>
            </w:r>
            <w:proofErr w:type="spellEnd"/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: _________________________</w:t>
            </w:r>
          </w:p>
        </w:tc>
        <w:tc>
          <w:tcPr>
            <w:tcW w:w="1275" w:type="dxa"/>
          </w:tcPr>
          <w:p w14:paraId="10C043AD" w14:textId="56AED032" w:rsidR="00354AF4" w:rsidRPr="000824B0" w:rsidRDefault="00354AF4" w:rsidP="00354AF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1129" w:type="dxa"/>
          </w:tcPr>
          <w:p w14:paraId="73A53F63" w14:textId="72C528EF" w:rsidR="00354AF4" w:rsidRPr="000824B0" w:rsidRDefault="00354AF4" w:rsidP="00354AF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6</w:t>
            </w:r>
          </w:p>
        </w:tc>
      </w:tr>
      <w:tr w:rsidR="000824B0" w:rsidRPr="000824B0" w14:paraId="68B0347E" w14:textId="77777777" w:rsidTr="0023762E">
        <w:tc>
          <w:tcPr>
            <w:tcW w:w="846" w:type="dxa"/>
          </w:tcPr>
          <w:p w14:paraId="30180F99" w14:textId="77777777" w:rsidR="00354AF4" w:rsidRPr="000824B0" w:rsidDel="00E04CA2" w:rsidRDefault="00354AF4" w:rsidP="00354AF4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261B3301" w14:textId="77777777" w:rsidR="00354AF4" w:rsidRPr="000824B0" w:rsidRDefault="00354AF4" w:rsidP="00354AF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1275" w:type="dxa"/>
          </w:tcPr>
          <w:p w14:paraId="4CDF13B3" w14:textId="06F6FD33" w:rsidR="00354AF4" w:rsidRPr="000824B0" w:rsidRDefault="00233C4B" w:rsidP="00354AF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9" w:type="dxa"/>
          </w:tcPr>
          <w:p w14:paraId="7C807FB5" w14:textId="3AF10F27" w:rsidR="00354AF4" w:rsidRPr="000824B0" w:rsidRDefault="00354AF4" w:rsidP="00354AF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6</w:t>
            </w:r>
          </w:p>
        </w:tc>
      </w:tr>
    </w:tbl>
    <w:p w14:paraId="1C8523CF" w14:textId="77777777" w:rsidR="00812397" w:rsidRPr="000824B0" w:rsidRDefault="00812397" w:rsidP="0081239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5812"/>
        <w:gridCol w:w="1275"/>
        <w:gridCol w:w="1129"/>
      </w:tblGrid>
      <w:tr w:rsidR="000824B0" w:rsidRPr="000824B0" w14:paraId="2BA36B20" w14:textId="77777777" w:rsidTr="0023762E">
        <w:tc>
          <w:tcPr>
            <w:tcW w:w="846" w:type="dxa"/>
            <w:shd w:val="clear" w:color="auto" w:fill="D0CECE" w:themeFill="background2" w:themeFillShade="E6"/>
          </w:tcPr>
          <w:p w14:paraId="3ABB78F7" w14:textId="5B63C1A1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Q</w:t>
            </w: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812" w:type="dxa"/>
            <w:shd w:val="clear" w:color="auto" w:fill="D0CECE" w:themeFill="background2" w:themeFillShade="E6"/>
          </w:tcPr>
          <w:p w14:paraId="451C817C" w14:textId="7682288A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</w:t>
            </w:r>
            <w:r w:rsidRPr="000824B0" w:rsidDel="00E04C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gent </w:t>
            </w: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 causing fascioliasis?</w:t>
            </w:r>
            <w:r w:rsidRPr="000824B0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</w:t>
            </w:r>
            <w:r w:rsidRPr="000824B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(multiple choices possible)</w:t>
            </w:r>
          </w:p>
        </w:tc>
        <w:tc>
          <w:tcPr>
            <w:tcW w:w="1275" w:type="dxa"/>
            <w:shd w:val="clear" w:color="auto" w:fill="D0CECE" w:themeFill="background2" w:themeFillShade="E6"/>
          </w:tcPr>
          <w:p w14:paraId="33BF3682" w14:textId="5E163069" w:rsidR="00354AF4" w:rsidRPr="000824B0" w:rsidRDefault="002D403A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sk score</w:t>
            </w:r>
          </w:p>
        </w:tc>
        <w:tc>
          <w:tcPr>
            <w:tcW w:w="1129" w:type="dxa"/>
            <w:shd w:val="clear" w:color="auto" w:fill="D0CECE" w:themeFill="background2" w:themeFillShade="E6"/>
          </w:tcPr>
          <w:p w14:paraId="71A03F25" w14:textId="4BD48A01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24B0" w:rsidRPr="000824B0" w14:paraId="69DE7C0F" w14:textId="77777777" w:rsidTr="0023762E">
        <w:tc>
          <w:tcPr>
            <w:tcW w:w="846" w:type="dxa"/>
          </w:tcPr>
          <w:p w14:paraId="375167B1" w14:textId="77777777" w:rsidR="00354AF4" w:rsidRPr="000824B0" w:rsidRDefault="00354AF4" w:rsidP="001F480B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4903CC90" w14:textId="77777777" w:rsidR="00354AF4" w:rsidRPr="000824B0" w:rsidRDefault="00354AF4" w:rsidP="001F480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d weather</w:t>
            </w:r>
          </w:p>
        </w:tc>
        <w:tc>
          <w:tcPr>
            <w:tcW w:w="1275" w:type="dxa"/>
          </w:tcPr>
          <w:p w14:paraId="587CE412" w14:textId="33879B8F" w:rsidR="00354AF4" w:rsidRPr="000824B0" w:rsidRDefault="00354AF4" w:rsidP="001F480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9" w:type="dxa"/>
          </w:tcPr>
          <w:p w14:paraId="31CB934B" w14:textId="499AF384" w:rsidR="00354AF4" w:rsidRPr="000824B0" w:rsidRDefault="00354AF4" w:rsidP="001F480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8</w:t>
            </w:r>
          </w:p>
        </w:tc>
      </w:tr>
      <w:tr w:rsidR="000824B0" w:rsidRPr="000824B0" w14:paraId="231CF6E5" w14:textId="77777777" w:rsidTr="0023762E">
        <w:tc>
          <w:tcPr>
            <w:tcW w:w="846" w:type="dxa"/>
          </w:tcPr>
          <w:p w14:paraId="28A7AC9E" w14:textId="77777777" w:rsidR="00354AF4" w:rsidRPr="000824B0" w:rsidRDefault="00354AF4" w:rsidP="001F480B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4395FF0B" w14:textId="5F812C1D" w:rsidR="00354AF4" w:rsidRPr="000824B0" w:rsidRDefault="00354AF4" w:rsidP="001F480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ck of nutritious food</w:t>
            </w:r>
          </w:p>
        </w:tc>
        <w:tc>
          <w:tcPr>
            <w:tcW w:w="1275" w:type="dxa"/>
          </w:tcPr>
          <w:p w14:paraId="0AE62427" w14:textId="74678507" w:rsidR="00354AF4" w:rsidRPr="000824B0" w:rsidRDefault="00354AF4" w:rsidP="001F480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9" w:type="dxa"/>
          </w:tcPr>
          <w:p w14:paraId="6C661412" w14:textId="4A466D91" w:rsidR="00354AF4" w:rsidRPr="000824B0" w:rsidRDefault="00354AF4" w:rsidP="001F480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8</w:t>
            </w:r>
          </w:p>
        </w:tc>
      </w:tr>
      <w:tr w:rsidR="000824B0" w:rsidRPr="000824B0" w14:paraId="61046954" w14:textId="77777777" w:rsidTr="0023762E">
        <w:tc>
          <w:tcPr>
            <w:tcW w:w="846" w:type="dxa"/>
          </w:tcPr>
          <w:p w14:paraId="4C9EEDB9" w14:textId="77777777" w:rsidR="00354AF4" w:rsidRPr="000824B0" w:rsidRDefault="00354AF4" w:rsidP="006A2F9C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0812B232" w14:textId="4A0F953F" w:rsidR="00354AF4" w:rsidRPr="000824B0" w:rsidRDefault="00354AF4" w:rsidP="006A2F9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ou are born with it</w:t>
            </w:r>
          </w:p>
        </w:tc>
        <w:tc>
          <w:tcPr>
            <w:tcW w:w="1275" w:type="dxa"/>
          </w:tcPr>
          <w:p w14:paraId="0543092F" w14:textId="426753B4" w:rsidR="00354AF4" w:rsidRPr="000824B0" w:rsidRDefault="00354AF4" w:rsidP="006A2F9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9" w:type="dxa"/>
          </w:tcPr>
          <w:p w14:paraId="504ACF6D" w14:textId="3A05A2CB" w:rsidR="00354AF4" w:rsidRPr="000824B0" w:rsidRDefault="00354AF4" w:rsidP="006A2F9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8</w:t>
            </w:r>
          </w:p>
        </w:tc>
      </w:tr>
      <w:tr w:rsidR="000824B0" w:rsidRPr="000824B0" w14:paraId="2B3A2376" w14:textId="77777777" w:rsidTr="0023762E">
        <w:tc>
          <w:tcPr>
            <w:tcW w:w="846" w:type="dxa"/>
          </w:tcPr>
          <w:p w14:paraId="6B19C8E5" w14:textId="77777777" w:rsidR="00354AF4" w:rsidRPr="000824B0" w:rsidRDefault="00354AF4" w:rsidP="006A2F9C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573CF439" w14:textId="77777777" w:rsidR="00354AF4" w:rsidRPr="000824B0" w:rsidRDefault="00354AF4" w:rsidP="006A2F9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 virus</w:t>
            </w:r>
          </w:p>
        </w:tc>
        <w:tc>
          <w:tcPr>
            <w:tcW w:w="1275" w:type="dxa"/>
          </w:tcPr>
          <w:p w14:paraId="38866A57" w14:textId="11030B77" w:rsidR="00354AF4" w:rsidRPr="000824B0" w:rsidRDefault="00354AF4" w:rsidP="006A2F9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9" w:type="dxa"/>
          </w:tcPr>
          <w:p w14:paraId="5872126F" w14:textId="77C415D4" w:rsidR="00354AF4" w:rsidRPr="000824B0" w:rsidRDefault="00354AF4" w:rsidP="006A2F9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7</w:t>
            </w:r>
          </w:p>
        </w:tc>
      </w:tr>
      <w:tr w:rsidR="000824B0" w:rsidRPr="000824B0" w14:paraId="2D172E57" w14:textId="77777777" w:rsidTr="0023762E">
        <w:tc>
          <w:tcPr>
            <w:tcW w:w="846" w:type="dxa"/>
          </w:tcPr>
          <w:p w14:paraId="706F385C" w14:textId="77777777" w:rsidR="00354AF4" w:rsidRPr="000824B0" w:rsidRDefault="00354AF4" w:rsidP="006A2F9C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75D22119" w14:textId="77777777" w:rsidR="00354AF4" w:rsidRPr="000824B0" w:rsidRDefault="00354AF4" w:rsidP="006A2F9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 parasite</w:t>
            </w:r>
          </w:p>
        </w:tc>
        <w:tc>
          <w:tcPr>
            <w:tcW w:w="1275" w:type="dxa"/>
          </w:tcPr>
          <w:p w14:paraId="7DC0A691" w14:textId="5030B70D" w:rsidR="00354AF4" w:rsidRPr="000824B0" w:rsidRDefault="00354AF4" w:rsidP="006A2F9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29" w:type="dxa"/>
          </w:tcPr>
          <w:p w14:paraId="194CA9B4" w14:textId="17AA5D0E" w:rsidR="00354AF4" w:rsidRPr="000824B0" w:rsidRDefault="00354AF4" w:rsidP="006A2F9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7</w:t>
            </w:r>
          </w:p>
        </w:tc>
      </w:tr>
      <w:tr w:rsidR="000824B0" w:rsidRPr="000824B0" w14:paraId="09DCC708" w14:textId="77777777" w:rsidTr="0023762E">
        <w:tc>
          <w:tcPr>
            <w:tcW w:w="846" w:type="dxa"/>
          </w:tcPr>
          <w:p w14:paraId="6D59922D" w14:textId="77777777" w:rsidR="00354AF4" w:rsidRPr="000824B0" w:rsidRDefault="00354AF4" w:rsidP="006A2F9C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2049A8A2" w14:textId="77777777" w:rsidR="00354AF4" w:rsidRPr="000824B0" w:rsidRDefault="00354AF4" w:rsidP="006A2F9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 bacteria</w:t>
            </w:r>
          </w:p>
        </w:tc>
        <w:tc>
          <w:tcPr>
            <w:tcW w:w="1275" w:type="dxa"/>
          </w:tcPr>
          <w:p w14:paraId="6F553030" w14:textId="3CDB9D5C" w:rsidR="00354AF4" w:rsidRPr="000824B0" w:rsidRDefault="00354AF4" w:rsidP="006A2F9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9" w:type="dxa"/>
          </w:tcPr>
          <w:p w14:paraId="44D71210" w14:textId="62C309A0" w:rsidR="00354AF4" w:rsidRPr="000824B0" w:rsidRDefault="00354AF4" w:rsidP="006A2F9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7</w:t>
            </w:r>
          </w:p>
        </w:tc>
      </w:tr>
      <w:tr w:rsidR="000824B0" w:rsidRPr="000824B0" w14:paraId="552A9AE8" w14:textId="77777777" w:rsidTr="0023762E">
        <w:tc>
          <w:tcPr>
            <w:tcW w:w="846" w:type="dxa"/>
          </w:tcPr>
          <w:p w14:paraId="65B6B6F1" w14:textId="77777777" w:rsidR="00354AF4" w:rsidRPr="000824B0" w:rsidRDefault="00354AF4" w:rsidP="00354AF4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2D951D42" w14:textId="77A92601" w:rsidR="00354AF4" w:rsidRPr="000824B0" w:rsidRDefault="00354AF4" w:rsidP="00354AF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 xml:space="preserve">Other, </w:t>
            </w:r>
            <w:proofErr w:type="spellStart"/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specify</w:t>
            </w:r>
            <w:proofErr w:type="spellEnd"/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: ___________________</w:t>
            </w:r>
          </w:p>
        </w:tc>
        <w:tc>
          <w:tcPr>
            <w:tcW w:w="1275" w:type="dxa"/>
          </w:tcPr>
          <w:p w14:paraId="0FA0BBEB" w14:textId="3830DD89" w:rsidR="00354AF4" w:rsidRPr="000824B0" w:rsidRDefault="00024E45" w:rsidP="00354AF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9" w:type="dxa"/>
          </w:tcPr>
          <w:p w14:paraId="4C90416C" w14:textId="3226A550" w:rsidR="00354AF4" w:rsidRPr="000824B0" w:rsidRDefault="00354AF4" w:rsidP="00354AF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7</w:t>
            </w:r>
          </w:p>
        </w:tc>
      </w:tr>
      <w:tr w:rsidR="000824B0" w:rsidRPr="000824B0" w14:paraId="4B1F6EDD" w14:textId="77777777" w:rsidTr="0023762E">
        <w:tc>
          <w:tcPr>
            <w:tcW w:w="846" w:type="dxa"/>
          </w:tcPr>
          <w:p w14:paraId="75CC41DD" w14:textId="77777777" w:rsidR="00354AF4" w:rsidRPr="000824B0" w:rsidRDefault="00354AF4" w:rsidP="00354AF4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3807B1D3" w14:textId="7D4E8DFD" w:rsidR="00354AF4" w:rsidRPr="000824B0" w:rsidRDefault="00354AF4" w:rsidP="00354AF4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1275" w:type="dxa"/>
          </w:tcPr>
          <w:p w14:paraId="0AFDDDBE" w14:textId="0D1953CD" w:rsidR="00354AF4" w:rsidRPr="000824B0" w:rsidRDefault="00233C4B" w:rsidP="00354AF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9" w:type="dxa"/>
          </w:tcPr>
          <w:p w14:paraId="1A3DACEB" w14:textId="2455CF49" w:rsidR="00354AF4" w:rsidRPr="000824B0" w:rsidRDefault="00354AF4" w:rsidP="00354AF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7</w:t>
            </w:r>
          </w:p>
        </w:tc>
      </w:tr>
    </w:tbl>
    <w:p w14:paraId="4F514CC6" w14:textId="77777777" w:rsidR="00E1471D" w:rsidRDefault="00E1471D" w:rsidP="0081239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5812"/>
        <w:gridCol w:w="1275"/>
        <w:gridCol w:w="1129"/>
      </w:tblGrid>
      <w:tr w:rsidR="006A158F" w:rsidRPr="000824B0" w14:paraId="4FA4C770" w14:textId="77777777" w:rsidTr="002020C0">
        <w:tc>
          <w:tcPr>
            <w:tcW w:w="846" w:type="dxa"/>
            <w:shd w:val="clear" w:color="auto" w:fill="D0CECE" w:themeFill="background2" w:themeFillShade="E6"/>
          </w:tcPr>
          <w:p w14:paraId="53E48A43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Q</w:t>
            </w: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812" w:type="dxa"/>
            <w:shd w:val="clear" w:color="auto" w:fill="D0CECE" w:themeFill="background2" w:themeFillShade="E6"/>
          </w:tcPr>
          <w:p w14:paraId="01991877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ow can a person get fascioliasis? </w:t>
            </w:r>
            <w:r w:rsidRPr="000824B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(multiple choices possible)</w:t>
            </w:r>
          </w:p>
        </w:tc>
        <w:tc>
          <w:tcPr>
            <w:tcW w:w="1275" w:type="dxa"/>
            <w:shd w:val="clear" w:color="auto" w:fill="D0CECE" w:themeFill="background2" w:themeFillShade="E6"/>
          </w:tcPr>
          <w:p w14:paraId="694C44D3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sk score</w:t>
            </w:r>
          </w:p>
        </w:tc>
        <w:tc>
          <w:tcPr>
            <w:tcW w:w="1129" w:type="dxa"/>
            <w:shd w:val="clear" w:color="auto" w:fill="D0CECE" w:themeFill="background2" w:themeFillShade="E6"/>
          </w:tcPr>
          <w:p w14:paraId="2DF94A51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A158F" w:rsidRPr="000824B0" w14:paraId="306BE49A" w14:textId="77777777" w:rsidTr="002020C0">
        <w:tc>
          <w:tcPr>
            <w:tcW w:w="846" w:type="dxa"/>
          </w:tcPr>
          <w:p w14:paraId="7F83EE7F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0361840A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rough consumption infected organs</w:t>
            </w:r>
          </w:p>
        </w:tc>
        <w:tc>
          <w:tcPr>
            <w:tcW w:w="1275" w:type="dxa"/>
          </w:tcPr>
          <w:p w14:paraId="4F131786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9" w:type="dxa"/>
          </w:tcPr>
          <w:p w14:paraId="2A7A49BF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8</w:t>
            </w:r>
          </w:p>
        </w:tc>
      </w:tr>
      <w:tr w:rsidR="006A158F" w:rsidRPr="000824B0" w14:paraId="4CD786B3" w14:textId="77777777" w:rsidTr="002020C0">
        <w:tc>
          <w:tcPr>
            <w:tcW w:w="846" w:type="dxa"/>
          </w:tcPr>
          <w:p w14:paraId="362DB4F9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128483CF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rough consumption contaminated plants/vegetables</w:t>
            </w:r>
          </w:p>
        </w:tc>
        <w:tc>
          <w:tcPr>
            <w:tcW w:w="1275" w:type="dxa"/>
          </w:tcPr>
          <w:p w14:paraId="00C15D64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29" w:type="dxa"/>
          </w:tcPr>
          <w:p w14:paraId="152879DB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8</w:t>
            </w:r>
          </w:p>
        </w:tc>
      </w:tr>
      <w:tr w:rsidR="006A158F" w:rsidRPr="000824B0" w14:paraId="002E01C6" w14:textId="77777777" w:rsidTr="002020C0">
        <w:tc>
          <w:tcPr>
            <w:tcW w:w="846" w:type="dxa"/>
          </w:tcPr>
          <w:p w14:paraId="03575297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480826A6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rough consumption infected meat</w:t>
            </w:r>
          </w:p>
        </w:tc>
        <w:tc>
          <w:tcPr>
            <w:tcW w:w="1275" w:type="dxa"/>
          </w:tcPr>
          <w:p w14:paraId="7BBF8631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9" w:type="dxa"/>
          </w:tcPr>
          <w:p w14:paraId="7D8C0879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8</w:t>
            </w:r>
          </w:p>
        </w:tc>
      </w:tr>
      <w:tr w:rsidR="006A158F" w:rsidRPr="000824B0" w14:paraId="24CF9F6C" w14:textId="77777777" w:rsidTr="002020C0">
        <w:tc>
          <w:tcPr>
            <w:tcW w:w="846" w:type="dxa"/>
          </w:tcPr>
          <w:p w14:paraId="0006A721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1A465830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rough drinking alcohol</w:t>
            </w:r>
          </w:p>
        </w:tc>
        <w:tc>
          <w:tcPr>
            <w:tcW w:w="1275" w:type="dxa"/>
          </w:tcPr>
          <w:p w14:paraId="17B1D7F5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9" w:type="dxa"/>
          </w:tcPr>
          <w:p w14:paraId="1CB69DC7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8</w:t>
            </w:r>
          </w:p>
        </w:tc>
      </w:tr>
      <w:tr w:rsidR="006A158F" w:rsidRPr="000824B0" w14:paraId="46612D7F" w14:textId="77777777" w:rsidTr="002020C0">
        <w:tc>
          <w:tcPr>
            <w:tcW w:w="846" w:type="dxa"/>
          </w:tcPr>
          <w:p w14:paraId="4C23C87A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13CECCC9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rough consumption of infected fish</w:t>
            </w:r>
          </w:p>
        </w:tc>
        <w:tc>
          <w:tcPr>
            <w:tcW w:w="1275" w:type="dxa"/>
          </w:tcPr>
          <w:p w14:paraId="7F92F409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9" w:type="dxa"/>
          </w:tcPr>
          <w:p w14:paraId="43A9063D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8</w:t>
            </w:r>
          </w:p>
        </w:tc>
      </w:tr>
      <w:tr w:rsidR="006A158F" w:rsidRPr="000824B0" w14:paraId="719EEB21" w14:textId="77777777" w:rsidTr="002020C0">
        <w:tc>
          <w:tcPr>
            <w:tcW w:w="846" w:type="dxa"/>
          </w:tcPr>
          <w:p w14:paraId="191B4B17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471C5EB0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act with animals</w:t>
            </w:r>
          </w:p>
        </w:tc>
        <w:tc>
          <w:tcPr>
            <w:tcW w:w="1275" w:type="dxa"/>
          </w:tcPr>
          <w:p w14:paraId="26695BA8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9" w:type="dxa"/>
          </w:tcPr>
          <w:p w14:paraId="32EE0E14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A158F" w:rsidRPr="000824B0" w14:paraId="18DAE4ED" w14:textId="77777777" w:rsidTr="002020C0">
        <w:tc>
          <w:tcPr>
            <w:tcW w:w="846" w:type="dxa"/>
          </w:tcPr>
          <w:p w14:paraId="78AF5755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79B64BF1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, specify:__________________________</w:t>
            </w:r>
          </w:p>
        </w:tc>
        <w:tc>
          <w:tcPr>
            <w:tcW w:w="1275" w:type="dxa"/>
          </w:tcPr>
          <w:p w14:paraId="618C4453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1129" w:type="dxa"/>
          </w:tcPr>
          <w:p w14:paraId="5D261405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8</w:t>
            </w:r>
          </w:p>
        </w:tc>
      </w:tr>
      <w:tr w:rsidR="006A158F" w:rsidRPr="000824B0" w14:paraId="59B1E376" w14:textId="77777777" w:rsidTr="002020C0">
        <w:tc>
          <w:tcPr>
            <w:tcW w:w="846" w:type="dxa"/>
          </w:tcPr>
          <w:p w14:paraId="208D1B29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6057BD2C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1275" w:type="dxa"/>
          </w:tcPr>
          <w:p w14:paraId="2101338D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9" w:type="dxa"/>
          </w:tcPr>
          <w:p w14:paraId="462377A6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8</w:t>
            </w:r>
          </w:p>
        </w:tc>
      </w:tr>
    </w:tbl>
    <w:p w14:paraId="6A7303DF" w14:textId="77777777" w:rsidR="006A158F" w:rsidRPr="000824B0" w:rsidRDefault="006A158F" w:rsidP="0081239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5812"/>
        <w:gridCol w:w="1275"/>
        <w:gridCol w:w="1129"/>
      </w:tblGrid>
      <w:tr w:rsidR="000824B0" w:rsidRPr="000824B0" w14:paraId="2AEFBB5B" w14:textId="77777777" w:rsidTr="0023762E">
        <w:tc>
          <w:tcPr>
            <w:tcW w:w="846" w:type="dxa"/>
            <w:shd w:val="clear" w:color="auto" w:fill="D0CECE" w:themeFill="background2" w:themeFillShade="E6"/>
          </w:tcPr>
          <w:p w14:paraId="670BC980" w14:textId="219D46C3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Q</w:t>
            </w: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812" w:type="dxa"/>
            <w:shd w:val="clear" w:color="auto" w:fill="D0CECE" w:themeFill="background2" w:themeFillShade="E6"/>
          </w:tcPr>
          <w:p w14:paraId="4A3E0FF6" w14:textId="0F70D403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ow can human fascioliasis be prevented? </w:t>
            </w:r>
            <w:r w:rsidRPr="000824B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(multiple choices possible)</w:t>
            </w:r>
          </w:p>
        </w:tc>
        <w:tc>
          <w:tcPr>
            <w:tcW w:w="1275" w:type="dxa"/>
            <w:shd w:val="clear" w:color="auto" w:fill="D0CECE" w:themeFill="background2" w:themeFillShade="E6"/>
          </w:tcPr>
          <w:p w14:paraId="31C69BC6" w14:textId="47C73598" w:rsidR="00354AF4" w:rsidRPr="000824B0" w:rsidRDefault="002D403A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sk score</w:t>
            </w:r>
          </w:p>
        </w:tc>
        <w:tc>
          <w:tcPr>
            <w:tcW w:w="1129" w:type="dxa"/>
            <w:shd w:val="clear" w:color="auto" w:fill="D0CECE" w:themeFill="background2" w:themeFillShade="E6"/>
          </w:tcPr>
          <w:p w14:paraId="49F72FC0" w14:textId="64D746DE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24B0" w:rsidRPr="000824B0" w14:paraId="6CC24B25" w14:textId="77777777" w:rsidTr="0023762E">
        <w:tc>
          <w:tcPr>
            <w:tcW w:w="846" w:type="dxa"/>
          </w:tcPr>
          <w:p w14:paraId="49F36D65" w14:textId="77777777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1AB8A5A5" w14:textId="48CB9CE8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olating infected livestock</w:t>
            </w:r>
          </w:p>
        </w:tc>
        <w:tc>
          <w:tcPr>
            <w:tcW w:w="1275" w:type="dxa"/>
          </w:tcPr>
          <w:p w14:paraId="22D085B7" w14:textId="62927F69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9" w:type="dxa"/>
          </w:tcPr>
          <w:p w14:paraId="38B75846" w14:textId="2B52CEB3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9</w:t>
            </w:r>
          </w:p>
        </w:tc>
      </w:tr>
      <w:tr w:rsidR="000824B0" w:rsidRPr="000824B0" w14:paraId="1DB6CD93" w14:textId="77777777" w:rsidTr="0023762E">
        <w:tc>
          <w:tcPr>
            <w:tcW w:w="846" w:type="dxa"/>
          </w:tcPr>
          <w:p w14:paraId="74C9C2D9" w14:textId="77777777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7B44FB23" w14:textId="2B576B9D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olating infected humans</w:t>
            </w:r>
          </w:p>
        </w:tc>
        <w:tc>
          <w:tcPr>
            <w:tcW w:w="1275" w:type="dxa"/>
          </w:tcPr>
          <w:p w14:paraId="743EEB05" w14:textId="292EC1AD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9" w:type="dxa"/>
          </w:tcPr>
          <w:p w14:paraId="206354BE" w14:textId="34A68B68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9</w:t>
            </w:r>
          </w:p>
        </w:tc>
      </w:tr>
      <w:tr w:rsidR="000824B0" w:rsidRPr="000824B0" w14:paraId="3F44525E" w14:textId="77777777" w:rsidTr="0023762E">
        <w:tc>
          <w:tcPr>
            <w:tcW w:w="846" w:type="dxa"/>
          </w:tcPr>
          <w:p w14:paraId="08F93DFF" w14:textId="77777777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5CCC1EF3" w14:textId="697E73AA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shing water plants</w:t>
            </w:r>
          </w:p>
        </w:tc>
        <w:tc>
          <w:tcPr>
            <w:tcW w:w="1275" w:type="dxa"/>
          </w:tcPr>
          <w:p w14:paraId="07D6701E" w14:textId="6CD809E2" w:rsidR="00354AF4" w:rsidRPr="000824B0" w:rsidRDefault="00233C4B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29" w:type="dxa"/>
          </w:tcPr>
          <w:p w14:paraId="1DCC3CC7" w14:textId="2CCB21A5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9</w:t>
            </w:r>
          </w:p>
        </w:tc>
      </w:tr>
      <w:tr w:rsidR="000824B0" w:rsidRPr="000824B0" w14:paraId="0C280E7C" w14:textId="77777777" w:rsidTr="0023762E">
        <w:tc>
          <w:tcPr>
            <w:tcW w:w="846" w:type="dxa"/>
          </w:tcPr>
          <w:p w14:paraId="3B18C334" w14:textId="77777777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400580AD" w14:textId="77777777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 not eat raw water plants</w:t>
            </w:r>
          </w:p>
        </w:tc>
        <w:tc>
          <w:tcPr>
            <w:tcW w:w="1275" w:type="dxa"/>
          </w:tcPr>
          <w:p w14:paraId="037B8994" w14:textId="1201D20E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29" w:type="dxa"/>
          </w:tcPr>
          <w:p w14:paraId="2E263E12" w14:textId="4897D2B7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9</w:t>
            </w:r>
          </w:p>
        </w:tc>
      </w:tr>
      <w:tr w:rsidR="000824B0" w:rsidRPr="000824B0" w14:paraId="68677792" w14:textId="77777777" w:rsidTr="0023762E">
        <w:tc>
          <w:tcPr>
            <w:tcW w:w="846" w:type="dxa"/>
          </w:tcPr>
          <w:p w14:paraId="77C06BA2" w14:textId="77777777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2BEE15B9" w14:textId="28BE8125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oking meat or organs</w:t>
            </w:r>
          </w:p>
        </w:tc>
        <w:tc>
          <w:tcPr>
            <w:tcW w:w="1275" w:type="dxa"/>
          </w:tcPr>
          <w:p w14:paraId="4DD22D19" w14:textId="6AE4100B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9" w:type="dxa"/>
          </w:tcPr>
          <w:p w14:paraId="67C41506" w14:textId="3559B71A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9</w:t>
            </w:r>
          </w:p>
        </w:tc>
      </w:tr>
      <w:tr w:rsidR="000824B0" w:rsidRPr="000824B0" w14:paraId="424A1EA4" w14:textId="77777777" w:rsidTr="0023762E">
        <w:tc>
          <w:tcPr>
            <w:tcW w:w="846" w:type="dxa"/>
          </w:tcPr>
          <w:p w14:paraId="17E8FC19" w14:textId="77777777" w:rsidR="00AD637E" w:rsidRPr="000824B0" w:rsidRDefault="00AD637E" w:rsidP="004517B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601C054D" w14:textId="352DDF00" w:rsidR="00AD637E" w:rsidRPr="000824B0" w:rsidRDefault="00AD637E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oking vegetables | </w:t>
            </w:r>
            <w:proofErr w:type="spellStart"/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ấu</w:t>
            </w:r>
            <w:proofErr w:type="spellEnd"/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ín</w:t>
            </w:r>
            <w:proofErr w:type="spellEnd"/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u</w:t>
            </w:r>
            <w:proofErr w:type="spellEnd"/>
          </w:p>
        </w:tc>
        <w:tc>
          <w:tcPr>
            <w:tcW w:w="1275" w:type="dxa"/>
          </w:tcPr>
          <w:p w14:paraId="2E0439FC" w14:textId="7952A16C" w:rsidR="00AD637E" w:rsidRPr="000824B0" w:rsidRDefault="00AD637E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29" w:type="dxa"/>
          </w:tcPr>
          <w:p w14:paraId="7331384F" w14:textId="500EF0C2" w:rsidR="00AD637E" w:rsidRPr="000824B0" w:rsidRDefault="00AD637E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9</w:t>
            </w:r>
          </w:p>
        </w:tc>
      </w:tr>
      <w:tr w:rsidR="000824B0" w:rsidRPr="000824B0" w14:paraId="5B00C0D9" w14:textId="77777777" w:rsidTr="0023762E">
        <w:tc>
          <w:tcPr>
            <w:tcW w:w="846" w:type="dxa"/>
          </w:tcPr>
          <w:p w14:paraId="6463078F" w14:textId="77777777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4625EBE4" w14:textId="09CAC4E1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eatment</w:t>
            </w:r>
            <w:r w:rsidRPr="000824B0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</w:t>
            </w: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0824B0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human</w:t>
            </w: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5" w:type="dxa"/>
          </w:tcPr>
          <w:p w14:paraId="3DFA686F" w14:textId="4A48663D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29" w:type="dxa"/>
          </w:tcPr>
          <w:p w14:paraId="37D755BB" w14:textId="1318EAF5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9</w:t>
            </w:r>
          </w:p>
        </w:tc>
      </w:tr>
      <w:tr w:rsidR="000824B0" w:rsidRPr="000824B0" w14:paraId="4BE231CA" w14:textId="77777777" w:rsidTr="0023762E">
        <w:tc>
          <w:tcPr>
            <w:tcW w:w="846" w:type="dxa"/>
          </w:tcPr>
          <w:p w14:paraId="46F31D79" w14:textId="77777777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77BE8039" w14:textId="4A1878B0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Treatment </w:t>
            </w: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0824B0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animal</w:t>
            </w: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5" w:type="dxa"/>
          </w:tcPr>
          <w:p w14:paraId="75753259" w14:textId="56870FE5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29" w:type="dxa"/>
          </w:tcPr>
          <w:p w14:paraId="6249FFAB" w14:textId="4A854357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9</w:t>
            </w:r>
          </w:p>
        </w:tc>
      </w:tr>
      <w:tr w:rsidR="000824B0" w:rsidRPr="000824B0" w14:paraId="69FECE1D" w14:textId="77777777" w:rsidTr="0023762E">
        <w:tc>
          <w:tcPr>
            <w:tcW w:w="846" w:type="dxa"/>
          </w:tcPr>
          <w:p w14:paraId="3F9CF716" w14:textId="77777777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03BFE5A1" w14:textId="77777777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 cannot be prevented</w:t>
            </w:r>
          </w:p>
        </w:tc>
        <w:tc>
          <w:tcPr>
            <w:tcW w:w="1275" w:type="dxa"/>
          </w:tcPr>
          <w:p w14:paraId="6A5EEE56" w14:textId="1679A6F3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9" w:type="dxa"/>
          </w:tcPr>
          <w:p w14:paraId="73D914C5" w14:textId="2C19870E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9</w:t>
            </w:r>
          </w:p>
        </w:tc>
      </w:tr>
      <w:tr w:rsidR="000824B0" w:rsidRPr="000824B0" w14:paraId="00353CC4" w14:textId="77777777" w:rsidTr="0023762E">
        <w:tc>
          <w:tcPr>
            <w:tcW w:w="846" w:type="dxa"/>
          </w:tcPr>
          <w:p w14:paraId="048DC3D4" w14:textId="77777777" w:rsidR="00354AF4" w:rsidRPr="000824B0" w:rsidRDefault="00354AF4" w:rsidP="00354AF4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4D9E5BDB" w14:textId="20C81C20" w:rsidR="00354AF4" w:rsidRPr="000824B0" w:rsidRDefault="00354AF4" w:rsidP="00354AF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, specify:___________________</w:t>
            </w:r>
          </w:p>
        </w:tc>
        <w:tc>
          <w:tcPr>
            <w:tcW w:w="1275" w:type="dxa"/>
          </w:tcPr>
          <w:p w14:paraId="777EDBB2" w14:textId="5EED0926" w:rsidR="00354AF4" w:rsidRPr="000824B0" w:rsidRDefault="00354AF4" w:rsidP="00354AF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1129" w:type="dxa"/>
          </w:tcPr>
          <w:p w14:paraId="4F36B11B" w14:textId="56EA59AB" w:rsidR="00354AF4" w:rsidRPr="000824B0" w:rsidRDefault="00354AF4" w:rsidP="00354AF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9</w:t>
            </w:r>
          </w:p>
        </w:tc>
      </w:tr>
      <w:tr w:rsidR="000824B0" w:rsidRPr="000824B0" w14:paraId="43626722" w14:textId="77777777" w:rsidTr="0023762E">
        <w:tc>
          <w:tcPr>
            <w:tcW w:w="846" w:type="dxa"/>
          </w:tcPr>
          <w:p w14:paraId="6F3614CF" w14:textId="77777777" w:rsidR="00354AF4" w:rsidRPr="000824B0" w:rsidRDefault="00354AF4" w:rsidP="00354AF4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08C94715" w14:textId="6DCBEDC2" w:rsidR="00354AF4" w:rsidRPr="000824B0" w:rsidRDefault="00354AF4" w:rsidP="00354AF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1275" w:type="dxa"/>
          </w:tcPr>
          <w:p w14:paraId="397CFB70" w14:textId="4684E8B2" w:rsidR="00354AF4" w:rsidRPr="000824B0" w:rsidRDefault="00354AF4" w:rsidP="00354AF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1129" w:type="dxa"/>
          </w:tcPr>
          <w:p w14:paraId="2CB8AA1A" w14:textId="58BF2F0D" w:rsidR="00354AF4" w:rsidRPr="000824B0" w:rsidRDefault="00354AF4" w:rsidP="00354AF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9</w:t>
            </w:r>
          </w:p>
        </w:tc>
      </w:tr>
    </w:tbl>
    <w:p w14:paraId="0343A847" w14:textId="22086841" w:rsidR="00F7111F" w:rsidRDefault="00F7111F" w:rsidP="00085ABB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5812"/>
        <w:gridCol w:w="1275"/>
        <w:gridCol w:w="1129"/>
      </w:tblGrid>
      <w:tr w:rsidR="006A158F" w:rsidRPr="000824B0" w14:paraId="0986A018" w14:textId="77777777" w:rsidTr="002020C0">
        <w:tc>
          <w:tcPr>
            <w:tcW w:w="846" w:type="dxa"/>
            <w:shd w:val="clear" w:color="auto" w:fill="D0CECE" w:themeFill="background2" w:themeFillShade="E6"/>
          </w:tcPr>
          <w:p w14:paraId="0A9F9428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Q</w:t>
            </w: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812" w:type="dxa"/>
            <w:shd w:val="clear" w:color="auto" w:fill="D0CECE" w:themeFill="background2" w:themeFillShade="E6"/>
          </w:tcPr>
          <w:p w14:paraId="27036C91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 your opinion, who can be infected with human fascioliasis? </w:t>
            </w:r>
            <w:r w:rsidRPr="000824B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(multiple choices possible)</w:t>
            </w:r>
          </w:p>
        </w:tc>
        <w:tc>
          <w:tcPr>
            <w:tcW w:w="1275" w:type="dxa"/>
            <w:shd w:val="clear" w:color="auto" w:fill="D0CECE" w:themeFill="background2" w:themeFillShade="E6"/>
          </w:tcPr>
          <w:p w14:paraId="4968CCB1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sk score</w:t>
            </w:r>
          </w:p>
        </w:tc>
        <w:tc>
          <w:tcPr>
            <w:tcW w:w="1129" w:type="dxa"/>
            <w:shd w:val="clear" w:color="auto" w:fill="D0CECE" w:themeFill="background2" w:themeFillShade="E6"/>
          </w:tcPr>
          <w:p w14:paraId="54819038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A158F" w:rsidRPr="000824B0" w14:paraId="29C29128" w14:textId="77777777" w:rsidTr="002020C0">
        <w:tc>
          <w:tcPr>
            <w:tcW w:w="846" w:type="dxa"/>
          </w:tcPr>
          <w:p w14:paraId="0CB873D7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1B40BEA6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ly children</w:t>
            </w:r>
          </w:p>
        </w:tc>
        <w:tc>
          <w:tcPr>
            <w:tcW w:w="1275" w:type="dxa"/>
          </w:tcPr>
          <w:p w14:paraId="1DDE9AFB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9" w:type="dxa"/>
          </w:tcPr>
          <w:p w14:paraId="7FEC5D41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0</w:t>
            </w:r>
          </w:p>
        </w:tc>
      </w:tr>
      <w:tr w:rsidR="006A158F" w:rsidRPr="000824B0" w14:paraId="224328F4" w14:textId="77777777" w:rsidTr="002020C0">
        <w:tc>
          <w:tcPr>
            <w:tcW w:w="846" w:type="dxa"/>
          </w:tcPr>
          <w:p w14:paraId="28477FD4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59FFA8C1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ly poor people</w:t>
            </w:r>
          </w:p>
        </w:tc>
        <w:tc>
          <w:tcPr>
            <w:tcW w:w="1275" w:type="dxa"/>
          </w:tcPr>
          <w:p w14:paraId="3FF9CB8E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9" w:type="dxa"/>
          </w:tcPr>
          <w:p w14:paraId="6D02DF73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0</w:t>
            </w:r>
          </w:p>
        </w:tc>
      </w:tr>
      <w:tr w:rsidR="006A158F" w:rsidRPr="000824B0" w14:paraId="62A79840" w14:textId="77777777" w:rsidTr="002020C0">
        <w:tc>
          <w:tcPr>
            <w:tcW w:w="846" w:type="dxa"/>
          </w:tcPr>
          <w:p w14:paraId="0586DAF5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218A92F7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ly homeless people</w:t>
            </w:r>
          </w:p>
        </w:tc>
        <w:tc>
          <w:tcPr>
            <w:tcW w:w="1275" w:type="dxa"/>
          </w:tcPr>
          <w:p w14:paraId="5C34DCC7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9" w:type="dxa"/>
          </w:tcPr>
          <w:p w14:paraId="7306B055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0</w:t>
            </w:r>
          </w:p>
        </w:tc>
      </w:tr>
      <w:tr w:rsidR="006A158F" w:rsidRPr="000824B0" w14:paraId="368CCCD3" w14:textId="77777777" w:rsidTr="002020C0">
        <w:tc>
          <w:tcPr>
            <w:tcW w:w="846" w:type="dxa"/>
          </w:tcPr>
          <w:p w14:paraId="5288B454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617AD5A0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ly elderly people</w:t>
            </w:r>
          </w:p>
        </w:tc>
        <w:tc>
          <w:tcPr>
            <w:tcW w:w="1275" w:type="dxa"/>
          </w:tcPr>
          <w:p w14:paraId="40625688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9" w:type="dxa"/>
          </w:tcPr>
          <w:p w14:paraId="179E7F78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0</w:t>
            </w:r>
          </w:p>
        </w:tc>
      </w:tr>
      <w:tr w:rsidR="006A158F" w:rsidRPr="000824B0" w14:paraId="56455C38" w14:textId="77777777" w:rsidTr="002020C0">
        <w:tc>
          <w:tcPr>
            <w:tcW w:w="846" w:type="dxa"/>
          </w:tcPr>
          <w:p w14:paraId="529A9743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0FA9D2AA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ly men</w:t>
            </w:r>
          </w:p>
        </w:tc>
        <w:tc>
          <w:tcPr>
            <w:tcW w:w="1275" w:type="dxa"/>
          </w:tcPr>
          <w:p w14:paraId="010377C3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9" w:type="dxa"/>
          </w:tcPr>
          <w:p w14:paraId="7D16298F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0</w:t>
            </w:r>
          </w:p>
        </w:tc>
      </w:tr>
      <w:tr w:rsidR="006A158F" w:rsidRPr="000824B0" w14:paraId="4533C2C4" w14:textId="77777777" w:rsidTr="002020C0">
        <w:tc>
          <w:tcPr>
            <w:tcW w:w="846" w:type="dxa"/>
          </w:tcPr>
          <w:p w14:paraId="3DEFACBB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2EC25A5A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Only</w:t>
            </w:r>
            <w:proofErr w:type="spellEnd"/>
            <w:r w:rsidRPr="000824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  <w:proofErr w:type="spellEnd"/>
          </w:p>
        </w:tc>
        <w:tc>
          <w:tcPr>
            <w:tcW w:w="1275" w:type="dxa"/>
          </w:tcPr>
          <w:p w14:paraId="7110EF0E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9" w:type="dxa"/>
          </w:tcPr>
          <w:p w14:paraId="31AFED6A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0</w:t>
            </w:r>
          </w:p>
        </w:tc>
      </w:tr>
      <w:tr w:rsidR="006A158F" w:rsidRPr="000824B0" w14:paraId="65B96D7E" w14:textId="77777777" w:rsidTr="002020C0">
        <w:tc>
          <w:tcPr>
            <w:tcW w:w="846" w:type="dxa"/>
          </w:tcPr>
          <w:p w14:paraId="6DC3A913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063A2FDF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Anybody</w:t>
            </w:r>
            <w:proofErr w:type="spellEnd"/>
          </w:p>
        </w:tc>
        <w:tc>
          <w:tcPr>
            <w:tcW w:w="1275" w:type="dxa"/>
          </w:tcPr>
          <w:p w14:paraId="014B3C22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29" w:type="dxa"/>
          </w:tcPr>
          <w:p w14:paraId="3E4E87B8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0</w:t>
            </w:r>
          </w:p>
        </w:tc>
      </w:tr>
      <w:tr w:rsidR="006A158F" w:rsidRPr="000824B0" w14:paraId="05B37233" w14:textId="77777777" w:rsidTr="002020C0">
        <w:tc>
          <w:tcPr>
            <w:tcW w:w="846" w:type="dxa"/>
          </w:tcPr>
          <w:p w14:paraId="15AA634D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44B0435C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s, specify:___________________</w:t>
            </w:r>
          </w:p>
        </w:tc>
        <w:tc>
          <w:tcPr>
            <w:tcW w:w="1275" w:type="dxa"/>
          </w:tcPr>
          <w:p w14:paraId="3914F7B7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29" w:type="dxa"/>
          </w:tcPr>
          <w:p w14:paraId="746FF268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0</w:t>
            </w:r>
          </w:p>
        </w:tc>
      </w:tr>
      <w:tr w:rsidR="006A158F" w:rsidRPr="000824B0" w14:paraId="6CF221C1" w14:textId="77777777" w:rsidTr="002020C0">
        <w:tc>
          <w:tcPr>
            <w:tcW w:w="846" w:type="dxa"/>
          </w:tcPr>
          <w:p w14:paraId="5030D017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7BABD9B8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1275" w:type="dxa"/>
          </w:tcPr>
          <w:p w14:paraId="0ACC601B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9" w:type="dxa"/>
          </w:tcPr>
          <w:p w14:paraId="5D8FB3D0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0</w:t>
            </w:r>
          </w:p>
        </w:tc>
      </w:tr>
    </w:tbl>
    <w:p w14:paraId="37DD5F21" w14:textId="77777777" w:rsidR="006A158F" w:rsidRDefault="006A158F" w:rsidP="00085ABB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5812"/>
        <w:gridCol w:w="1275"/>
        <w:gridCol w:w="1129"/>
      </w:tblGrid>
      <w:tr w:rsidR="006A158F" w:rsidRPr="000824B0" w14:paraId="40808E0E" w14:textId="77777777" w:rsidTr="002020C0">
        <w:tc>
          <w:tcPr>
            <w:tcW w:w="846" w:type="dxa"/>
            <w:shd w:val="clear" w:color="auto" w:fill="D0CECE" w:themeFill="background2" w:themeFillShade="E6"/>
          </w:tcPr>
          <w:p w14:paraId="2E0B0386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Q</w:t>
            </w: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812" w:type="dxa"/>
            <w:shd w:val="clear" w:color="auto" w:fill="D0CECE" w:themeFill="background2" w:themeFillShade="E6"/>
          </w:tcPr>
          <w:p w14:paraId="77930524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an fascioliasis be cured? </w:t>
            </w:r>
            <w:r w:rsidRPr="000824B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(multiple choices possible)</w:t>
            </w:r>
          </w:p>
        </w:tc>
        <w:tc>
          <w:tcPr>
            <w:tcW w:w="1275" w:type="dxa"/>
            <w:shd w:val="clear" w:color="auto" w:fill="D0CECE" w:themeFill="background2" w:themeFillShade="E6"/>
          </w:tcPr>
          <w:p w14:paraId="5E3931A2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sk score</w:t>
            </w:r>
          </w:p>
        </w:tc>
        <w:tc>
          <w:tcPr>
            <w:tcW w:w="1129" w:type="dxa"/>
            <w:shd w:val="clear" w:color="auto" w:fill="D0CECE" w:themeFill="background2" w:themeFillShade="E6"/>
          </w:tcPr>
          <w:p w14:paraId="533201EC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A158F" w:rsidRPr="000824B0" w14:paraId="35AAB83C" w14:textId="77777777" w:rsidTr="002020C0">
        <w:tc>
          <w:tcPr>
            <w:tcW w:w="846" w:type="dxa"/>
          </w:tcPr>
          <w:p w14:paraId="1ED68854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2738BECE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, with herbal medicine</w:t>
            </w:r>
          </w:p>
        </w:tc>
        <w:tc>
          <w:tcPr>
            <w:tcW w:w="1275" w:type="dxa"/>
          </w:tcPr>
          <w:p w14:paraId="46FCB8D5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9" w:type="dxa"/>
          </w:tcPr>
          <w:p w14:paraId="684B8E9B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1</w:t>
            </w:r>
          </w:p>
        </w:tc>
      </w:tr>
      <w:tr w:rsidR="006A158F" w:rsidRPr="000824B0" w14:paraId="4682EE7C" w14:textId="77777777" w:rsidTr="002020C0">
        <w:tc>
          <w:tcPr>
            <w:tcW w:w="846" w:type="dxa"/>
          </w:tcPr>
          <w:p w14:paraId="716AAD29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2481F628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, home rest without medicine</w:t>
            </w:r>
          </w:p>
        </w:tc>
        <w:tc>
          <w:tcPr>
            <w:tcW w:w="1275" w:type="dxa"/>
          </w:tcPr>
          <w:p w14:paraId="28CD248A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9" w:type="dxa"/>
          </w:tcPr>
          <w:p w14:paraId="60FF8AF6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1</w:t>
            </w:r>
          </w:p>
        </w:tc>
      </w:tr>
      <w:tr w:rsidR="006A158F" w:rsidRPr="000824B0" w14:paraId="247A3081" w14:textId="77777777" w:rsidTr="002020C0">
        <w:tc>
          <w:tcPr>
            <w:tcW w:w="846" w:type="dxa"/>
          </w:tcPr>
          <w:p w14:paraId="2803F333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3A95B170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, specific treatment given by health centre</w:t>
            </w:r>
          </w:p>
        </w:tc>
        <w:tc>
          <w:tcPr>
            <w:tcW w:w="1275" w:type="dxa"/>
          </w:tcPr>
          <w:p w14:paraId="1BC4DB39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29" w:type="dxa"/>
          </w:tcPr>
          <w:p w14:paraId="6A1AE2C3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1</w:t>
            </w:r>
          </w:p>
        </w:tc>
      </w:tr>
      <w:tr w:rsidR="006A158F" w:rsidRPr="000824B0" w14:paraId="53EA6E51" w14:textId="77777777" w:rsidTr="002020C0">
        <w:tc>
          <w:tcPr>
            <w:tcW w:w="846" w:type="dxa"/>
          </w:tcPr>
          <w:p w14:paraId="7EA37A49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60972FEA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, using another method, specify:___________________</w:t>
            </w:r>
          </w:p>
        </w:tc>
        <w:tc>
          <w:tcPr>
            <w:tcW w:w="1275" w:type="dxa"/>
          </w:tcPr>
          <w:p w14:paraId="23160557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1129" w:type="dxa"/>
          </w:tcPr>
          <w:p w14:paraId="1ED7B293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1</w:t>
            </w:r>
          </w:p>
        </w:tc>
      </w:tr>
      <w:tr w:rsidR="006A158F" w:rsidRPr="000824B0" w14:paraId="03B38385" w14:textId="77777777" w:rsidTr="002020C0">
        <w:tc>
          <w:tcPr>
            <w:tcW w:w="846" w:type="dxa"/>
          </w:tcPr>
          <w:p w14:paraId="63970D1D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34DEFCC2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 cannot be cured</w:t>
            </w:r>
          </w:p>
        </w:tc>
        <w:tc>
          <w:tcPr>
            <w:tcW w:w="1275" w:type="dxa"/>
          </w:tcPr>
          <w:p w14:paraId="6993758B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9" w:type="dxa"/>
          </w:tcPr>
          <w:p w14:paraId="591131E2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1</w:t>
            </w:r>
          </w:p>
        </w:tc>
      </w:tr>
      <w:tr w:rsidR="006A158F" w:rsidRPr="000824B0" w14:paraId="4D68ECC4" w14:textId="77777777" w:rsidTr="002020C0">
        <w:tc>
          <w:tcPr>
            <w:tcW w:w="846" w:type="dxa"/>
          </w:tcPr>
          <w:p w14:paraId="18C945AF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7C82FF2C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1275" w:type="dxa"/>
          </w:tcPr>
          <w:p w14:paraId="48842874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9" w:type="dxa"/>
          </w:tcPr>
          <w:p w14:paraId="1110D285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1</w:t>
            </w:r>
          </w:p>
        </w:tc>
      </w:tr>
    </w:tbl>
    <w:p w14:paraId="6ADD066B" w14:textId="77777777" w:rsidR="006A158F" w:rsidRPr="000824B0" w:rsidRDefault="006A158F" w:rsidP="00085ABB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5812"/>
        <w:gridCol w:w="1275"/>
        <w:gridCol w:w="1129"/>
      </w:tblGrid>
      <w:tr w:rsidR="000824B0" w:rsidRPr="000824B0" w14:paraId="15AC5F85" w14:textId="77777777" w:rsidTr="0023762E">
        <w:tc>
          <w:tcPr>
            <w:tcW w:w="846" w:type="dxa"/>
            <w:shd w:val="clear" w:color="auto" w:fill="D0CECE" w:themeFill="background2" w:themeFillShade="E6"/>
          </w:tcPr>
          <w:p w14:paraId="5A134E9F" w14:textId="2FE4E62A" w:rsidR="007D2E04" w:rsidRPr="000824B0" w:rsidRDefault="007D2E04" w:rsidP="00284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Q</w:t>
            </w: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812" w:type="dxa"/>
            <w:shd w:val="clear" w:color="auto" w:fill="D0CECE" w:themeFill="background2" w:themeFillShade="E6"/>
          </w:tcPr>
          <w:p w14:paraId="7D8A89FD" w14:textId="2F23E7FB" w:rsidR="007D2E04" w:rsidRPr="000824B0" w:rsidRDefault="007D2E04" w:rsidP="00085A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ere did you hear about fascioliasis?</w:t>
            </w:r>
          </w:p>
          <w:p w14:paraId="31BC1908" w14:textId="0394C65D" w:rsidR="007D2E04" w:rsidRPr="000824B0" w:rsidRDefault="007D2E04" w:rsidP="00284E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(multiple choices possible)</w:t>
            </w:r>
          </w:p>
        </w:tc>
        <w:tc>
          <w:tcPr>
            <w:tcW w:w="1275" w:type="dxa"/>
            <w:shd w:val="clear" w:color="auto" w:fill="D0CECE" w:themeFill="background2" w:themeFillShade="E6"/>
          </w:tcPr>
          <w:p w14:paraId="2F0230FE" w14:textId="77777777" w:rsidR="007D2E04" w:rsidRPr="000824B0" w:rsidRDefault="007D2E04" w:rsidP="00284E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  <w:shd w:val="clear" w:color="auto" w:fill="D0CECE" w:themeFill="background2" w:themeFillShade="E6"/>
          </w:tcPr>
          <w:p w14:paraId="181917A2" w14:textId="559422A7" w:rsidR="007D2E04" w:rsidRPr="000824B0" w:rsidRDefault="007D2E04" w:rsidP="00284E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24B0" w:rsidRPr="000824B0" w14:paraId="624D2E75" w14:textId="77777777" w:rsidTr="0023762E">
        <w:tc>
          <w:tcPr>
            <w:tcW w:w="846" w:type="dxa"/>
          </w:tcPr>
          <w:p w14:paraId="10D9379A" w14:textId="77777777" w:rsidR="00B943C4" w:rsidRPr="000824B0" w:rsidRDefault="00B943C4" w:rsidP="00B943C4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7836D0F4" w14:textId="7CEF2E56" w:rsidR="00B943C4" w:rsidRPr="000824B0" w:rsidRDefault="00B943C4" w:rsidP="00B943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hool</w:t>
            </w:r>
          </w:p>
        </w:tc>
        <w:tc>
          <w:tcPr>
            <w:tcW w:w="1275" w:type="dxa"/>
          </w:tcPr>
          <w:p w14:paraId="5FD5EED4" w14:textId="609478FA" w:rsidR="00B943C4" w:rsidRPr="000824B0" w:rsidRDefault="00B943C4" w:rsidP="00B943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</w:tcPr>
          <w:p w14:paraId="69FB21D1" w14:textId="7ED18955" w:rsidR="00B943C4" w:rsidRPr="000824B0" w:rsidRDefault="00B943C4" w:rsidP="00B943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2</w:t>
            </w:r>
          </w:p>
        </w:tc>
      </w:tr>
      <w:tr w:rsidR="000824B0" w:rsidRPr="000824B0" w14:paraId="7013284A" w14:textId="77777777" w:rsidTr="0023762E">
        <w:tc>
          <w:tcPr>
            <w:tcW w:w="846" w:type="dxa"/>
          </w:tcPr>
          <w:p w14:paraId="01ABC30F" w14:textId="77777777" w:rsidR="00B943C4" w:rsidRPr="000824B0" w:rsidRDefault="00B943C4" w:rsidP="00B943C4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3566D3D1" w14:textId="3E6581E3" w:rsidR="00B943C4" w:rsidRPr="000824B0" w:rsidRDefault="00B943C4" w:rsidP="00B943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net</w:t>
            </w:r>
          </w:p>
        </w:tc>
        <w:tc>
          <w:tcPr>
            <w:tcW w:w="1275" w:type="dxa"/>
          </w:tcPr>
          <w:p w14:paraId="44D8C9B3" w14:textId="77777777" w:rsidR="00B943C4" w:rsidRPr="000824B0" w:rsidRDefault="00B943C4" w:rsidP="00B943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</w:tcPr>
          <w:p w14:paraId="4BBEC187" w14:textId="3A24AE27" w:rsidR="00B943C4" w:rsidRPr="000824B0" w:rsidRDefault="00B943C4" w:rsidP="00B943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2</w:t>
            </w:r>
          </w:p>
        </w:tc>
      </w:tr>
      <w:tr w:rsidR="000824B0" w:rsidRPr="000824B0" w14:paraId="65998354" w14:textId="77777777" w:rsidTr="0023762E">
        <w:tc>
          <w:tcPr>
            <w:tcW w:w="846" w:type="dxa"/>
          </w:tcPr>
          <w:p w14:paraId="4B4EB9AE" w14:textId="77777777" w:rsidR="00B943C4" w:rsidRPr="000824B0" w:rsidRDefault="00B943C4" w:rsidP="00B943C4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26362413" w14:textId="41B6602D" w:rsidR="00B943C4" w:rsidRPr="000824B0" w:rsidRDefault="00B943C4" w:rsidP="00B943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wspapers and magazines</w:t>
            </w:r>
          </w:p>
        </w:tc>
        <w:tc>
          <w:tcPr>
            <w:tcW w:w="1275" w:type="dxa"/>
          </w:tcPr>
          <w:p w14:paraId="0612BAE8" w14:textId="77777777" w:rsidR="00B943C4" w:rsidRPr="000824B0" w:rsidRDefault="00B943C4" w:rsidP="00B943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</w:tcPr>
          <w:p w14:paraId="17990D22" w14:textId="0C947950" w:rsidR="00B943C4" w:rsidRPr="000824B0" w:rsidRDefault="00B943C4" w:rsidP="00B943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2</w:t>
            </w:r>
          </w:p>
        </w:tc>
      </w:tr>
      <w:tr w:rsidR="000824B0" w:rsidRPr="000824B0" w14:paraId="3EF962C2" w14:textId="77777777" w:rsidTr="0023762E">
        <w:tc>
          <w:tcPr>
            <w:tcW w:w="846" w:type="dxa"/>
          </w:tcPr>
          <w:p w14:paraId="45FC2F0C" w14:textId="77777777" w:rsidR="00B943C4" w:rsidRPr="000824B0" w:rsidRDefault="00B943C4" w:rsidP="00B943C4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76A5B274" w14:textId="40BE7034" w:rsidR="00B943C4" w:rsidRPr="000824B0" w:rsidRDefault="00B943C4" w:rsidP="00B943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dio</w:t>
            </w:r>
          </w:p>
        </w:tc>
        <w:tc>
          <w:tcPr>
            <w:tcW w:w="1275" w:type="dxa"/>
          </w:tcPr>
          <w:p w14:paraId="5E259FF8" w14:textId="3AF2061B" w:rsidR="00B943C4" w:rsidRPr="000824B0" w:rsidRDefault="00B943C4" w:rsidP="00B943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</w:tcPr>
          <w:p w14:paraId="4DBBF6D7" w14:textId="2D382664" w:rsidR="00B943C4" w:rsidRPr="000824B0" w:rsidRDefault="00B943C4" w:rsidP="00B943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2</w:t>
            </w:r>
          </w:p>
        </w:tc>
      </w:tr>
      <w:tr w:rsidR="000824B0" w:rsidRPr="000824B0" w14:paraId="7EAF0EB5" w14:textId="77777777" w:rsidTr="0023762E">
        <w:tc>
          <w:tcPr>
            <w:tcW w:w="846" w:type="dxa"/>
          </w:tcPr>
          <w:p w14:paraId="004E7F5A" w14:textId="77777777" w:rsidR="00B943C4" w:rsidRPr="000824B0" w:rsidRDefault="00B943C4" w:rsidP="00B943C4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5E784F20" w14:textId="47BCF6E3" w:rsidR="00B943C4" w:rsidRPr="000824B0" w:rsidRDefault="00B943C4" w:rsidP="00B943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V</w:t>
            </w:r>
          </w:p>
        </w:tc>
        <w:tc>
          <w:tcPr>
            <w:tcW w:w="1275" w:type="dxa"/>
          </w:tcPr>
          <w:p w14:paraId="3F4407C2" w14:textId="71E11A3D" w:rsidR="00B943C4" w:rsidRPr="000824B0" w:rsidRDefault="00B943C4" w:rsidP="00B943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</w:tcPr>
          <w:p w14:paraId="488057A4" w14:textId="6476DE89" w:rsidR="00B943C4" w:rsidRPr="000824B0" w:rsidRDefault="00B943C4" w:rsidP="00B943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2</w:t>
            </w:r>
          </w:p>
        </w:tc>
      </w:tr>
      <w:tr w:rsidR="000824B0" w:rsidRPr="000824B0" w14:paraId="4DD0B9D4" w14:textId="77777777" w:rsidTr="0023762E">
        <w:tc>
          <w:tcPr>
            <w:tcW w:w="846" w:type="dxa"/>
          </w:tcPr>
          <w:p w14:paraId="1CD437AF" w14:textId="77777777" w:rsidR="00B943C4" w:rsidRPr="000824B0" w:rsidRDefault="00B943C4" w:rsidP="00B943C4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1468E6DB" w14:textId="5E581FBA" w:rsidR="00B943C4" w:rsidRPr="000824B0" w:rsidRDefault="00B943C4" w:rsidP="00B943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llboards/posters</w:t>
            </w:r>
          </w:p>
        </w:tc>
        <w:tc>
          <w:tcPr>
            <w:tcW w:w="1275" w:type="dxa"/>
          </w:tcPr>
          <w:p w14:paraId="51CD8624" w14:textId="63B88D98" w:rsidR="00B943C4" w:rsidRPr="000824B0" w:rsidRDefault="00B943C4" w:rsidP="00B943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</w:tcPr>
          <w:p w14:paraId="176D0E77" w14:textId="2FEA7D16" w:rsidR="00B943C4" w:rsidRPr="000824B0" w:rsidRDefault="00B943C4" w:rsidP="00B943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2</w:t>
            </w:r>
          </w:p>
        </w:tc>
      </w:tr>
      <w:tr w:rsidR="000824B0" w:rsidRPr="000824B0" w14:paraId="20113F0C" w14:textId="77777777" w:rsidTr="0023762E">
        <w:tc>
          <w:tcPr>
            <w:tcW w:w="846" w:type="dxa"/>
          </w:tcPr>
          <w:p w14:paraId="5B75E89C" w14:textId="77777777" w:rsidR="00B943C4" w:rsidRPr="000824B0" w:rsidRDefault="00B943C4" w:rsidP="00B943C4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55698668" w14:textId="600FAB0D" w:rsidR="00B943C4" w:rsidRPr="000824B0" w:rsidRDefault="00B943C4" w:rsidP="00B943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alth workers</w:t>
            </w:r>
          </w:p>
        </w:tc>
        <w:tc>
          <w:tcPr>
            <w:tcW w:w="1275" w:type="dxa"/>
          </w:tcPr>
          <w:p w14:paraId="14AFF7CC" w14:textId="3A1CEEBD" w:rsidR="00B943C4" w:rsidRPr="000824B0" w:rsidRDefault="00B943C4" w:rsidP="00B943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</w:tcPr>
          <w:p w14:paraId="4C562689" w14:textId="549FE20D" w:rsidR="00B943C4" w:rsidRPr="000824B0" w:rsidRDefault="00B943C4" w:rsidP="00B943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2</w:t>
            </w:r>
          </w:p>
        </w:tc>
      </w:tr>
      <w:tr w:rsidR="000824B0" w:rsidRPr="000824B0" w14:paraId="32BA8861" w14:textId="77777777" w:rsidTr="0023762E">
        <w:tc>
          <w:tcPr>
            <w:tcW w:w="846" w:type="dxa"/>
          </w:tcPr>
          <w:p w14:paraId="7CC69E5E" w14:textId="77777777" w:rsidR="00B943C4" w:rsidRPr="000824B0" w:rsidRDefault="00B943C4" w:rsidP="00B943C4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6AB67FCC" w14:textId="543F138E" w:rsidR="00B943C4" w:rsidRPr="000824B0" w:rsidRDefault="00B943C4" w:rsidP="00B943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mily, friends, neighbours and colleagues</w:t>
            </w:r>
          </w:p>
        </w:tc>
        <w:tc>
          <w:tcPr>
            <w:tcW w:w="1275" w:type="dxa"/>
          </w:tcPr>
          <w:p w14:paraId="59DC06CA" w14:textId="02FF9F6E" w:rsidR="00B943C4" w:rsidRPr="000824B0" w:rsidRDefault="00B943C4" w:rsidP="00B943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</w:tcPr>
          <w:p w14:paraId="7651947D" w14:textId="3DC2163D" w:rsidR="00B943C4" w:rsidRPr="000824B0" w:rsidRDefault="00B943C4" w:rsidP="00B943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2</w:t>
            </w:r>
          </w:p>
        </w:tc>
      </w:tr>
      <w:tr w:rsidR="000824B0" w:rsidRPr="000824B0" w14:paraId="6F713F12" w14:textId="77777777" w:rsidTr="0023762E">
        <w:tc>
          <w:tcPr>
            <w:tcW w:w="846" w:type="dxa"/>
          </w:tcPr>
          <w:p w14:paraId="50AC6AB4" w14:textId="77777777" w:rsidR="00B943C4" w:rsidRPr="000824B0" w:rsidRDefault="00B943C4" w:rsidP="00B943C4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01864FD7" w14:textId="02F1309F" w:rsidR="00B943C4" w:rsidRPr="000824B0" w:rsidRDefault="00B943C4" w:rsidP="00B943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, specify:__________________________</w:t>
            </w:r>
          </w:p>
        </w:tc>
        <w:tc>
          <w:tcPr>
            <w:tcW w:w="1275" w:type="dxa"/>
          </w:tcPr>
          <w:p w14:paraId="5834F921" w14:textId="2393FF7A" w:rsidR="00B943C4" w:rsidRPr="000824B0" w:rsidRDefault="00B943C4" w:rsidP="00B943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</w:tcPr>
          <w:p w14:paraId="18B1936B" w14:textId="68FD4B0C" w:rsidR="00B943C4" w:rsidRPr="000824B0" w:rsidRDefault="00B943C4" w:rsidP="00B943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2</w:t>
            </w:r>
          </w:p>
        </w:tc>
      </w:tr>
      <w:tr w:rsidR="000824B0" w:rsidRPr="000824B0" w14:paraId="16678BF6" w14:textId="77777777" w:rsidTr="0023762E">
        <w:tc>
          <w:tcPr>
            <w:tcW w:w="846" w:type="dxa"/>
          </w:tcPr>
          <w:p w14:paraId="668D7AA7" w14:textId="77777777" w:rsidR="00B943C4" w:rsidRPr="000824B0" w:rsidRDefault="00B943C4" w:rsidP="00B943C4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5CA74A7C" w14:textId="77777777" w:rsidR="00B943C4" w:rsidRPr="000824B0" w:rsidRDefault="00B943C4" w:rsidP="00B943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1275" w:type="dxa"/>
          </w:tcPr>
          <w:p w14:paraId="39CA2FD5" w14:textId="7FBCADDB" w:rsidR="00B943C4" w:rsidRPr="000824B0" w:rsidRDefault="00B943C4" w:rsidP="00B943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</w:tcPr>
          <w:p w14:paraId="18E14D84" w14:textId="034644CD" w:rsidR="00B943C4" w:rsidRPr="000824B0" w:rsidRDefault="00B943C4" w:rsidP="00B943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2</w:t>
            </w:r>
          </w:p>
        </w:tc>
      </w:tr>
    </w:tbl>
    <w:p w14:paraId="1B936E4A" w14:textId="77777777" w:rsidR="00E1471D" w:rsidRDefault="00E1471D" w:rsidP="00085ABB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3"/>
        <w:gridCol w:w="7130"/>
        <w:gridCol w:w="1129"/>
      </w:tblGrid>
      <w:tr w:rsidR="006A158F" w:rsidRPr="000824B0" w14:paraId="46313E43" w14:textId="77777777" w:rsidTr="002020C0">
        <w:tc>
          <w:tcPr>
            <w:tcW w:w="803" w:type="dxa"/>
            <w:shd w:val="clear" w:color="auto" w:fill="D0CECE" w:themeFill="background2" w:themeFillShade="E6"/>
          </w:tcPr>
          <w:p w14:paraId="67A30C6C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Q</w:t>
            </w: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130" w:type="dxa"/>
            <w:shd w:val="clear" w:color="auto" w:fill="D0CECE" w:themeFill="background2" w:themeFillShade="E6"/>
          </w:tcPr>
          <w:p w14:paraId="7520775A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 you know people who have/had fascioliasis?</w:t>
            </w:r>
          </w:p>
          <w:p w14:paraId="798FBC04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(multiple choices possible)</w:t>
            </w:r>
          </w:p>
        </w:tc>
        <w:tc>
          <w:tcPr>
            <w:tcW w:w="1129" w:type="dxa"/>
            <w:shd w:val="clear" w:color="auto" w:fill="D0CECE" w:themeFill="background2" w:themeFillShade="E6"/>
          </w:tcPr>
          <w:p w14:paraId="1A2CDD44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A158F" w:rsidRPr="000824B0" w14:paraId="2BA78363" w14:textId="77777777" w:rsidTr="002020C0">
        <w:tc>
          <w:tcPr>
            <w:tcW w:w="803" w:type="dxa"/>
          </w:tcPr>
          <w:p w14:paraId="6A2E71E5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7130" w:type="dxa"/>
          </w:tcPr>
          <w:p w14:paraId="12D44B11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, I have/had fascioliasis</w:t>
            </w:r>
          </w:p>
        </w:tc>
        <w:tc>
          <w:tcPr>
            <w:tcW w:w="1129" w:type="dxa"/>
          </w:tcPr>
          <w:p w14:paraId="75507BBA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3</w:t>
            </w:r>
          </w:p>
        </w:tc>
      </w:tr>
      <w:tr w:rsidR="006A158F" w:rsidRPr="000824B0" w14:paraId="0E1DF877" w14:textId="77777777" w:rsidTr="002020C0">
        <w:tc>
          <w:tcPr>
            <w:tcW w:w="803" w:type="dxa"/>
          </w:tcPr>
          <w:p w14:paraId="54682755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7130" w:type="dxa"/>
          </w:tcPr>
          <w:p w14:paraId="3AB9D4D3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, household members</w:t>
            </w:r>
          </w:p>
        </w:tc>
        <w:tc>
          <w:tcPr>
            <w:tcW w:w="1129" w:type="dxa"/>
          </w:tcPr>
          <w:p w14:paraId="0626808B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4</w:t>
            </w:r>
          </w:p>
        </w:tc>
      </w:tr>
      <w:tr w:rsidR="006A158F" w:rsidRPr="000824B0" w14:paraId="339FDA9A" w14:textId="77777777" w:rsidTr="002020C0">
        <w:tc>
          <w:tcPr>
            <w:tcW w:w="803" w:type="dxa"/>
          </w:tcPr>
          <w:p w14:paraId="2ED1A7E7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7130" w:type="dxa"/>
          </w:tcPr>
          <w:p w14:paraId="3C230503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, relatives (not from household)</w:t>
            </w:r>
          </w:p>
        </w:tc>
        <w:tc>
          <w:tcPr>
            <w:tcW w:w="1129" w:type="dxa"/>
          </w:tcPr>
          <w:p w14:paraId="2684117E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4</w:t>
            </w:r>
          </w:p>
        </w:tc>
      </w:tr>
      <w:tr w:rsidR="006A158F" w:rsidRPr="000824B0" w14:paraId="5F1B0FF2" w14:textId="77777777" w:rsidTr="002020C0">
        <w:tc>
          <w:tcPr>
            <w:tcW w:w="803" w:type="dxa"/>
          </w:tcPr>
          <w:p w14:paraId="169218E5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7130" w:type="dxa"/>
          </w:tcPr>
          <w:p w14:paraId="7DD1BF96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, neighbours</w:t>
            </w:r>
          </w:p>
        </w:tc>
        <w:tc>
          <w:tcPr>
            <w:tcW w:w="1129" w:type="dxa"/>
          </w:tcPr>
          <w:p w14:paraId="72AFD8BF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4</w:t>
            </w:r>
          </w:p>
        </w:tc>
      </w:tr>
      <w:tr w:rsidR="006A158F" w:rsidRPr="000824B0" w14:paraId="7186D28A" w14:textId="77777777" w:rsidTr="002020C0">
        <w:tc>
          <w:tcPr>
            <w:tcW w:w="803" w:type="dxa"/>
          </w:tcPr>
          <w:p w14:paraId="2C3F9ACC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7130" w:type="dxa"/>
          </w:tcPr>
          <w:p w14:paraId="1F223C75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, friends or colleagues</w:t>
            </w:r>
          </w:p>
        </w:tc>
        <w:tc>
          <w:tcPr>
            <w:tcW w:w="1129" w:type="dxa"/>
          </w:tcPr>
          <w:p w14:paraId="7F761EC1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4</w:t>
            </w:r>
          </w:p>
        </w:tc>
      </w:tr>
      <w:tr w:rsidR="006A158F" w:rsidRPr="000824B0" w14:paraId="21662A3B" w14:textId="77777777" w:rsidTr="002020C0">
        <w:tc>
          <w:tcPr>
            <w:tcW w:w="803" w:type="dxa"/>
          </w:tcPr>
          <w:p w14:paraId="5C47DEDC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7130" w:type="dxa"/>
          </w:tcPr>
          <w:p w14:paraId="4C3D78F6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, other people, specify:__________________________</w:t>
            </w:r>
          </w:p>
        </w:tc>
        <w:tc>
          <w:tcPr>
            <w:tcW w:w="1129" w:type="dxa"/>
          </w:tcPr>
          <w:p w14:paraId="6D564371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4</w:t>
            </w:r>
          </w:p>
        </w:tc>
      </w:tr>
      <w:tr w:rsidR="006A158F" w:rsidRPr="000824B0" w14:paraId="60097CF6" w14:textId="77777777" w:rsidTr="002020C0">
        <w:tc>
          <w:tcPr>
            <w:tcW w:w="803" w:type="dxa"/>
          </w:tcPr>
          <w:p w14:paraId="676EEDBA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7130" w:type="dxa"/>
          </w:tcPr>
          <w:p w14:paraId="25A2DFAC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129" w:type="dxa"/>
          </w:tcPr>
          <w:p w14:paraId="746BA0EC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4</w:t>
            </w:r>
          </w:p>
        </w:tc>
      </w:tr>
      <w:tr w:rsidR="006A158F" w:rsidRPr="000824B0" w14:paraId="402D603F" w14:textId="77777777" w:rsidTr="002020C0">
        <w:tc>
          <w:tcPr>
            <w:tcW w:w="803" w:type="dxa"/>
          </w:tcPr>
          <w:p w14:paraId="670BD3B0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7130" w:type="dxa"/>
          </w:tcPr>
          <w:p w14:paraId="4BC4FD79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1129" w:type="dxa"/>
          </w:tcPr>
          <w:p w14:paraId="5F3CF26E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4</w:t>
            </w:r>
          </w:p>
        </w:tc>
      </w:tr>
    </w:tbl>
    <w:p w14:paraId="62B45389" w14:textId="77777777" w:rsidR="006A158F" w:rsidRDefault="006A158F" w:rsidP="00085ABB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5812"/>
        <w:gridCol w:w="1275"/>
        <w:gridCol w:w="1129"/>
      </w:tblGrid>
      <w:tr w:rsidR="006A158F" w:rsidRPr="002020C0" w14:paraId="34A204D0" w14:textId="77777777" w:rsidTr="002020C0">
        <w:tc>
          <w:tcPr>
            <w:tcW w:w="846" w:type="dxa"/>
            <w:shd w:val="clear" w:color="auto" w:fill="D0CECE" w:themeFill="background2" w:themeFillShade="E6"/>
          </w:tcPr>
          <w:p w14:paraId="1F60AB62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Q</w:t>
            </w: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812" w:type="dxa"/>
            <w:shd w:val="clear" w:color="auto" w:fill="D0CECE" w:themeFill="background2" w:themeFillShade="E6"/>
          </w:tcPr>
          <w:p w14:paraId="5A9B8D77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f you have or had fascioliasis, at what point did you go to the health facility?</w:t>
            </w:r>
          </w:p>
        </w:tc>
        <w:tc>
          <w:tcPr>
            <w:tcW w:w="1275" w:type="dxa"/>
            <w:shd w:val="clear" w:color="auto" w:fill="D0CECE" w:themeFill="background2" w:themeFillShade="E6"/>
          </w:tcPr>
          <w:p w14:paraId="1C8EF748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  <w:shd w:val="clear" w:color="auto" w:fill="D0CECE" w:themeFill="background2" w:themeFillShade="E6"/>
          </w:tcPr>
          <w:p w14:paraId="33B151F5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A158F" w:rsidRPr="000824B0" w14:paraId="3BB7C438" w14:textId="77777777" w:rsidTr="002020C0">
        <w:tc>
          <w:tcPr>
            <w:tcW w:w="846" w:type="dxa"/>
          </w:tcPr>
          <w:p w14:paraId="469F6D1D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6D29CB4C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en treatment on my own didn’t work</w:t>
            </w:r>
          </w:p>
        </w:tc>
        <w:tc>
          <w:tcPr>
            <w:tcW w:w="1275" w:type="dxa"/>
          </w:tcPr>
          <w:p w14:paraId="776913AC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</w:tcPr>
          <w:p w14:paraId="1524B170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4</w:t>
            </w:r>
          </w:p>
        </w:tc>
      </w:tr>
      <w:tr w:rsidR="006A158F" w:rsidRPr="000824B0" w14:paraId="586AC910" w14:textId="77777777" w:rsidTr="002020C0">
        <w:tc>
          <w:tcPr>
            <w:tcW w:w="846" w:type="dxa"/>
          </w:tcPr>
          <w:p w14:paraId="13EF6A78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62D43411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 soon as I realized that my symptoms might be related with fascioliasis</w:t>
            </w:r>
          </w:p>
        </w:tc>
        <w:tc>
          <w:tcPr>
            <w:tcW w:w="1275" w:type="dxa"/>
          </w:tcPr>
          <w:p w14:paraId="01DE4C0B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</w:tcPr>
          <w:p w14:paraId="4817E9A2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4</w:t>
            </w:r>
          </w:p>
        </w:tc>
      </w:tr>
      <w:tr w:rsidR="006A158F" w:rsidRPr="000824B0" w14:paraId="1D8CFEF1" w14:textId="77777777" w:rsidTr="002020C0">
        <w:tc>
          <w:tcPr>
            <w:tcW w:w="846" w:type="dxa"/>
          </w:tcPr>
          <w:p w14:paraId="13B05A29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6F7F8739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 soon as I was feeling ill</w:t>
            </w:r>
          </w:p>
        </w:tc>
        <w:tc>
          <w:tcPr>
            <w:tcW w:w="1275" w:type="dxa"/>
          </w:tcPr>
          <w:p w14:paraId="0A73759E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</w:tcPr>
          <w:p w14:paraId="0A73F50F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4</w:t>
            </w:r>
          </w:p>
        </w:tc>
      </w:tr>
      <w:tr w:rsidR="006A158F" w:rsidRPr="000824B0" w14:paraId="46CA3EA9" w14:textId="77777777" w:rsidTr="002020C0">
        <w:tc>
          <w:tcPr>
            <w:tcW w:w="846" w:type="dxa"/>
          </w:tcPr>
          <w:p w14:paraId="451D29C2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0AD7D8E3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 did not go to the health facility</w:t>
            </w:r>
          </w:p>
        </w:tc>
        <w:tc>
          <w:tcPr>
            <w:tcW w:w="1275" w:type="dxa"/>
          </w:tcPr>
          <w:p w14:paraId="15A8350A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</w:tcPr>
          <w:p w14:paraId="7107796D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4</w:t>
            </w:r>
          </w:p>
        </w:tc>
      </w:tr>
      <w:tr w:rsidR="006A158F" w:rsidRPr="000824B0" w14:paraId="0FD24152" w14:textId="77777777" w:rsidTr="002020C0">
        <w:tc>
          <w:tcPr>
            <w:tcW w:w="846" w:type="dxa"/>
          </w:tcPr>
          <w:p w14:paraId="57D2C12B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4B497E6A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, specify:__________________________</w:t>
            </w:r>
          </w:p>
        </w:tc>
        <w:tc>
          <w:tcPr>
            <w:tcW w:w="1275" w:type="dxa"/>
          </w:tcPr>
          <w:p w14:paraId="5D8382A5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</w:tcPr>
          <w:p w14:paraId="1937E17D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4</w:t>
            </w:r>
          </w:p>
        </w:tc>
      </w:tr>
      <w:tr w:rsidR="006A158F" w:rsidRPr="000824B0" w14:paraId="34B20966" w14:textId="77777777" w:rsidTr="002020C0">
        <w:tc>
          <w:tcPr>
            <w:tcW w:w="846" w:type="dxa"/>
          </w:tcPr>
          <w:p w14:paraId="10209027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4C46E5D5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1275" w:type="dxa"/>
          </w:tcPr>
          <w:p w14:paraId="56EC0906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</w:tcPr>
          <w:p w14:paraId="3823138E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4</w:t>
            </w:r>
          </w:p>
        </w:tc>
      </w:tr>
    </w:tbl>
    <w:p w14:paraId="44E76848" w14:textId="77777777" w:rsidR="006A158F" w:rsidRPr="000824B0" w:rsidRDefault="006A158F" w:rsidP="00085AB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17DADC5" w14:textId="0AA74187" w:rsidR="003F0CA4" w:rsidRPr="000824B0" w:rsidRDefault="004517BE" w:rsidP="003F0CA4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</w:pPr>
      <w:r w:rsidRPr="000824B0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 xml:space="preserve">Part 3: </w:t>
      </w:r>
      <w:r w:rsidR="005755E2" w:rsidRPr="000824B0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>A</w:t>
      </w:r>
      <w:r w:rsidR="003F0CA4" w:rsidRPr="000824B0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>ttitudes</w:t>
      </w:r>
      <w:r w:rsidR="00B31FE6" w:rsidRPr="000824B0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 xml:space="preserve"> </w:t>
      </w:r>
      <w:r w:rsidR="005755E2" w:rsidRPr="000824B0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>&amp; practices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846"/>
        <w:gridCol w:w="5812"/>
        <w:gridCol w:w="1275"/>
        <w:gridCol w:w="1134"/>
      </w:tblGrid>
      <w:tr w:rsidR="000824B0" w:rsidRPr="003C18C3" w14:paraId="560DBDE6" w14:textId="77777777" w:rsidTr="0023762E">
        <w:tc>
          <w:tcPr>
            <w:tcW w:w="846" w:type="dxa"/>
            <w:shd w:val="clear" w:color="auto" w:fill="D0CECE" w:themeFill="background2" w:themeFillShade="E6"/>
          </w:tcPr>
          <w:p w14:paraId="356411DE" w14:textId="4E47AD42" w:rsidR="007D2E04" w:rsidRPr="000824B0" w:rsidRDefault="007D2E04" w:rsidP="004517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Q</w:t>
            </w: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812" w:type="dxa"/>
            <w:shd w:val="clear" w:color="auto" w:fill="D0CECE" w:themeFill="background2" w:themeFillShade="E6"/>
          </w:tcPr>
          <w:p w14:paraId="5B0E547A" w14:textId="37A5FC76" w:rsidR="007D2E04" w:rsidRPr="000824B0" w:rsidRDefault="007D2E0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 you think you could get fascioliasis?</w:t>
            </w:r>
          </w:p>
        </w:tc>
        <w:tc>
          <w:tcPr>
            <w:tcW w:w="1275" w:type="dxa"/>
            <w:shd w:val="clear" w:color="auto" w:fill="D0CECE" w:themeFill="background2" w:themeFillShade="E6"/>
          </w:tcPr>
          <w:p w14:paraId="1AD901C5" w14:textId="77777777" w:rsidR="007D2E04" w:rsidRPr="000824B0" w:rsidRDefault="007D2E0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4FCBBC90" w14:textId="227919A1" w:rsidR="007D2E04" w:rsidRPr="000824B0" w:rsidRDefault="007D2E0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24B0" w:rsidRPr="000824B0" w14:paraId="333909FD" w14:textId="77777777" w:rsidTr="0023762E">
        <w:tc>
          <w:tcPr>
            <w:tcW w:w="846" w:type="dxa"/>
          </w:tcPr>
          <w:p w14:paraId="683AF55F" w14:textId="77777777" w:rsidR="007D2E04" w:rsidRPr="000824B0" w:rsidRDefault="007D2E04" w:rsidP="004517B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38E42F07" w14:textId="69F0495C" w:rsidR="007D2E04" w:rsidRPr="000824B0" w:rsidRDefault="007D2E0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, because ______________________________________________________________________________________________</w:t>
            </w:r>
          </w:p>
        </w:tc>
        <w:tc>
          <w:tcPr>
            <w:tcW w:w="1275" w:type="dxa"/>
          </w:tcPr>
          <w:p w14:paraId="4675BB9E" w14:textId="2A46ED37" w:rsidR="007D2E04" w:rsidRPr="000824B0" w:rsidRDefault="007D2E0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24ED0081" w14:textId="12259299" w:rsidR="007D2E04" w:rsidRPr="000824B0" w:rsidRDefault="007D2E0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5</w:t>
            </w:r>
          </w:p>
        </w:tc>
      </w:tr>
      <w:tr w:rsidR="000824B0" w:rsidRPr="000824B0" w14:paraId="5471A0D8" w14:textId="77777777" w:rsidTr="0023762E">
        <w:tc>
          <w:tcPr>
            <w:tcW w:w="846" w:type="dxa"/>
          </w:tcPr>
          <w:p w14:paraId="2E41006F" w14:textId="77777777" w:rsidR="007D2E04" w:rsidRPr="000824B0" w:rsidRDefault="007D2E04" w:rsidP="00777548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0EBA6DC8" w14:textId="023894F6" w:rsidR="007D2E04" w:rsidRPr="000824B0" w:rsidRDefault="007D2E04" w:rsidP="007775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, because ______________________________________________________________________________________________</w:t>
            </w:r>
          </w:p>
        </w:tc>
        <w:tc>
          <w:tcPr>
            <w:tcW w:w="1275" w:type="dxa"/>
          </w:tcPr>
          <w:p w14:paraId="257C587D" w14:textId="7E070EB9" w:rsidR="007D2E04" w:rsidRPr="000824B0" w:rsidRDefault="007D2E04" w:rsidP="007775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211241C3" w14:textId="2DAB738B" w:rsidR="007D2E04" w:rsidRPr="000824B0" w:rsidRDefault="007D2E04" w:rsidP="007775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5</w:t>
            </w:r>
          </w:p>
        </w:tc>
      </w:tr>
      <w:tr w:rsidR="000824B0" w:rsidRPr="000824B0" w14:paraId="62F09C80" w14:textId="77777777" w:rsidTr="0023762E">
        <w:tc>
          <w:tcPr>
            <w:tcW w:w="846" w:type="dxa"/>
          </w:tcPr>
          <w:p w14:paraId="2CE3D47B" w14:textId="77777777" w:rsidR="007D2E04" w:rsidRPr="000824B0" w:rsidRDefault="007D2E04" w:rsidP="00777548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3B5B48EE" w14:textId="77777777" w:rsidR="007D2E04" w:rsidRPr="000824B0" w:rsidRDefault="007D2E04" w:rsidP="007775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1275" w:type="dxa"/>
          </w:tcPr>
          <w:p w14:paraId="0871EB7F" w14:textId="6FCCD4CD" w:rsidR="007D2E04" w:rsidRPr="000824B0" w:rsidRDefault="007D2E04" w:rsidP="007775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380996F2" w14:textId="2E5B87B5" w:rsidR="007D2E04" w:rsidRPr="000824B0" w:rsidRDefault="007D2E04" w:rsidP="007775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5</w:t>
            </w:r>
          </w:p>
        </w:tc>
      </w:tr>
    </w:tbl>
    <w:p w14:paraId="78822F78" w14:textId="51DA8D3E" w:rsidR="004517BE" w:rsidRPr="000824B0" w:rsidRDefault="004517BE" w:rsidP="003F0CA4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846"/>
        <w:gridCol w:w="7087"/>
        <w:gridCol w:w="1134"/>
      </w:tblGrid>
      <w:tr w:rsidR="000824B0" w:rsidRPr="000824B0" w14:paraId="563022B2" w14:textId="77777777" w:rsidTr="0023762E">
        <w:tc>
          <w:tcPr>
            <w:tcW w:w="846" w:type="dxa"/>
            <w:shd w:val="clear" w:color="auto" w:fill="D0CECE" w:themeFill="background2" w:themeFillShade="E6"/>
          </w:tcPr>
          <w:p w14:paraId="1C1009DF" w14:textId="2E28AD89" w:rsidR="00B31FE6" w:rsidRPr="000824B0" w:rsidRDefault="00B31FE6" w:rsidP="00284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Q</w:t>
            </w: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D4113" w:rsidRPr="000824B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87" w:type="dxa"/>
            <w:shd w:val="clear" w:color="auto" w:fill="D0CECE" w:themeFill="background2" w:themeFillShade="E6"/>
          </w:tcPr>
          <w:p w14:paraId="2E576D4E" w14:textId="642F3D55" w:rsidR="00B31FE6" w:rsidRPr="000824B0" w:rsidRDefault="00B31FE6" w:rsidP="00284E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would be your reaction if you were </w:t>
            </w:r>
            <w:r w:rsidR="00777548"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o </w:t>
            </w: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und out that you have fascioliasis?</w:t>
            </w:r>
            <w:r w:rsidR="00277F8D"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277F8D" w:rsidRPr="000824B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(multiple choices possible)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6B091323" w14:textId="77777777" w:rsidR="00B31FE6" w:rsidRPr="000824B0" w:rsidRDefault="00B31FE6" w:rsidP="00284E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24B0" w:rsidRPr="000824B0" w14:paraId="7AC0A3AF" w14:textId="77777777" w:rsidTr="0023762E">
        <w:tc>
          <w:tcPr>
            <w:tcW w:w="846" w:type="dxa"/>
          </w:tcPr>
          <w:p w14:paraId="0FAFDF9B" w14:textId="77777777" w:rsidR="00B31FE6" w:rsidRPr="000824B0" w:rsidRDefault="00B31FE6" w:rsidP="00284EB8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7087" w:type="dxa"/>
          </w:tcPr>
          <w:p w14:paraId="69220816" w14:textId="3F9A42F7" w:rsidR="00B31FE6" w:rsidRPr="000824B0" w:rsidRDefault="001F11CE" w:rsidP="00284E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rmal</w:t>
            </w:r>
          </w:p>
        </w:tc>
        <w:tc>
          <w:tcPr>
            <w:tcW w:w="1134" w:type="dxa"/>
          </w:tcPr>
          <w:p w14:paraId="599D1878" w14:textId="72A0FC52" w:rsidR="00B31FE6" w:rsidRPr="000824B0" w:rsidRDefault="00B31FE6" w:rsidP="00284E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24B0" w:rsidRPr="000824B0" w14:paraId="6B311C3D" w14:textId="77777777" w:rsidTr="0023762E">
        <w:tc>
          <w:tcPr>
            <w:tcW w:w="846" w:type="dxa"/>
          </w:tcPr>
          <w:p w14:paraId="4EAC0220" w14:textId="77777777" w:rsidR="001F11CE" w:rsidRPr="000824B0" w:rsidRDefault="001F11CE" w:rsidP="001F11C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7087" w:type="dxa"/>
          </w:tcPr>
          <w:p w14:paraId="37DA7412" w14:textId="5815812A" w:rsidR="001F11CE" w:rsidRPr="000824B0" w:rsidRDefault="001F11CE" w:rsidP="001F11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ar</w:t>
            </w:r>
          </w:p>
        </w:tc>
        <w:tc>
          <w:tcPr>
            <w:tcW w:w="1134" w:type="dxa"/>
          </w:tcPr>
          <w:p w14:paraId="52A3A656" w14:textId="4C091C2C" w:rsidR="001F11CE" w:rsidRPr="000824B0" w:rsidRDefault="001F11CE" w:rsidP="001F11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6</w:t>
            </w:r>
          </w:p>
        </w:tc>
      </w:tr>
      <w:tr w:rsidR="000824B0" w:rsidRPr="000824B0" w14:paraId="3CAFB5F4" w14:textId="77777777" w:rsidTr="0023762E">
        <w:tc>
          <w:tcPr>
            <w:tcW w:w="846" w:type="dxa"/>
          </w:tcPr>
          <w:p w14:paraId="4B546696" w14:textId="77777777" w:rsidR="001F11CE" w:rsidRPr="000824B0" w:rsidRDefault="001F11CE" w:rsidP="001F11C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7087" w:type="dxa"/>
          </w:tcPr>
          <w:p w14:paraId="7FF065A0" w14:textId="04795002" w:rsidR="001F11CE" w:rsidRPr="000824B0" w:rsidRDefault="001F11CE" w:rsidP="001F11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rprise</w:t>
            </w:r>
          </w:p>
        </w:tc>
        <w:tc>
          <w:tcPr>
            <w:tcW w:w="1134" w:type="dxa"/>
          </w:tcPr>
          <w:p w14:paraId="4477A2DC" w14:textId="3A52055E" w:rsidR="001F11CE" w:rsidRPr="000824B0" w:rsidRDefault="001F11CE" w:rsidP="001F11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6</w:t>
            </w:r>
          </w:p>
        </w:tc>
      </w:tr>
      <w:tr w:rsidR="000824B0" w:rsidRPr="000824B0" w14:paraId="66735CE3" w14:textId="77777777" w:rsidTr="0023762E">
        <w:tc>
          <w:tcPr>
            <w:tcW w:w="846" w:type="dxa"/>
          </w:tcPr>
          <w:p w14:paraId="1D5A069F" w14:textId="77777777" w:rsidR="001F11CE" w:rsidRPr="000824B0" w:rsidRDefault="001F11CE" w:rsidP="001F11C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7087" w:type="dxa"/>
          </w:tcPr>
          <w:p w14:paraId="21BCC859" w14:textId="1283F221" w:rsidR="001F11CE" w:rsidRPr="000824B0" w:rsidRDefault="001F11CE" w:rsidP="001F11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dness or hopelessness</w:t>
            </w:r>
          </w:p>
        </w:tc>
        <w:tc>
          <w:tcPr>
            <w:tcW w:w="1134" w:type="dxa"/>
          </w:tcPr>
          <w:p w14:paraId="625EB5DA" w14:textId="04B7F0AB" w:rsidR="001F11CE" w:rsidRPr="000824B0" w:rsidRDefault="001F11CE" w:rsidP="001F11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6</w:t>
            </w:r>
          </w:p>
        </w:tc>
      </w:tr>
      <w:tr w:rsidR="000824B0" w:rsidRPr="000824B0" w14:paraId="4CE968C1" w14:textId="77777777" w:rsidTr="0023762E">
        <w:tc>
          <w:tcPr>
            <w:tcW w:w="846" w:type="dxa"/>
          </w:tcPr>
          <w:p w14:paraId="0ABC5BA0" w14:textId="77777777" w:rsidR="001F11CE" w:rsidRPr="000824B0" w:rsidRDefault="001F11CE" w:rsidP="001F11C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7087" w:type="dxa"/>
          </w:tcPr>
          <w:p w14:paraId="7713B674" w14:textId="422EAB9F" w:rsidR="001F11CE" w:rsidRPr="000824B0" w:rsidRDefault="001F11CE" w:rsidP="001F11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ame</w:t>
            </w:r>
          </w:p>
        </w:tc>
        <w:tc>
          <w:tcPr>
            <w:tcW w:w="1134" w:type="dxa"/>
          </w:tcPr>
          <w:p w14:paraId="4A4B7C39" w14:textId="361D775D" w:rsidR="001F11CE" w:rsidRPr="000824B0" w:rsidRDefault="001F11CE" w:rsidP="001F11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6</w:t>
            </w:r>
          </w:p>
        </w:tc>
      </w:tr>
      <w:tr w:rsidR="000824B0" w:rsidRPr="000824B0" w14:paraId="6BCDECA5" w14:textId="77777777" w:rsidTr="0023762E">
        <w:tc>
          <w:tcPr>
            <w:tcW w:w="846" w:type="dxa"/>
          </w:tcPr>
          <w:p w14:paraId="43F27378" w14:textId="77777777" w:rsidR="001F11CE" w:rsidRPr="000824B0" w:rsidRDefault="001F11CE" w:rsidP="001F11C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7087" w:type="dxa"/>
          </w:tcPr>
          <w:p w14:paraId="474495D7" w14:textId="7A7C200D" w:rsidR="001F11CE" w:rsidRPr="000824B0" w:rsidRDefault="001F11CE" w:rsidP="001F11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, specify___________________________________</w:t>
            </w:r>
          </w:p>
        </w:tc>
        <w:tc>
          <w:tcPr>
            <w:tcW w:w="1134" w:type="dxa"/>
          </w:tcPr>
          <w:p w14:paraId="2D352B61" w14:textId="71C221AD" w:rsidR="001F11CE" w:rsidRPr="000824B0" w:rsidRDefault="001F11CE" w:rsidP="001F11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6</w:t>
            </w:r>
          </w:p>
        </w:tc>
      </w:tr>
      <w:tr w:rsidR="000824B0" w:rsidRPr="000824B0" w14:paraId="012D6816" w14:textId="77777777" w:rsidTr="0023762E">
        <w:tc>
          <w:tcPr>
            <w:tcW w:w="846" w:type="dxa"/>
          </w:tcPr>
          <w:p w14:paraId="3BE417ED" w14:textId="77777777" w:rsidR="001F11CE" w:rsidRPr="000824B0" w:rsidRDefault="001F11CE" w:rsidP="001F11C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7087" w:type="dxa"/>
          </w:tcPr>
          <w:p w14:paraId="3876A11C" w14:textId="77777777" w:rsidR="001F11CE" w:rsidRPr="000824B0" w:rsidRDefault="001F11CE" w:rsidP="001F11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1134" w:type="dxa"/>
          </w:tcPr>
          <w:p w14:paraId="3A0F89FC" w14:textId="02ED3DAE" w:rsidR="001F11CE" w:rsidRPr="000824B0" w:rsidRDefault="001F11CE" w:rsidP="001F11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6</w:t>
            </w:r>
          </w:p>
        </w:tc>
      </w:tr>
    </w:tbl>
    <w:p w14:paraId="66E537AC" w14:textId="77777777" w:rsidR="002A303B" w:rsidRPr="000824B0" w:rsidRDefault="002A303B" w:rsidP="003F0CA4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846"/>
        <w:gridCol w:w="7087"/>
        <w:gridCol w:w="1134"/>
      </w:tblGrid>
      <w:tr w:rsidR="000824B0" w:rsidRPr="000824B0" w14:paraId="3BD5CD0C" w14:textId="77777777" w:rsidTr="0023762E">
        <w:tc>
          <w:tcPr>
            <w:tcW w:w="846" w:type="dxa"/>
            <w:shd w:val="clear" w:color="auto" w:fill="D0CECE" w:themeFill="background2" w:themeFillShade="E6"/>
          </w:tcPr>
          <w:p w14:paraId="07C4F237" w14:textId="43534458" w:rsidR="00B31FE6" w:rsidRPr="000824B0" w:rsidRDefault="00B31FE6" w:rsidP="00284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Q</w:t>
            </w: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D4113" w:rsidRPr="000824B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87" w:type="dxa"/>
            <w:shd w:val="clear" w:color="auto" w:fill="D0CECE" w:themeFill="background2" w:themeFillShade="E6"/>
          </w:tcPr>
          <w:p w14:paraId="298CD5C3" w14:textId="2623543D" w:rsidR="00B31FE6" w:rsidRPr="000824B0" w:rsidRDefault="008457A9" w:rsidP="00284E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ere do you usually go if you are sick, or to treat a general health problem?</w:t>
            </w:r>
            <w:r w:rsidR="00277F8D"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277F8D" w:rsidRPr="000824B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(multiple choices possible)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1AF17302" w14:textId="77777777" w:rsidR="00B31FE6" w:rsidRPr="000824B0" w:rsidRDefault="00B31FE6" w:rsidP="00284E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24B0" w:rsidRPr="000824B0" w14:paraId="62837AEE" w14:textId="77777777" w:rsidTr="0023762E">
        <w:tc>
          <w:tcPr>
            <w:tcW w:w="846" w:type="dxa"/>
          </w:tcPr>
          <w:p w14:paraId="14281D7A" w14:textId="77777777" w:rsidR="00B31FE6" w:rsidRPr="000824B0" w:rsidRDefault="00B31FE6" w:rsidP="00284EB8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7087" w:type="dxa"/>
          </w:tcPr>
          <w:p w14:paraId="61FF9C2C" w14:textId="64611980" w:rsidR="00B31FE6" w:rsidRPr="000824B0" w:rsidRDefault="00B31FE6" w:rsidP="00284E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 to health facility</w:t>
            </w:r>
          </w:p>
        </w:tc>
        <w:tc>
          <w:tcPr>
            <w:tcW w:w="1134" w:type="dxa"/>
          </w:tcPr>
          <w:p w14:paraId="26172F6F" w14:textId="6282C76D" w:rsidR="00B31FE6" w:rsidRPr="000824B0" w:rsidRDefault="00B31FE6" w:rsidP="00284E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</w:t>
            </w:r>
            <w:r w:rsidR="00BD4113"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</w:tr>
      <w:tr w:rsidR="000824B0" w:rsidRPr="000824B0" w14:paraId="68F2F05B" w14:textId="77777777" w:rsidTr="0023762E">
        <w:tc>
          <w:tcPr>
            <w:tcW w:w="846" w:type="dxa"/>
          </w:tcPr>
          <w:p w14:paraId="690FF2D8" w14:textId="77777777" w:rsidR="00B31FE6" w:rsidRPr="000824B0" w:rsidRDefault="00B31FE6" w:rsidP="00B31FE6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7087" w:type="dxa"/>
          </w:tcPr>
          <w:p w14:paraId="23E44860" w14:textId="6F12EA0B" w:rsidR="00B31FE6" w:rsidRPr="000824B0" w:rsidRDefault="00B31FE6" w:rsidP="00B31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 to pharmacy</w:t>
            </w:r>
          </w:p>
        </w:tc>
        <w:tc>
          <w:tcPr>
            <w:tcW w:w="1134" w:type="dxa"/>
          </w:tcPr>
          <w:p w14:paraId="07B940AD" w14:textId="47E14771" w:rsidR="00B31FE6" w:rsidRPr="000824B0" w:rsidRDefault="00B31FE6" w:rsidP="00B31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</w:t>
            </w:r>
            <w:r w:rsidR="00BD4113"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</w:tr>
      <w:tr w:rsidR="000824B0" w:rsidRPr="000824B0" w14:paraId="0D32E06E" w14:textId="77777777" w:rsidTr="0023762E">
        <w:tc>
          <w:tcPr>
            <w:tcW w:w="846" w:type="dxa"/>
          </w:tcPr>
          <w:p w14:paraId="4AFBC626" w14:textId="77777777" w:rsidR="00B31FE6" w:rsidRPr="000824B0" w:rsidRDefault="00B31FE6" w:rsidP="00B31FE6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7087" w:type="dxa"/>
          </w:tcPr>
          <w:p w14:paraId="37ED79A5" w14:textId="7C5FFA38" w:rsidR="00B31FE6" w:rsidRPr="000824B0" w:rsidRDefault="00B31FE6" w:rsidP="00B31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 to traditional healer</w:t>
            </w:r>
          </w:p>
        </w:tc>
        <w:tc>
          <w:tcPr>
            <w:tcW w:w="1134" w:type="dxa"/>
          </w:tcPr>
          <w:p w14:paraId="2C60809D" w14:textId="18DD1BF2" w:rsidR="00B31FE6" w:rsidRPr="000824B0" w:rsidRDefault="00B31FE6" w:rsidP="00B31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</w:t>
            </w:r>
            <w:r w:rsidR="00BD4113"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</w:tr>
      <w:tr w:rsidR="000824B0" w:rsidRPr="000824B0" w14:paraId="4395D93B" w14:textId="77777777" w:rsidTr="0023762E">
        <w:tc>
          <w:tcPr>
            <w:tcW w:w="846" w:type="dxa"/>
          </w:tcPr>
          <w:p w14:paraId="73D883D2" w14:textId="77777777" w:rsidR="00B31FE6" w:rsidRPr="000824B0" w:rsidRDefault="00B31FE6" w:rsidP="00B31FE6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7087" w:type="dxa"/>
          </w:tcPr>
          <w:p w14:paraId="54460167" w14:textId="79BC607E" w:rsidR="00B31FE6" w:rsidRPr="000824B0" w:rsidRDefault="00B31FE6" w:rsidP="00B31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ursue other self-treatment options</w:t>
            </w:r>
          </w:p>
        </w:tc>
        <w:tc>
          <w:tcPr>
            <w:tcW w:w="1134" w:type="dxa"/>
          </w:tcPr>
          <w:p w14:paraId="1CB0BED6" w14:textId="29C508BB" w:rsidR="00B31FE6" w:rsidRPr="000824B0" w:rsidRDefault="00B31FE6" w:rsidP="00B31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</w:t>
            </w:r>
            <w:r w:rsidR="00BD4113"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</w:tr>
      <w:tr w:rsidR="000824B0" w:rsidRPr="000824B0" w14:paraId="123FED7D" w14:textId="77777777" w:rsidTr="0023762E">
        <w:tc>
          <w:tcPr>
            <w:tcW w:w="846" w:type="dxa"/>
          </w:tcPr>
          <w:p w14:paraId="5EDC2D57" w14:textId="77777777" w:rsidR="00B31FE6" w:rsidRPr="000824B0" w:rsidRDefault="00B31FE6" w:rsidP="00B31FE6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7087" w:type="dxa"/>
          </w:tcPr>
          <w:p w14:paraId="3FC44EE1" w14:textId="4539EC4B" w:rsidR="00B31FE6" w:rsidRPr="000824B0" w:rsidRDefault="008457A9" w:rsidP="00B31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where, rest at home</w:t>
            </w:r>
          </w:p>
        </w:tc>
        <w:tc>
          <w:tcPr>
            <w:tcW w:w="1134" w:type="dxa"/>
          </w:tcPr>
          <w:p w14:paraId="6912D345" w14:textId="44A1C9A3" w:rsidR="00B31FE6" w:rsidRPr="000824B0" w:rsidRDefault="00B31FE6" w:rsidP="00B31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</w:t>
            </w:r>
            <w:r w:rsidR="00BD4113"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</w:tr>
      <w:tr w:rsidR="000824B0" w:rsidRPr="000824B0" w14:paraId="2CE0116C" w14:textId="77777777" w:rsidTr="0023762E">
        <w:tc>
          <w:tcPr>
            <w:tcW w:w="846" w:type="dxa"/>
          </w:tcPr>
          <w:p w14:paraId="66BB7CD4" w14:textId="77777777" w:rsidR="00B31FE6" w:rsidRPr="000824B0" w:rsidRDefault="00B31FE6" w:rsidP="00B31FE6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7087" w:type="dxa"/>
          </w:tcPr>
          <w:p w14:paraId="41B0CD66" w14:textId="77777777" w:rsidR="00B31FE6" w:rsidRPr="000824B0" w:rsidRDefault="00B31FE6" w:rsidP="00B31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, specify___________________________________</w:t>
            </w:r>
          </w:p>
        </w:tc>
        <w:tc>
          <w:tcPr>
            <w:tcW w:w="1134" w:type="dxa"/>
          </w:tcPr>
          <w:p w14:paraId="36C4899D" w14:textId="4AAF50D8" w:rsidR="00B31FE6" w:rsidRPr="000824B0" w:rsidRDefault="00B31FE6" w:rsidP="00B31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</w:t>
            </w:r>
            <w:r w:rsidR="00BD4113"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</w:tr>
      <w:tr w:rsidR="000824B0" w:rsidRPr="000824B0" w14:paraId="0D0AAED7" w14:textId="77777777" w:rsidTr="0023762E">
        <w:tc>
          <w:tcPr>
            <w:tcW w:w="846" w:type="dxa"/>
          </w:tcPr>
          <w:p w14:paraId="2B09175B" w14:textId="77777777" w:rsidR="00B31FE6" w:rsidRPr="000824B0" w:rsidRDefault="00B31FE6" w:rsidP="00B31FE6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7087" w:type="dxa"/>
          </w:tcPr>
          <w:p w14:paraId="16D1BD9A" w14:textId="77777777" w:rsidR="00B31FE6" w:rsidRPr="000824B0" w:rsidRDefault="00B31FE6" w:rsidP="00B31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1134" w:type="dxa"/>
          </w:tcPr>
          <w:p w14:paraId="076371A0" w14:textId="74A8380E" w:rsidR="00B31FE6" w:rsidRPr="000824B0" w:rsidRDefault="00B31FE6" w:rsidP="00B31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</w:t>
            </w:r>
            <w:r w:rsidR="00BD4113"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</w:tr>
    </w:tbl>
    <w:p w14:paraId="7B350A66" w14:textId="24FCDADD" w:rsidR="00A632B4" w:rsidRPr="000824B0" w:rsidRDefault="00A632B4" w:rsidP="00A632B4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846"/>
        <w:gridCol w:w="7087"/>
        <w:gridCol w:w="1134"/>
      </w:tblGrid>
      <w:tr w:rsidR="000824B0" w:rsidRPr="000824B0" w14:paraId="5AEBE694" w14:textId="77777777" w:rsidTr="002C13D7">
        <w:tc>
          <w:tcPr>
            <w:tcW w:w="846" w:type="dxa"/>
            <w:shd w:val="clear" w:color="auto" w:fill="D0CECE" w:themeFill="background2" w:themeFillShade="E6"/>
          </w:tcPr>
          <w:p w14:paraId="0B3BD96B" w14:textId="627A40A5" w:rsidR="008457A9" w:rsidRPr="000824B0" w:rsidRDefault="008457A9" w:rsidP="00284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Q</w:t>
            </w: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D4113" w:rsidRPr="000824B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87" w:type="dxa"/>
            <w:shd w:val="clear" w:color="auto" w:fill="D0CECE" w:themeFill="background2" w:themeFillShade="E6"/>
          </w:tcPr>
          <w:p w14:paraId="12108EBA" w14:textId="337F9F65" w:rsidR="008457A9" w:rsidRPr="000824B0" w:rsidRDefault="008457A9" w:rsidP="00284E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f you would not go to the health facility, what is the reason? </w:t>
            </w:r>
            <w:r w:rsidRPr="000824B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(multiple choices possible)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20403988" w14:textId="77777777" w:rsidR="008457A9" w:rsidRPr="000824B0" w:rsidRDefault="008457A9" w:rsidP="00284E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24B0" w:rsidRPr="000824B0" w14:paraId="00F04489" w14:textId="77777777" w:rsidTr="002C13D7">
        <w:tc>
          <w:tcPr>
            <w:tcW w:w="846" w:type="dxa"/>
          </w:tcPr>
          <w:p w14:paraId="26F9A33E" w14:textId="77777777" w:rsidR="008457A9" w:rsidRPr="000824B0" w:rsidRDefault="008457A9" w:rsidP="00284EB8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7087" w:type="dxa"/>
          </w:tcPr>
          <w:p w14:paraId="51F85571" w14:textId="13651A8B" w:rsidR="008457A9" w:rsidRPr="000824B0" w:rsidRDefault="001F11CE" w:rsidP="00284E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need</w:t>
            </w:r>
          </w:p>
        </w:tc>
        <w:tc>
          <w:tcPr>
            <w:tcW w:w="1134" w:type="dxa"/>
          </w:tcPr>
          <w:p w14:paraId="3EF2BAAD" w14:textId="350636BE" w:rsidR="008457A9" w:rsidRPr="000824B0" w:rsidRDefault="008457A9" w:rsidP="00284E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24B0" w:rsidRPr="000824B0" w14:paraId="6A311697" w14:textId="77777777" w:rsidTr="002C13D7">
        <w:tc>
          <w:tcPr>
            <w:tcW w:w="846" w:type="dxa"/>
          </w:tcPr>
          <w:p w14:paraId="292C0257" w14:textId="77777777" w:rsidR="001F11CE" w:rsidRPr="000824B0" w:rsidRDefault="001F11CE" w:rsidP="001F11C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7087" w:type="dxa"/>
          </w:tcPr>
          <w:p w14:paraId="18628EE9" w14:textId="1DEAF909" w:rsidR="001F11CE" w:rsidRPr="000824B0" w:rsidRDefault="001F11CE" w:rsidP="001F11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t sure where to go</w:t>
            </w:r>
          </w:p>
        </w:tc>
        <w:tc>
          <w:tcPr>
            <w:tcW w:w="1134" w:type="dxa"/>
          </w:tcPr>
          <w:p w14:paraId="1811492E" w14:textId="5A6093CD" w:rsidR="001F11CE" w:rsidRPr="000824B0" w:rsidRDefault="001F11CE" w:rsidP="001F11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9</w:t>
            </w:r>
          </w:p>
        </w:tc>
      </w:tr>
      <w:tr w:rsidR="000824B0" w:rsidRPr="000824B0" w14:paraId="10F27451" w14:textId="77777777" w:rsidTr="002C13D7">
        <w:tc>
          <w:tcPr>
            <w:tcW w:w="846" w:type="dxa"/>
          </w:tcPr>
          <w:p w14:paraId="1C81EC67" w14:textId="77777777" w:rsidR="001F11CE" w:rsidRPr="000824B0" w:rsidRDefault="001F11CE" w:rsidP="001F11C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7087" w:type="dxa"/>
          </w:tcPr>
          <w:p w14:paraId="3F56DA79" w14:textId="0C9C28EF" w:rsidR="001F11CE" w:rsidRPr="000824B0" w:rsidRDefault="001F11CE" w:rsidP="001F11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st</w:t>
            </w:r>
          </w:p>
        </w:tc>
        <w:tc>
          <w:tcPr>
            <w:tcW w:w="1134" w:type="dxa"/>
          </w:tcPr>
          <w:p w14:paraId="02083C00" w14:textId="6F02B84D" w:rsidR="001F11CE" w:rsidRPr="000824B0" w:rsidRDefault="001F11CE" w:rsidP="001F11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9</w:t>
            </w:r>
          </w:p>
        </w:tc>
      </w:tr>
      <w:tr w:rsidR="000824B0" w:rsidRPr="000824B0" w14:paraId="06AC19E8" w14:textId="77777777" w:rsidTr="002C13D7">
        <w:tc>
          <w:tcPr>
            <w:tcW w:w="846" w:type="dxa"/>
          </w:tcPr>
          <w:p w14:paraId="4064F044" w14:textId="77777777" w:rsidR="001F11CE" w:rsidRPr="000824B0" w:rsidRDefault="001F11CE" w:rsidP="001F11C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7087" w:type="dxa"/>
          </w:tcPr>
          <w:p w14:paraId="7B622AF4" w14:textId="2B3CFAA6" w:rsidR="001F11CE" w:rsidRPr="000824B0" w:rsidRDefault="001F11CE" w:rsidP="001F11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fficulties with transportation/distance to clinic</w:t>
            </w:r>
          </w:p>
        </w:tc>
        <w:tc>
          <w:tcPr>
            <w:tcW w:w="1134" w:type="dxa"/>
          </w:tcPr>
          <w:p w14:paraId="0016D312" w14:textId="50CCB1C4" w:rsidR="001F11CE" w:rsidRPr="000824B0" w:rsidRDefault="001F11CE" w:rsidP="001F11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9</w:t>
            </w:r>
          </w:p>
        </w:tc>
      </w:tr>
      <w:tr w:rsidR="000824B0" w:rsidRPr="000824B0" w14:paraId="44392123" w14:textId="77777777" w:rsidTr="002C13D7">
        <w:tc>
          <w:tcPr>
            <w:tcW w:w="846" w:type="dxa"/>
          </w:tcPr>
          <w:p w14:paraId="136A8DE3" w14:textId="77777777" w:rsidR="001F11CE" w:rsidRPr="000824B0" w:rsidRDefault="001F11CE" w:rsidP="001F11C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7087" w:type="dxa"/>
          </w:tcPr>
          <w:p w14:paraId="79D1EBDC" w14:textId="706AB766" w:rsidR="001F11CE" w:rsidRPr="000824B0" w:rsidRDefault="001F11CE" w:rsidP="001F11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 not trust medical workers</w:t>
            </w:r>
          </w:p>
        </w:tc>
        <w:tc>
          <w:tcPr>
            <w:tcW w:w="1134" w:type="dxa"/>
          </w:tcPr>
          <w:p w14:paraId="05525FFD" w14:textId="6052DEE9" w:rsidR="001F11CE" w:rsidRPr="000824B0" w:rsidRDefault="001F11CE" w:rsidP="001F11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9</w:t>
            </w:r>
          </w:p>
        </w:tc>
      </w:tr>
      <w:tr w:rsidR="000824B0" w:rsidRPr="000824B0" w14:paraId="1727FE5D" w14:textId="77777777" w:rsidTr="002C13D7">
        <w:tc>
          <w:tcPr>
            <w:tcW w:w="846" w:type="dxa"/>
          </w:tcPr>
          <w:p w14:paraId="5EB90658" w14:textId="77777777" w:rsidR="001F11CE" w:rsidRPr="000824B0" w:rsidRDefault="001F11CE" w:rsidP="001F11C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7087" w:type="dxa"/>
          </w:tcPr>
          <w:p w14:paraId="7B353482" w14:textId="26B42FD2" w:rsidR="001F11CE" w:rsidRPr="000824B0" w:rsidRDefault="001F11CE" w:rsidP="001F11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 not like attitude of medical workers</w:t>
            </w:r>
          </w:p>
        </w:tc>
        <w:tc>
          <w:tcPr>
            <w:tcW w:w="1134" w:type="dxa"/>
          </w:tcPr>
          <w:p w14:paraId="432C5790" w14:textId="52B2ED39" w:rsidR="001F11CE" w:rsidRPr="000824B0" w:rsidRDefault="001F11CE" w:rsidP="001F11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9</w:t>
            </w:r>
          </w:p>
        </w:tc>
      </w:tr>
      <w:tr w:rsidR="000824B0" w:rsidRPr="000824B0" w14:paraId="3CF2D866" w14:textId="77777777" w:rsidTr="002C13D7">
        <w:tc>
          <w:tcPr>
            <w:tcW w:w="846" w:type="dxa"/>
          </w:tcPr>
          <w:p w14:paraId="6FAB1E57" w14:textId="77777777" w:rsidR="001F11CE" w:rsidRPr="000824B0" w:rsidRDefault="001F11CE" w:rsidP="001F11C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7087" w:type="dxa"/>
          </w:tcPr>
          <w:p w14:paraId="12B7F069" w14:textId="1447B5A1" w:rsidR="001F11CE" w:rsidRPr="000824B0" w:rsidRDefault="001F11CE" w:rsidP="001F11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nnot leave work (overlapping work hours with medical facility working hours)</w:t>
            </w:r>
          </w:p>
        </w:tc>
        <w:tc>
          <w:tcPr>
            <w:tcW w:w="1134" w:type="dxa"/>
          </w:tcPr>
          <w:p w14:paraId="358EA8EA" w14:textId="5F28B3AB" w:rsidR="001F11CE" w:rsidRPr="000824B0" w:rsidRDefault="001F11CE" w:rsidP="001F11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9</w:t>
            </w:r>
          </w:p>
        </w:tc>
      </w:tr>
      <w:tr w:rsidR="000824B0" w:rsidRPr="000824B0" w14:paraId="6BCF090F" w14:textId="77777777" w:rsidTr="002C13D7">
        <w:tc>
          <w:tcPr>
            <w:tcW w:w="846" w:type="dxa"/>
          </w:tcPr>
          <w:p w14:paraId="207E6BCE" w14:textId="77777777" w:rsidR="001F11CE" w:rsidRPr="000824B0" w:rsidRDefault="001F11CE" w:rsidP="001F11C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7087" w:type="dxa"/>
          </w:tcPr>
          <w:p w14:paraId="2CFA6E51" w14:textId="28AB393D" w:rsidR="001F11CE" w:rsidRPr="000824B0" w:rsidRDefault="001F11CE" w:rsidP="001F11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 not want to find out something is really wrong</w:t>
            </w:r>
          </w:p>
        </w:tc>
        <w:tc>
          <w:tcPr>
            <w:tcW w:w="1134" w:type="dxa"/>
          </w:tcPr>
          <w:p w14:paraId="1E66E0E9" w14:textId="2FB5983E" w:rsidR="001F11CE" w:rsidRPr="000824B0" w:rsidRDefault="001F11CE" w:rsidP="001F11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9</w:t>
            </w:r>
          </w:p>
        </w:tc>
      </w:tr>
      <w:tr w:rsidR="000824B0" w:rsidRPr="000824B0" w14:paraId="499C3346" w14:textId="77777777" w:rsidTr="002C13D7">
        <w:tc>
          <w:tcPr>
            <w:tcW w:w="846" w:type="dxa"/>
          </w:tcPr>
          <w:p w14:paraId="74560176" w14:textId="77777777" w:rsidR="001F11CE" w:rsidRPr="000824B0" w:rsidRDefault="001F11CE" w:rsidP="001F11C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7087" w:type="dxa"/>
          </w:tcPr>
          <w:p w14:paraId="2282F73E" w14:textId="77777777" w:rsidR="001F11CE" w:rsidRPr="000824B0" w:rsidRDefault="001F11CE" w:rsidP="001F11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, specify___________________________________</w:t>
            </w:r>
          </w:p>
        </w:tc>
        <w:tc>
          <w:tcPr>
            <w:tcW w:w="1134" w:type="dxa"/>
          </w:tcPr>
          <w:p w14:paraId="1553C43E" w14:textId="55A2E4D3" w:rsidR="001F11CE" w:rsidRPr="000824B0" w:rsidRDefault="001F11CE" w:rsidP="001F11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9</w:t>
            </w:r>
          </w:p>
        </w:tc>
      </w:tr>
      <w:tr w:rsidR="000824B0" w:rsidRPr="000824B0" w14:paraId="41A56DF9" w14:textId="77777777" w:rsidTr="002C13D7">
        <w:tc>
          <w:tcPr>
            <w:tcW w:w="846" w:type="dxa"/>
          </w:tcPr>
          <w:p w14:paraId="0867D97A" w14:textId="77777777" w:rsidR="001F11CE" w:rsidRPr="000824B0" w:rsidRDefault="001F11CE" w:rsidP="001F11C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7087" w:type="dxa"/>
          </w:tcPr>
          <w:p w14:paraId="130ED705" w14:textId="77777777" w:rsidR="001F11CE" w:rsidRPr="000824B0" w:rsidRDefault="001F11CE" w:rsidP="001F11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1134" w:type="dxa"/>
          </w:tcPr>
          <w:p w14:paraId="3B5B890C" w14:textId="527EE672" w:rsidR="001F11CE" w:rsidRPr="000824B0" w:rsidRDefault="001F11CE" w:rsidP="001F11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9</w:t>
            </w:r>
          </w:p>
        </w:tc>
      </w:tr>
    </w:tbl>
    <w:p w14:paraId="47840987" w14:textId="77777777" w:rsidR="006A158F" w:rsidRDefault="006A158F" w:rsidP="00DF6D2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846"/>
        <w:gridCol w:w="7087"/>
        <w:gridCol w:w="1134"/>
      </w:tblGrid>
      <w:tr w:rsidR="006A158F" w:rsidRPr="002020C0" w14:paraId="0B7B14F2" w14:textId="77777777" w:rsidTr="002020C0">
        <w:tc>
          <w:tcPr>
            <w:tcW w:w="846" w:type="dxa"/>
            <w:shd w:val="clear" w:color="auto" w:fill="D0CECE" w:themeFill="background2" w:themeFillShade="E6"/>
          </w:tcPr>
          <w:p w14:paraId="7524E00F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Q</w:t>
            </w: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087" w:type="dxa"/>
            <w:shd w:val="clear" w:color="auto" w:fill="D0CECE" w:themeFill="background2" w:themeFillShade="E6"/>
          </w:tcPr>
          <w:p w14:paraId="22B4940A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often do you generally seek health care at a clinic or hospital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04A00F64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A158F" w:rsidRPr="000824B0" w14:paraId="5160F79D" w14:textId="77777777" w:rsidTr="002020C0">
        <w:tc>
          <w:tcPr>
            <w:tcW w:w="846" w:type="dxa"/>
          </w:tcPr>
          <w:p w14:paraId="0BDF4270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7087" w:type="dxa"/>
          </w:tcPr>
          <w:p w14:paraId="0F0470D9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wice a year or more</w:t>
            </w:r>
          </w:p>
        </w:tc>
        <w:tc>
          <w:tcPr>
            <w:tcW w:w="1134" w:type="dxa"/>
          </w:tcPr>
          <w:p w14:paraId="3869E41D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9</w:t>
            </w:r>
          </w:p>
        </w:tc>
      </w:tr>
      <w:tr w:rsidR="006A158F" w:rsidRPr="000824B0" w14:paraId="7C556761" w14:textId="77777777" w:rsidTr="002020C0">
        <w:tc>
          <w:tcPr>
            <w:tcW w:w="846" w:type="dxa"/>
          </w:tcPr>
          <w:p w14:paraId="10081C07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7087" w:type="dxa"/>
          </w:tcPr>
          <w:p w14:paraId="2227F1CA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ce per year</w:t>
            </w:r>
          </w:p>
        </w:tc>
        <w:tc>
          <w:tcPr>
            <w:tcW w:w="1134" w:type="dxa"/>
          </w:tcPr>
          <w:p w14:paraId="7173A387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9</w:t>
            </w:r>
          </w:p>
        </w:tc>
      </w:tr>
      <w:tr w:rsidR="006A158F" w:rsidRPr="000824B0" w14:paraId="0635DACC" w14:textId="77777777" w:rsidTr="002020C0">
        <w:tc>
          <w:tcPr>
            <w:tcW w:w="846" w:type="dxa"/>
          </w:tcPr>
          <w:p w14:paraId="736BDF75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7087" w:type="dxa"/>
          </w:tcPr>
          <w:p w14:paraId="0C688903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ss than once a year</w:t>
            </w:r>
          </w:p>
        </w:tc>
        <w:tc>
          <w:tcPr>
            <w:tcW w:w="1134" w:type="dxa"/>
          </w:tcPr>
          <w:p w14:paraId="215CF529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9</w:t>
            </w:r>
          </w:p>
        </w:tc>
      </w:tr>
      <w:tr w:rsidR="006A158F" w:rsidRPr="000824B0" w14:paraId="1E0FFA45" w14:textId="77777777" w:rsidTr="002020C0">
        <w:tc>
          <w:tcPr>
            <w:tcW w:w="846" w:type="dxa"/>
          </w:tcPr>
          <w:p w14:paraId="5B1780BA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7087" w:type="dxa"/>
          </w:tcPr>
          <w:p w14:paraId="2FB23763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1134" w:type="dxa"/>
          </w:tcPr>
          <w:p w14:paraId="6303A64E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9</w:t>
            </w:r>
          </w:p>
        </w:tc>
      </w:tr>
    </w:tbl>
    <w:p w14:paraId="6FBBF635" w14:textId="77777777" w:rsidR="006A158F" w:rsidRDefault="006A158F" w:rsidP="00DF6D2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0163C002" w14:textId="77777777" w:rsidR="006A158F" w:rsidRDefault="006A158F" w:rsidP="00DF6D2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741"/>
        <w:gridCol w:w="5742"/>
        <w:gridCol w:w="1450"/>
        <w:gridCol w:w="1134"/>
      </w:tblGrid>
      <w:tr w:rsidR="006A158F" w:rsidRPr="002020C0" w14:paraId="447D9041" w14:textId="77777777" w:rsidTr="002020C0">
        <w:tc>
          <w:tcPr>
            <w:tcW w:w="741" w:type="dxa"/>
            <w:shd w:val="clear" w:color="auto" w:fill="D0CECE" w:themeFill="background2" w:themeFillShade="E6"/>
          </w:tcPr>
          <w:p w14:paraId="3A385824" w14:textId="77777777" w:rsidR="006A158F" w:rsidRPr="005508D5" w:rsidRDefault="006A158F" w:rsidP="002020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508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Q19</w:t>
            </w:r>
          </w:p>
        </w:tc>
        <w:tc>
          <w:tcPr>
            <w:tcW w:w="5742" w:type="dxa"/>
            <w:shd w:val="clear" w:color="auto" w:fill="D0CECE" w:themeFill="background2" w:themeFillShade="E6"/>
          </w:tcPr>
          <w:p w14:paraId="1E9A22FD" w14:textId="77777777" w:rsidR="006A158F" w:rsidRPr="005508D5" w:rsidRDefault="006A158F" w:rsidP="002020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508D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Do you consume one of these plants? </w:t>
            </w:r>
            <w:r w:rsidRPr="005508D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(you will be shown some pictures)</w:t>
            </w:r>
          </w:p>
        </w:tc>
        <w:tc>
          <w:tcPr>
            <w:tcW w:w="1450" w:type="dxa"/>
            <w:shd w:val="clear" w:color="auto" w:fill="D0CECE" w:themeFill="background2" w:themeFillShade="E6"/>
          </w:tcPr>
          <w:p w14:paraId="1A3D0972" w14:textId="77777777" w:rsidR="006A158F" w:rsidRPr="005508D5" w:rsidRDefault="006A158F" w:rsidP="002020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32A02378" w14:textId="77777777" w:rsidR="006A158F" w:rsidRPr="005508D5" w:rsidRDefault="006A158F" w:rsidP="002020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A158F" w:rsidRPr="000824B0" w14:paraId="0789D000" w14:textId="77777777" w:rsidTr="002020C0">
        <w:tc>
          <w:tcPr>
            <w:tcW w:w="741" w:type="dxa"/>
          </w:tcPr>
          <w:p w14:paraId="2013E967" w14:textId="77777777" w:rsidR="006A158F" w:rsidRPr="005508D5" w:rsidRDefault="006A158F" w:rsidP="002020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42" w:type="dxa"/>
          </w:tcPr>
          <w:p w14:paraId="36EDDB73" w14:textId="77777777" w:rsidR="006A158F" w:rsidRPr="005508D5" w:rsidRDefault="006A158F" w:rsidP="002020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508D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450" w:type="dxa"/>
          </w:tcPr>
          <w:p w14:paraId="5E08AC1C" w14:textId="77777777" w:rsidR="006A158F" w:rsidRPr="005508D5" w:rsidRDefault="006A158F" w:rsidP="002020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0DBF8624" w14:textId="77777777" w:rsidR="006A158F" w:rsidRPr="005508D5" w:rsidRDefault="006A158F" w:rsidP="002020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508D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gt;&gt;Q20</w:t>
            </w:r>
          </w:p>
        </w:tc>
      </w:tr>
      <w:tr w:rsidR="006A158F" w:rsidRPr="000824B0" w14:paraId="2A91FCAE" w14:textId="77777777" w:rsidTr="002020C0">
        <w:tc>
          <w:tcPr>
            <w:tcW w:w="741" w:type="dxa"/>
          </w:tcPr>
          <w:p w14:paraId="4CFD36F6" w14:textId="77777777" w:rsidR="006A158F" w:rsidRPr="005508D5" w:rsidRDefault="006A158F" w:rsidP="002020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42" w:type="dxa"/>
          </w:tcPr>
          <w:p w14:paraId="29326697" w14:textId="77777777" w:rsidR="006A158F" w:rsidRPr="005508D5" w:rsidRDefault="006A158F" w:rsidP="002020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508D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450" w:type="dxa"/>
          </w:tcPr>
          <w:p w14:paraId="0D9685ED" w14:textId="77777777" w:rsidR="006A158F" w:rsidRPr="005508D5" w:rsidRDefault="006A158F" w:rsidP="002020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629C8B1F" w14:textId="77777777" w:rsidR="006A158F" w:rsidRPr="005508D5" w:rsidRDefault="006A158F" w:rsidP="002020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508D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gt;&gt;Q20</w:t>
            </w:r>
          </w:p>
        </w:tc>
      </w:tr>
      <w:tr w:rsidR="006A158F" w:rsidRPr="000824B0" w14:paraId="6D3733B9" w14:textId="77777777" w:rsidTr="002020C0">
        <w:tc>
          <w:tcPr>
            <w:tcW w:w="741" w:type="dxa"/>
          </w:tcPr>
          <w:p w14:paraId="3D975F93" w14:textId="77777777" w:rsidR="006A158F" w:rsidRPr="005508D5" w:rsidRDefault="006A158F" w:rsidP="002020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42" w:type="dxa"/>
          </w:tcPr>
          <w:p w14:paraId="733A655D" w14:textId="77777777" w:rsidR="006A158F" w:rsidRPr="005508D5" w:rsidRDefault="006A158F" w:rsidP="002020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508D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1450" w:type="dxa"/>
          </w:tcPr>
          <w:p w14:paraId="224F8E42" w14:textId="77777777" w:rsidR="006A158F" w:rsidRPr="005508D5" w:rsidRDefault="006A158F" w:rsidP="002020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61113BFD" w14:textId="77777777" w:rsidR="006A158F" w:rsidRPr="005508D5" w:rsidRDefault="006A158F" w:rsidP="002020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508D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gt;&gt;Q20</w:t>
            </w:r>
          </w:p>
        </w:tc>
      </w:tr>
    </w:tbl>
    <w:p w14:paraId="25C12974" w14:textId="77777777" w:rsidR="006A158F" w:rsidRDefault="006A158F" w:rsidP="00DF6D2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349058B9" w14:textId="77777777" w:rsidR="006A158F" w:rsidRPr="000824B0" w:rsidRDefault="006A158F" w:rsidP="00DF6D2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00"/>
        <w:gridCol w:w="5859"/>
        <w:gridCol w:w="1274"/>
        <w:gridCol w:w="1129"/>
      </w:tblGrid>
      <w:tr w:rsidR="000824B0" w:rsidRPr="000824B0" w14:paraId="6B9881F8" w14:textId="77777777" w:rsidTr="0023762E">
        <w:tc>
          <w:tcPr>
            <w:tcW w:w="441" w:type="pct"/>
            <w:shd w:val="clear" w:color="auto" w:fill="D0CECE" w:themeFill="background2" w:themeFillShade="E6"/>
          </w:tcPr>
          <w:p w14:paraId="0F34D8E4" w14:textId="7590562D" w:rsidR="007D2E04" w:rsidRPr="000824B0" w:rsidRDefault="007D2E04" w:rsidP="00DF6D2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Q20</w:t>
            </w:r>
          </w:p>
        </w:tc>
        <w:tc>
          <w:tcPr>
            <w:tcW w:w="3233" w:type="pct"/>
            <w:shd w:val="clear" w:color="auto" w:fill="D0CECE" w:themeFill="background2" w:themeFillShade="E6"/>
          </w:tcPr>
          <w:p w14:paraId="79716C54" w14:textId="21624129" w:rsidR="007D2E04" w:rsidRPr="000824B0" w:rsidRDefault="007D2E04" w:rsidP="00DF6D2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Do you prepare one of these plants at home? </w:t>
            </w:r>
            <w:r w:rsidRPr="000824B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(you will be shown some pictures)</w:t>
            </w:r>
          </w:p>
        </w:tc>
        <w:tc>
          <w:tcPr>
            <w:tcW w:w="703" w:type="pct"/>
            <w:shd w:val="clear" w:color="auto" w:fill="D0CECE" w:themeFill="background2" w:themeFillShade="E6"/>
          </w:tcPr>
          <w:p w14:paraId="254C9F3C" w14:textId="5F9CD41F" w:rsidR="007D2E04" w:rsidRPr="000824B0" w:rsidRDefault="002D403A" w:rsidP="00DF6D2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sk score</w:t>
            </w:r>
          </w:p>
        </w:tc>
        <w:tc>
          <w:tcPr>
            <w:tcW w:w="623" w:type="pct"/>
            <w:shd w:val="clear" w:color="auto" w:fill="D0CECE" w:themeFill="background2" w:themeFillShade="E6"/>
          </w:tcPr>
          <w:p w14:paraId="0F55D9FD" w14:textId="4C3195CC" w:rsidR="007D2E04" w:rsidRPr="000824B0" w:rsidRDefault="007D2E04" w:rsidP="00DF6D2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24B0" w:rsidRPr="000824B0" w14:paraId="52EB570E" w14:textId="77777777" w:rsidTr="0023762E">
        <w:tc>
          <w:tcPr>
            <w:tcW w:w="441" w:type="pct"/>
          </w:tcPr>
          <w:p w14:paraId="54BEF6BC" w14:textId="77777777" w:rsidR="007D2E04" w:rsidRPr="000824B0" w:rsidRDefault="007D2E04" w:rsidP="00DF6D2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33" w:type="pct"/>
          </w:tcPr>
          <w:p w14:paraId="3D0C7D03" w14:textId="77777777" w:rsidR="007D2E04" w:rsidRPr="000824B0" w:rsidRDefault="007D2E04" w:rsidP="00DF6D2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703" w:type="pct"/>
          </w:tcPr>
          <w:p w14:paraId="26688BFE" w14:textId="1545B121" w:rsidR="007D2E04" w:rsidRPr="000824B0" w:rsidRDefault="007D2E04" w:rsidP="00DF6D2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623" w:type="pct"/>
          </w:tcPr>
          <w:p w14:paraId="2324B974" w14:textId="07857866" w:rsidR="007D2E04" w:rsidRPr="000824B0" w:rsidRDefault="007D2E04" w:rsidP="00DF6D2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gt;&gt;Q21</w:t>
            </w:r>
          </w:p>
        </w:tc>
      </w:tr>
      <w:tr w:rsidR="000824B0" w:rsidRPr="000824B0" w14:paraId="3C7D72F2" w14:textId="77777777" w:rsidTr="0023762E">
        <w:tc>
          <w:tcPr>
            <w:tcW w:w="441" w:type="pct"/>
          </w:tcPr>
          <w:p w14:paraId="29778B9B" w14:textId="77777777" w:rsidR="007D2E04" w:rsidRPr="000824B0" w:rsidRDefault="007D2E04" w:rsidP="00DF6D2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33" w:type="pct"/>
          </w:tcPr>
          <w:p w14:paraId="6A3372C7" w14:textId="77777777" w:rsidR="007D2E04" w:rsidRPr="000824B0" w:rsidRDefault="007D2E04" w:rsidP="00DF6D2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703" w:type="pct"/>
          </w:tcPr>
          <w:p w14:paraId="11B66C1F" w14:textId="2DA90EF0" w:rsidR="007D2E04" w:rsidRPr="000824B0" w:rsidRDefault="007D2E04" w:rsidP="00DF6D2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623" w:type="pct"/>
          </w:tcPr>
          <w:p w14:paraId="52C72258" w14:textId="13CF45D3" w:rsidR="007D2E04" w:rsidRPr="000824B0" w:rsidRDefault="007D2E04" w:rsidP="00DF6D2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gt;&gt;Q25</w:t>
            </w:r>
          </w:p>
        </w:tc>
      </w:tr>
      <w:tr w:rsidR="000824B0" w:rsidRPr="000824B0" w14:paraId="7A250461" w14:textId="77777777" w:rsidTr="0023762E">
        <w:tc>
          <w:tcPr>
            <w:tcW w:w="441" w:type="pct"/>
          </w:tcPr>
          <w:p w14:paraId="33AF73C0" w14:textId="77777777" w:rsidR="007D2E04" w:rsidRPr="000824B0" w:rsidRDefault="007D2E04" w:rsidP="00DF6D2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33" w:type="pct"/>
          </w:tcPr>
          <w:p w14:paraId="6CF84B50" w14:textId="77777777" w:rsidR="007D2E04" w:rsidRPr="000824B0" w:rsidRDefault="007D2E04" w:rsidP="00DF6D2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703" w:type="pct"/>
          </w:tcPr>
          <w:p w14:paraId="30D861AA" w14:textId="0942FCFB" w:rsidR="007D2E04" w:rsidRPr="000824B0" w:rsidRDefault="007D2E04" w:rsidP="00DF6D2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623" w:type="pct"/>
          </w:tcPr>
          <w:p w14:paraId="0C6E2F9B" w14:textId="1E5EAB25" w:rsidR="007D2E04" w:rsidRPr="000824B0" w:rsidRDefault="007D2E04" w:rsidP="00DF6D2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gt;&gt;END</w:t>
            </w:r>
          </w:p>
        </w:tc>
      </w:tr>
    </w:tbl>
    <w:p w14:paraId="35C3F944" w14:textId="10CACDEE" w:rsidR="003B395D" w:rsidRDefault="003B395D" w:rsidP="003B395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52"/>
        <w:gridCol w:w="5907"/>
        <w:gridCol w:w="1274"/>
        <w:gridCol w:w="1129"/>
      </w:tblGrid>
      <w:tr w:rsidR="006A158F" w:rsidRPr="000824B0" w14:paraId="451DD200" w14:textId="77777777" w:rsidTr="002020C0">
        <w:tc>
          <w:tcPr>
            <w:tcW w:w="415" w:type="pct"/>
            <w:shd w:val="clear" w:color="auto" w:fill="D0CECE" w:themeFill="background2" w:themeFillShade="E6"/>
          </w:tcPr>
          <w:p w14:paraId="11EF5CB3" w14:textId="77777777" w:rsidR="006A158F" w:rsidRPr="000824B0" w:rsidRDefault="006A158F" w:rsidP="002020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Q21</w:t>
            </w:r>
          </w:p>
        </w:tc>
        <w:tc>
          <w:tcPr>
            <w:tcW w:w="3258" w:type="pct"/>
            <w:shd w:val="clear" w:color="auto" w:fill="D0CECE" w:themeFill="background2" w:themeFillShade="E6"/>
          </w:tcPr>
          <w:p w14:paraId="26C404F0" w14:textId="77777777" w:rsidR="006A158F" w:rsidRPr="000824B0" w:rsidRDefault="006A158F" w:rsidP="002020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Wh</w:t>
            </w: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ch</w:t>
            </w: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 xml:space="preserve"> of </w:t>
            </w: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the following plants do you consume raw? </w:t>
            </w:r>
            <w:r w:rsidRPr="000824B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(you will be shown some pictures)(multiple choices possible)</w:t>
            </w:r>
          </w:p>
        </w:tc>
        <w:tc>
          <w:tcPr>
            <w:tcW w:w="703" w:type="pct"/>
            <w:shd w:val="clear" w:color="auto" w:fill="D0CECE" w:themeFill="background2" w:themeFillShade="E6"/>
          </w:tcPr>
          <w:p w14:paraId="48FE30B9" w14:textId="77777777" w:rsidR="006A158F" w:rsidRPr="000824B0" w:rsidRDefault="006A158F" w:rsidP="002020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sk score</w:t>
            </w:r>
          </w:p>
        </w:tc>
        <w:tc>
          <w:tcPr>
            <w:tcW w:w="623" w:type="pct"/>
            <w:shd w:val="clear" w:color="auto" w:fill="D0CECE" w:themeFill="background2" w:themeFillShade="E6"/>
          </w:tcPr>
          <w:p w14:paraId="5A9FF243" w14:textId="77777777" w:rsidR="006A158F" w:rsidRPr="000824B0" w:rsidRDefault="006A158F" w:rsidP="002020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A158F" w:rsidRPr="000824B0" w14:paraId="7B00F1D1" w14:textId="77777777" w:rsidTr="002020C0">
        <w:tc>
          <w:tcPr>
            <w:tcW w:w="415" w:type="pct"/>
          </w:tcPr>
          <w:p w14:paraId="240E25CA" w14:textId="77777777" w:rsidR="006A158F" w:rsidRPr="000824B0" w:rsidRDefault="006A158F" w:rsidP="002020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58" w:type="pct"/>
          </w:tcPr>
          <w:p w14:paraId="4DCC7D6A" w14:textId="77777777" w:rsidR="006A158F" w:rsidRPr="000824B0" w:rsidRDefault="006A158F" w:rsidP="002020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Water spinach, water morning glory (Rau </w:t>
            </w:r>
            <w:proofErr w:type="spellStart"/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uống</w:t>
            </w:r>
            <w:proofErr w:type="spellEnd"/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703" w:type="pct"/>
          </w:tcPr>
          <w:p w14:paraId="38F42CD7" w14:textId="77777777" w:rsidR="006A158F" w:rsidRPr="000824B0" w:rsidRDefault="006A158F" w:rsidP="002020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623" w:type="pct"/>
          </w:tcPr>
          <w:p w14:paraId="0A690C13" w14:textId="77777777" w:rsidR="006A158F" w:rsidRPr="000824B0" w:rsidRDefault="006A158F" w:rsidP="002020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gt;&gt;Q22</w:t>
            </w:r>
          </w:p>
        </w:tc>
      </w:tr>
      <w:tr w:rsidR="006A158F" w:rsidRPr="000824B0" w14:paraId="0B63AAE9" w14:textId="77777777" w:rsidTr="002020C0">
        <w:tc>
          <w:tcPr>
            <w:tcW w:w="415" w:type="pct"/>
          </w:tcPr>
          <w:p w14:paraId="6E49D29D" w14:textId="77777777" w:rsidR="006A158F" w:rsidRPr="000824B0" w:rsidRDefault="006A158F" w:rsidP="002020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58" w:type="pct"/>
          </w:tcPr>
          <w:p w14:paraId="2121BC42" w14:textId="77777777" w:rsidR="006A158F" w:rsidRPr="000824B0" w:rsidRDefault="006A158F" w:rsidP="002020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Water cress (</w:t>
            </w:r>
            <w:proofErr w:type="spellStart"/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ải</w:t>
            </w:r>
            <w:proofErr w:type="spellEnd"/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xoong</w:t>
            </w:r>
            <w:proofErr w:type="spellEnd"/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703" w:type="pct"/>
          </w:tcPr>
          <w:p w14:paraId="2640071F" w14:textId="77777777" w:rsidR="006A158F" w:rsidRPr="000824B0" w:rsidRDefault="006A158F" w:rsidP="002020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623" w:type="pct"/>
          </w:tcPr>
          <w:p w14:paraId="015DED42" w14:textId="77777777" w:rsidR="006A158F" w:rsidRPr="000824B0" w:rsidRDefault="006A158F" w:rsidP="002020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gt;&gt;Q22</w:t>
            </w:r>
          </w:p>
        </w:tc>
      </w:tr>
      <w:tr w:rsidR="006A158F" w:rsidRPr="000824B0" w14:paraId="4DC4D082" w14:textId="77777777" w:rsidTr="002020C0">
        <w:tc>
          <w:tcPr>
            <w:tcW w:w="415" w:type="pct"/>
          </w:tcPr>
          <w:p w14:paraId="09A06D63" w14:textId="77777777" w:rsidR="006A158F" w:rsidRPr="000824B0" w:rsidRDefault="006A158F" w:rsidP="002020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58" w:type="pct"/>
          </w:tcPr>
          <w:p w14:paraId="6A912B8B" w14:textId="77777777" w:rsidR="006A158F" w:rsidRPr="000824B0" w:rsidRDefault="006A158F" w:rsidP="002020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</w:pPr>
            <w:hyperlink r:id="rId5" w:history="1">
              <w:r w:rsidRPr="000824B0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Rice Paddy Herb</w:t>
              </w:r>
            </w:hyperlink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Rau ngổ)</w:t>
            </w:r>
          </w:p>
        </w:tc>
        <w:tc>
          <w:tcPr>
            <w:tcW w:w="703" w:type="pct"/>
          </w:tcPr>
          <w:p w14:paraId="5E405B02" w14:textId="77777777" w:rsidR="006A158F" w:rsidRPr="000824B0" w:rsidRDefault="006A158F" w:rsidP="002020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623" w:type="pct"/>
          </w:tcPr>
          <w:p w14:paraId="65F04646" w14:textId="77777777" w:rsidR="006A158F" w:rsidRPr="000824B0" w:rsidRDefault="006A158F" w:rsidP="002020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gt;&gt;Q22</w:t>
            </w:r>
          </w:p>
        </w:tc>
      </w:tr>
      <w:tr w:rsidR="006A158F" w:rsidRPr="000824B0" w14:paraId="633675D9" w14:textId="77777777" w:rsidTr="002020C0">
        <w:tc>
          <w:tcPr>
            <w:tcW w:w="415" w:type="pct"/>
          </w:tcPr>
          <w:p w14:paraId="127FE658" w14:textId="77777777" w:rsidR="006A158F" w:rsidRPr="000824B0" w:rsidRDefault="006A158F" w:rsidP="002020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58" w:type="pct"/>
          </w:tcPr>
          <w:p w14:paraId="4FB46CA6" w14:textId="77777777" w:rsidR="006A158F" w:rsidRPr="000824B0" w:rsidRDefault="006A158F" w:rsidP="002020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</w:pPr>
            <w:proofErr w:type="spellStart"/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</w:rPr>
              <w:t>Salad</w:t>
            </w:r>
            <w:proofErr w:type="spellEnd"/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 xml:space="preserve"> (Rau xà lách)</w:t>
            </w:r>
          </w:p>
        </w:tc>
        <w:tc>
          <w:tcPr>
            <w:tcW w:w="703" w:type="pct"/>
          </w:tcPr>
          <w:p w14:paraId="57B8FC5D" w14:textId="77777777" w:rsidR="006A158F" w:rsidRPr="000824B0" w:rsidRDefault="006A158F" w:rsidP="002020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623" w:type="pct"/>
          </w:tcPr>
          <w:p w14:paraId="6EB65060" w14:textId="77777777" w:rsidR="006A158F" w:rsidRPr="000824B0" w:rsidRDefault="006A158F" w:rsidP="002020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gt;&gt;Q22</w:t>
            </w:r>
          </w:p>
        </w:tc>
      </w:tr>
      <w:tr w:rsidR="006A158F" w:rsidRPr="000824B0" w14:paraId="75A6DA0E" w14:textId="77777777" w:rsidTr="002020C0">
        <w:tc>
          <w:tcPr>
            <w:tcW w:w="415" w:type="pct"/>
          </w:tcPr>
          <w:p w14:paraId="3B53F327" w14:textId="77777777" w:rsidR="006A158F" w:rsidRPr="000824B0" w:rsidRDefault="006A158F" w:rsidP="002020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58" w:type="pct"/>
          </w:tcPr>
          <w:p w14:paraId="1EA3F989" w14:textId="77777777" w:rsidR="006A158F" w:rsidRPr="000824B0" w:rsidRDefault="006A158F" w:rsidP="002020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Sweet Cabbage (Rau cải ngọt)</w:t>
            </w:r>
          </w:p>
        </w:tc>
        <w:tc>
          <w:tcPr>
            <w:tcW w:w="703" w:type="pct"/>
          </w:tcPr>
          <w:p w14:paraId="13A8B27F" w14:textId="77777777" w:rsidR="006A158F" w:rsidRPr="000824B0" w:rsidRDefault="006A158F" w:rsidP="002020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623" w:type="pct"/>
          </w:tcPr>
          <w:p w14:paraId="49D46EAE" w14:textId="77777777" w:rsidR="006A158F" w:rsidRPr="000824B0" w:rsidRDefault="006A158F" w:rsidP="002020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gt;&gt;Q22</w:t>
            </w:r>
          </w:p>
        </w:tc>
      </w:tr>
      <w:tr w:rsidR="006A158F" w:rsidRPr="000824B0" w14:paraId="0E18F7AD" w14:textId="77777777" w:rsidTr="002020C0">
        <w:tc>
          <w:tcPr>
            <w:tcW w:w="415" w:type="pct"/>
          </w:tcPr>
          <w:p w14:paraId="1D084AEB" w14:textId="77777777" w:rsidR="006A158F" w:rsidRPr="000824B0" w:rsidRDefault="006A158F" w:rsidP="002020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58" w:type="pct"/>
          </w:tcPr>
          <w:p w14:paraId="622EC859" w14:textId="77777777" w:rsidR="006A158F" w:rsidRPr="000824B0" w:rsidRDefault="006A158F" w:rsidP="002020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Lotus</w:t>
            </w: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(Ngó sen)</w:t>
            </w:r>
          </w:p>
        </w:tc>
        <w:tc>
          <w:tcPr>
            <w:tcW w:w="703" w:type="pct"/>
          </w:tcPr>
          <w:p w14:paraId="37C8FA44" w14:textId="77777777" w:rsidR="006A158F" w:rsidRPr="000824B0" w:rsidRDefault="006A158F" w:rsidP="002020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623" w:type="pct"/>
          </w:tcPr>
          <w:p w14:paraId="3435C6D0" w14:textId="77777777" w:rsidR="006A158F" w:rsidRPr="000824B0" w:rsidRDefault="006A158F" w:rsidP="002020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gt;&gt;Q22</w:t>
            </w:r>
          </w:p>
        </w:tc>
      </w:tr>
      <w:tr w:rsidR="006A158F" w:rsidRPr="000824B0" w14:paraId="4F8B88AE" w14:textId="77777777" w:rsidTr="002020C0">
        <w:tc>
          <w:tcPr>
            <w:tcW w:w="415" w:type="pct"/>
          </w:tcPr>
          <w:p w14:paraId="6EE260B7" w14:textId="77777777" w:rsidR="006A158F" w:rsidRPr="000824B0" w:rsidRDefault="006A158F" w:rsidP="002020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58" w:type="pct"/>
          </w:tcPr>
          <w:p w14:paraId="7DA54782" w14:textId="77777777" w:rsidR="006A158F" w:rsidRPr="000824B0" w:rsidRDefault="006A158F" w:rsidP="002020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Fish </w:t>
            </w:r>
            <w:proofErr w:type="spellStart"/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mint</w:t>
            </w:r>
            <w:proofErr w:type="spellEnd"/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, </w:t>
            </w:r>
            <w:proofErr w:type="spellStart"/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lettuce</w:t>
            </w:r>
            <w:proofErr w:type="spellEnd"/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mint</w:t>
            </w:r>
            <w:proofErr w:type="spellEnd"/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(Rau </w:t>
            </w:r>
            <w:proofErr w:type="spellStart"/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diếp</w:t>
            </w:r>
            <w:proofErr w:type="spellEnd"/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cá</w:t>
            </w:r>
            <w:proofErr w:type="spellEnd"/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)</w:t>
            </w:r>
          </w:p>
        </w:tc>
        <w:tc>
          <w:tcPr>
            <w:tcW w:w="703" w:type="pct"/>
          </w:tcPr>
          <w:p w14:paraId="48B55052" w14:textId="77777777" w:rsidR="006A158F" w:rsidRPr="000824B0" w:rsidRDefault="006A158F" w:rsidP="002020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623" w:type="pct"/>
          </w:tcPr>
          <w:p w14:paraId="6ED72AA2" w14:textId="77777777" w:rsidR="006A158F" w:rsidRPr="000824B0" w:rsidRDefault="006A158F" w:rsidP="002020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gt;&gt;Q22</w:t>
            </w:r>
          </w:p>
        </w:tc>
      </w:tr>
      <w:tr w:rsidR="006A158F" w:rsidRPr="000824B0" w14:paraId="52F67F2C" w14:textId="77777777" w:rsidTr="002020C0">
        <w:tc>
          <w:tcPr>
            <w:tcW w:w="415" w:type="pct"/>
          </w:tcPr>
          <w:p w14:paraId="3707508E" w14:textId="77777777" w:rsidR="006A158F" w:rsidRPr="000824B0" w:rsidRDefault="006A158F" w:rsidP="002020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58" w:type="pct"/>
          </w:tcPr>
          <w:p w14:paraId="2EAA2D28" w14:textId="77777777" w:rsidR="006A158F" w:rsidRPr="000824B0" w:rsidRDefault="006A158F" w:rsidP="002020C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Water </w:t>
            </w:r>
            <w:proofErr w:type="spellStart"/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dropwort</w:t>
            </w:r>
            <w:proofErr w:type="spellEnd"/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</w:rPr>
              <w:t>Rau</w:t>
            </w:r>
            <w:proofErr w:type="spellEnd"/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</w:rPr>
              <w:t>cần</w:t>
            </w:r>
            <w:proofErr w:type="spellEnd"/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3" w:type="pct"/>
          </w:tcPr>
          <w:p w14:paraId="51931BA4" w14:textId="77777777" w:rsidR="006A158F" w:rsidRPr="000824B0" w:rsidRDefault="006A158F" w:rsidP="002020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623" w:type="pct"/>
          </w:tcPr>
          <w:p w14:paraId="139840B1" w14:textId="77777777" w:rsidR="006A158F" w:rsidRPr="000824B0" w:rsidRDefault="006A158F" w:rsidP="002020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gt;&gt;Q22</w:t>
            </w:r>
          </w:p>
        </w:tc>
      </w:tr>
      <w:tr w:rsidR="006A158F" w:rsidRPr="000824B0" w14:paraId="55FDA77F" w14:textId="77777777" w:rsidTr="002020C0">
        <w:tc>
          <w:tcPr>
            <w:tcW w:w="415" w:type="pct"/>
          </w:tcPr>
          <w:p w14:paraId="55798FA7" w14:textId="77777777" w:rsidR="006A158F" w:rsidRPr="000824B0" w:rsidRDefault="006A158F" w:rsidP="002020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58" w:type="pct"/>
          </w:tcPr>
          <w:p w14:paraId="3388DD40" w14:textId="77777777" w:rsidR="006A158F" w:rsidRPr="000824B0" w:rsidRDefault="006A158F" w:rsidP="002020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ther non-water plant</w:t>
            </w:r>
          </w:p>
        </w:tc>
        <w:tc>
          <w:tcPr>
            <w:tcW w:w="703" w:type="pct"/>
          </w:tcPr>
          <w:p w14:paraId="249CA317" w14:textId="77777777" w:rsidR="006A158F" w:rsidRPr="000824B0" w:rsidRDefault="006A158F" w:rsidP="002020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623" w:type="pct"/>
          </w:tcPr>
          <w:p w14:paraId="28295DBB" w14:textId="77777777" w:rsidR="006A158F" w:rsidRPr="000824B0" w:rsidRDefault="006A158F" w:rsidP="002020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A158F" w:rsidRPr="000824B0" w14:paraId="6EEC2AE6" w14:textId="77777777" w:rsidTr="002020C0">
        <w:tc>
          <w:tcPr>
            <w:tcW w:w="415" w:type="pct"/>
          </w:tcPr>
          <w:p w14:paraId="7F0FA7CC" w14:textId="77777777" w:rsidR="006A158F" w:rsidRPr="000824B0" w:rsidRDefault="006A158F" w:rsidP="002020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58" w:type="pct"/>
          </w:tcPr>
          <w:p w14:paraId="16A53632" w14:textId="77777777" w:rsidR="006A158F" w:rsidRPr="000824B0" w:rsidRDefault="006A158F" w:rsidP="002020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thers, specify:_____________________________</w:t>
            </w:r>
          </w:p>
        </w:tc>
        <w:tc>
          <w:tcPr>
            <w:tcW w:w="703" w:type="pct"/>
          </w:tcPr>
          <w:p w14:paraId="5B1CE405" w14:textId="77777777" w:rsidR="006A158F" w:rsidRPr="000824B0" w:rsidRDefault="006A158F" w:rsidP="002020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623" w:type="pct"/>
          </w:tcPr>
          <w:p w14:paraId="7E647512" w14:textId="77777777" w:rsidR="006A158F" w:rsidRPr="000824B0" w:rsidRDefault="006A158F" w:rsidP="002020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gt;&gt;Q22</w:t>
            </w:r>
          </w:p>
        </w:tc>
      </w:tr>
      <w:tr w:rsidR="006A158F" w:rsidRPr="000824B0" w14:paraId="063C1E69" w14:textId="77777777" w:rsidTr="002020C0">
        <w:tc>
          <w:tcPr>
            <w:tcW w:w="415" w:type="pct"/>
          </w:tcPr>
          <w:p w14:paraId="7536A107" w14:textId="77777777" w:rsidR="006A158F" w:rsidRPr="000824B0" w:rsidRDefault="006A158F" w:rsidP="002020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58" w:type="pct"/>
          </w:tcPr>
          <w:p w14:paraId="4BCC83E7" w14:textId="77777777" w:rsidR="006A158F" w:rsidRPr="000824B0" w:rsidRDefault="006A158F" w:rsidP="002020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 don’t consume raw plants/vegetables</w:t>
            </w:r>
          </w:p>
        </w:tc>
        <w:tc>
          <w:tcPr>
            <w:tcW w:w="703" w:type="pct"/>
          </w:tcPr>
          <w:p w14:paraId="7FED0038" w14:textId="77777777" w:rsidR="006A158F" w:rsidRPr="000824B0" w:rsidRDefault="006A158F" w:rsidP="002020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623" w:type="pct"/>
          </w:tcPr>
          <w:p w14:paraId="422E533D" w14:textId="77777777" w:rsidR="006A158F" w:rsidRPr="000824B0" w:rsidRDefault="006A158F" w:rsidP="002020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gt;&gt;Q22</w:t>
            </w:r>
          </w:p>
        </w:tc>
      </w:tr>
      <w:tr w:rsidR="006A158F" w:rsidRPr="000824B0" w14:paraId="110F363E" w14:textId="77777777" w:rsidTr="002020C0">
        <w:tc>
          <w:tcPr>
            <w:tcW w:w="415" w:type="pct"/>
          </w:tcPr>
          <w:p w14:paraId="4B674E0D" w14:textId="77777777" w:rsidR="006A158F" w:rsidRPr="000824B0" w:rsidRDefault="006A158F" w:rsidP="002020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58" w:type="pct"/>
          </w:tcPr>
          <w:p w14:paraId="552A337F" w14:textId="77777777" w:rsidR="006A158F" w:rsidRPr="000824B0" w:rsidRDefault="006A158F" w:rsidP="002020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703" w:type="pct"/>
          </w:tcPr>
          <w:p w14:paraId="4F0662C2" w14:textId="77777777" w:rsidR="006A158F" w:rsidRPr="000824B0" w:rsidRDefault="006A158F" w:rsidP="002020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623" w:type="pct"/>
          </w:tcPr>
          <w:p w14:paraId="43077B3A" w14:textId="77777777" w:rsidR="006A158F" w:rsidRPr="000824B0" w:rsidRDefault="006A158F" w:rsidP="002020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gt;&gt;Q22</w:t>
            </w:r>
          </w:p>
        </w:tc>
      </w:tr>
    </w:tbl>
    <w:p w14:paraId="6EBB79CE" w14:textId="77777777" w:rsidR="006A158F" w:rsidRDefault="006A158F" w:rsidP="003B395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0D63D7CB" w14:textId="77777777" w:rsidR="006A158F" w:rsidRPr="000824B0" w:rsidRDefault="006A158F" w:rsidP="003B395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1"/>
        <w:gridCol w:w="5937"/>
        <w:gridCol w:w="1275"/>
        <w:gridCol w:w="1129"/>
      </w:tblGrid>
      <w:tr w:rsidR="000824B0" w:rsidRPr="000824B0" w14:paraId="0147A692" w14:textId="77777777" w:rsidTr="0023762E">
        <w:tc>
          <w:tcPr>
            <w:tcW w:w="721" w:type="dxa"/>
            <w:shd w:val="clear" w:color="auto" w:fill="D0CECE" w:themeFill="background2" w:themeFillShade="E6"/>
          </w:tcPr>
          <w:p w14:paraId="60BFCBA3" w14:textId="66D376DE" w:rsidR="007D2E04" w:rsidRPr="000824B0" w:rsidRDefault="007D2E04" w:rsidP="004517B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Q</w:t>
            </w: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5937" w:type="dxa"/>
            <w:shd w:val="clear" w:color="auto" w:fill="D0CECE" w:themeFill="background2" w:themeFillShade="E6"/>
          </w:tcPr>
          <w:p w14:paraId="38F41BB6" w14:textId="3A49CEED" w:rsidR="007D2E04" w:rsidRPr="000824B0" w:rsidRDefault="007D2E0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f you consume these raw, how often? (last year)</w:t>
            </w:r>
          </w:p>
        </w:tc>
        <w:tc>
          <w:tcPr>
            <w:tcW w:w="1275" w:type="dxa"/>
            <w:shd w:val="clear" w:color="auto" w:fill="D0CECE" w:themeFill="background2" w:themeFillShade="E6"/>
          </w:tcPr>
          <w:p w14:paraId="2D541BB0" w14:textId="77777777" w:rsidR="007D2E04" w:rsidRPr="000824B0" w:rsidRDefault="007D2E0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  <w:shd w:val="clear" w:color="auto" w:fill="D0CECE" w:themeFill="background2" w:themeFillShade="E6"/>
            <w:vAlign w:val="center"/>
          </w:tcPr>
          <w:p w14:paraId="07D7EA64" w14:textId="74FD1D25" w:rsidR="007D2E04" w:rsidRPr="000824B0" w:rsidRDefault="007D2E0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24B0" w:rsidRPr="000824B0" w14:paraId="14A164A4" w14:textId="77777777" w:rsidTr="0023762E">
        <w:tc>
          <w:tcPr>
            <w:tcW w:w="721" w:type="dxa"/>
          </w:tcPr>
          <w:p w14:paraId="34CDD0E8" w14:textId="77777777" w:rsidR="007D2E04" w:rsidRPr="000824B0" w:rsidRDefault="007D2E04" w:rsidP="004517B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937" w:type="dxa"/>
          </w:tcPr>
          <w:p w14:paraId="56D43204" w14:textId="77777777" w:rsidR="007D2E04" w:rsidRPr="000824B0" w:rsidRDefault="007D2E0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ily</w:t>
            </w:r>
          </w:p>
        </w:tc>
        <w:tc>
          <w:tcPr>
            <w:tcW w:w="1275" w:type="dxa"/>
          </w:tcPr>
          <w:p w14:paraId="1E0F5505" w14:textId="77777777" w:rsidR="007D2E04" w:rsidRPr="000824B0" w:rsidRDefault="007D2E04" w:rsidP="004517B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  <w:vAlign w:val="center"/>
          </w:tcPr>
          <w:p w14:paraId="258FB1B6" w14:textId="0EB70389" w:rsidR="007D2E04" w:rsidRPr="000824B0" w:rsidRDefault="007D2E0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gt;&gt;Q23</w:t>
            </w:r>
          </w:p>
        </w:tc>
      </w:tr>
      <w:tr w:rsidR="000824B0" w:rsidRPr="000824B0" w14:paraId="1C5773D6" w14:textId="77777777" w:rsidTr="0023762E">
        <w:tc>
          <w:tcPr>
            <w:tcW w:w="721" w:type="dxa"/>
          </w:tcPr>
          <w:p w14:paraId="0E9EB309" w14:textId="77777777" w:rsidR="007D2E04" w:rsidRPr="000824B0" w:rsidRDefault="007D2E04" w:rsidP="00882CF6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937" w:type="dxa"/>
          </w:tcPr>
          <w:p w14:paraId="7947105F" w14:textId="77777777" w:rsidR="007D2E04" w:rsidRPr="000824B0" w:rsidRDefault="007D2E04" w:rsidP="00882C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 least once a week</w:t>
            </w:r>
          </w:p>
        </w:tc>
        <w:tc>
          <w:tcPr>
            <w:tcW w:w="1275" w:type="dxa"/>
          </w:tcPr>
          <w:p w14:paraId="47C2F14B" w14:textId="77777777" w:rsidR="007D2E04" w:rsidRPr="000824B0" w:rsidRDefault="007D2E04" w:rsidP="00882CF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</w:tcPr>
          <w:p w14:paraId="364BFDE1" w14:textId="4D3D67C6" w:rsidR="007D2E04" w:rsidRPr="000824B0" w:rsidRDefault="007D2E04" w:rsidP="00882C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gt;&gt;Q23</w:t>
            </w:r>
          </w:p>
        </w:tc>
      </w:tr>
      <w:tr w:rsidR="000824B0" w:rsidRPr="000824B0" w14:paraId="1E053652" w14:textId="77777777" w:rsidTr="0023762E">
        <w:tc>
          <w:tcPr>
            <w:tcW w:w="721" w:type="dxa"/>
          </w:tcPr>
          <w:p w14:paraId="62039D13" w14:textId="77777777" w:rsidR="007D2E04" w:rsidRPr="000824B0" w:rsidRDefault="007D2E04" w:rsidP="00882CF6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937" w:type="dxa"/>
          </w:tcPr>
          <w:p w14:paraId="3FADD4EB" w14:textId="77777777" w:rsidR="007D2E04" w:rsidRPr="000824B0" w:rsidRDefault="007D2E04" w:rsidP="00882C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 least once a month</w:t>
            </w:r>
          </w:p>
        </w:tc>
        <w:tc>
          <w:tcPr>
            <w:tcW w:w="1275" w:type="dxa"/>
          </w:tcPr>
          <w:p w14:paraId="198CEDC9" w14:textId="77777777" w:rsidR="007D2E04" w:rsidRPr="000824B0" w:rsidRDefault="007D2E04" w:rsidP="00882CF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</w:tcPr>
          <w:p w14:paraId="0ACE0E3F" w14:textId="1CAFA656" w:rsidR="007D2E04" w:rsidRPr="000824B0" w:rsidRDefault="007D2E04" w:rsidP="00882C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gt;&gt;Q23</w:t>
            </w:r>
          </w:p>
        </w:tc>
      </w:tr>
      <w:tr w:rsidR="000824B0" w:rsidRPr="000824B0" w14:paraId="1F0418FB" w14:textId="77777777" w:rsidTr="0023762E">
        <w:tc>
          <w:tcPr>
            <w:tcW w:w="721" w:type="dxa"/>
          </w:tcPr>
          <w:p w14:paraId="0A5E5BA5" w14:textId="77777777" w:rsidR="007D2E04" w:rsidRPr="000824B0" w:rsidRDefault="007D2E04" w:rsidP="00882CF6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937" w:type="dxa"/>
          </w:tcPr>
          <w:p w14:paraId="60EE7BAB" w14:textId="52164F1B" w:rsidR="007D2E04" w:rsidRPr="000824B0" w:rsidRDefault="007D2E04" w:rsidP="00882C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 least once a year</w:t>
            </w:r>
          </w:p>
        </w:tc>
        <w:tc>
          <w:tcPr>
            <w:tcW w:w="1275" w:type="dxa"/>
          </w:tcPr>
          <w:p w14:paraId="46E0061D" w14:textId="77777777" w:rsidR="007D2E04" w:rsidRPr="000824B0" w:rsidRDefault="007D2E04" w:rsidP="00882CF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</w:tcPr>
          <w:p w14:paraId="380B27D6" w14:textId="4E8B08DE" w:rsidR="007D2E04" w:rsidRPr="000824B0" w:rsidRDefault="007D2E04" w:rsidP="00882C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gt;&gt;Q23</w:t>
            </w:r>
          </w:p>
        </w:tc>
      </w:tr>
      <w:tr w:rsidR="000824B0" w:rsidRPr="000824B0" w14:paraId="0946F1B4" w14:textId="77777777" w:rsidTr="0023762E">
        <w:tc>
          <w:tcPr>
            <w:tcW w:w="721" w:type="dxa"/>
          </w:tcPr>
          <w:p w14:paraId="49019A71" w14:textId="77777777" w:rsidR="007D2E04" w:rsidRPr="000824B0" w:rsidRDefault="007D2E04" w:rsidP="00882CF6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937" w:type="dxa"/>
          </w:tcPr>
          <w:p w14:paraId="5D8EB2CC" w14:textId="12DC4D04" w:rsidR="007D2E04" w:rsidRPr="000824B0" w:rsidRDefault="007D2E04" w:rsidP="00882C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1275" w:type="dxa"/>
          </w:tcPr>
          <w:p w14:paraId="0166DC92" w14:textId="77777777" w:rsidR="007D2E04" w:rsidRPr="000824B0" w:rsidRDefault="007D2E04" w:rsidP="00882CF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</w:tcPr>
          <w:p w14:paraId="466E1C78" w14:textId="1B575BBB" w:rsidR="007D2E04" w:rsidRPr="000824B0" w:rsidRDefault="007D2E04" w:rsidP="00882C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gt;&gt;Q23</w:t>
            </w:r>
          </w:p>
        </w:tc>
      </w:tr>
    </w:tbl>
    <w:p w14:paraId="4BC2FE8F" w14:textId="77777777" w:rsidR="007D17CE" w:rsidRDefault="007D17CE" w:rsidP="007D17C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1"/>
        <w:gridCol w:w="5937"/>
        <w:gridCol w:w="1275"/>
        <w:gridCol w:w="1129"/>
      </w:tblGrid>
      <w:tr w:rsidR="006A158F" w:rsidRPr="000824B0" w14:paraId="34C5829C" w14:textId="77777777" w:rsidTr="002020C0">
        <w:tc>
          <w:tcPr>
            <w:tcW w:w="721" w:type="dxa"/>
            <w:shd w:val="clear" w:color="auto" w:fill="D0CECE" w:themeFill="background2" w:themeFillShade="E6"/>
          </w:tcPr>
          <w:p w14:paraId="6A747419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Q2</w:t>
            </w: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937" w:type="dxa"/>
            <w:shd w:val="clear" w:color="auto" w:fill="D0CECE" w:themeFill="background2" w:themeFillShade="E6"/>
          </w:tcPr>
          <w:p w14:paraId="1096E2C3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f you prepare these at home (either raw or cooked), how often? (last year)</w:t>
            </w:r>
          </w:p>
        </w:tc>
        <w:tc>
          <w:tcPr>
            <w:tcW w:w="1275" w:type="dxa"/>
            <w:shd w:val="clear" w:color="auto" w:fill="D0CECE" w:themeFill="background2" w:themeFillShade="E6"/>
          </w:tcPr>
          <w:p w14:paraId="07861A1A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  <w:shd w:val="clear" w:color="auto" w:fill="D0CECE" w:themeFill="background2" w:themeFillShade="E6"/>
            <w:vAlign w:val="center"/>
          </w:tcPr>
          <w:p w14:paraId="3EA400F5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A158F" w:rsidRPr="000824B0" w14:paraId="5D8C04C0" w14:textId="77777777" w:rsidTr="002020C0">
        <w:tc>
          <w:tcPr>
            <w:tcW w:w="721" w:type="dxa"/>
          </w:tcPr>
          <w:p w14:paraId="183058B7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937" w:type="dxa"/>
          </w:tcPr>
          <w:p w14:paraId="11C8273F" w14:textId="77777777" w:rsidR="006A158F" w:rsidRPr="005508D5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ily</w:t>
            </w:r>
          </w:p>
        </w:tc>
        <w:tc>
          <w:tcPr>
            <w:tcW w:w="1275" w:type="dxa"/>
          </w:tcPr>
          <w:p w14:paraId="4696494B" w14:textId="77777777" w:rsidR="006A158F" w:rsidRPr="000824B0" w:rsidRDefault="006A158F" w:rsidP="002020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  <w:vAlign w:val="center"/>
          </w:tcPr>
          <w:p w14:paraId="0E869EF0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gt;&gt;Q24</w:t>
            </w:r>
          </w:p>
        </w:tc>
      </w:tr>
      <w:tr w:rsidR="006A158F" w:rsidRPr="000824B0" w14:paraId="5A4F8C22" w14:textId="77777777" w:rsidTr="002020C0">
        <w:tc>
          <w:tcPr>
            <w:tcW w:w="721" w:type="dxa"/>
          </w:tcPr>
          <w:p w14:paraId="5F9F0FFE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937" w:type="dxa"/>
          </w:tcPr>
          <w:p w14:paraId="74355FBB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 least once a week</w:t>
            </w:r>
          </w:p>
        </w:tc>
        <w:tc>
          <w:tcPr>
            <w:tcW w:w="1275" w:type="dxa"/>
          </w:tcPr>
          <w:p w14:paraId="3EA68EAE" w14:textId="77777777" w:rsidR="006A158F" w:rsidRPr="000824B0" w:rsidRDefault="006A158F" w:rsidP="002020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</w:tcPr>
          <w:p w14:paraId="16BC8BE5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gt;&gt;Q24</w:t>
            </w:r>
          </w:p>
        </w:tc>
      </w:tr>
      <w:tr w:rsidR="006A158F" w:rsidRPr="000824B0" w14:paraId="3C07F6BE" w14:textId="77777777" w:rsidTr="002020C0">
        <w:tc>
          <w:tcPr>
            <w:tcW w:w="721" w:type="dxa"/>
          </w:tcPr>
          <w:p w14:paraId="38BFDA2E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937" w:type="dxa"/>
          </w:tcPr>
          <w:p w14:paraId="3321EAC8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 least once a month</w:t>
            </w:r>
          </w:p>
        </w:tc>
        <w:tc>
          <w:tcPr>
            <w:tcW w:w="1275" w:type="dxa"/>
          </w:tcPr>
          <w:p w14:paraId="3738CCDA" w14:textId="77777777" w:rsidR="006A158F" w:rsidRPr="000824B0" w:rsidRDefault="006A158F" w:rsidP="002020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</w:tcPr>
          <w:p w14:paraId="1917AB01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gt;&gt;Q24</w:t>
            </w:r>
          </w:p>
        </w:tc>
      </w:tr>
      <w:tr w:rsidR="006A158F" w:rsidRPr="000824B0" w14:paraId="196DE6AC" w14:textId="77777777" w:rsidTr="002020C0">
        <w:tc>
          <w:tcPr>
            <w:tcW w:w="721" w:type="dxa"/>
          </w:tcPr>
          <w:p w14:paraId="1891A567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937" w:type="dxa"/>
          </w:tcPr>
          <w:p w14:paraId="268313BF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 least once a year</w:t>
            </w:r>
          </w:p>
        </w:tc>
        <w:tc>
          <w:tcPr>
            <w:tcW w:w="1275" w:type="dxa"/>
          </w:tcPr>
          <w:p w14:paraId="0D994A20" w14:textId="77777777" w:rsidR="006A158F" w:rsidRPr="000824B0" w:rsidRDefault="006A158F" w:rsidP="002020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</w:tcPr>
          <w:p w14:paraId="4CBD68E5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gt;&gt;Q24</w:t>
            </w:r>
          </w:p>
        </w:tc>
      </w:tr>
      <w:tr w:rsidR="006A158F" w:rsidRPr="000824B0" w14:paraId="3426B3D9" w14:textId="77777777" w:rsidTr="002020C0">
        <w:tc>
          <w:tcPr>
            <w:tcW w:w="721" w:type="dxa"/>
          </w:tcPr>
          <w:p w14:paraId="283700EB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937" w:type="dxa"/>
          </w:tcPr>
          <w:p w14:paraId="612B0632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1275" w:type="dxa"/>
          </w:tcPr>
          <w:p w14:paraId="4A99894D" w14:textId="77777777" w:rsidR="006A158F" w:rsidRPr="000824B0" w:rsidRDefault="006A158F" w:rsidP="002020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</w:tcPr>
          <w:p w14:paraId="7F352057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gt;&gt;Q24</w:t>
            </w:r>
          </w:p>
        </w:tc>
      </w:tr>
      <w:tr w:rsidR="006A158F" w:rsidRPr="000824B0" w14:paraId="6FB50A79" w14:textId="77777777" w:rsidTr="002020C0">
        <w:tc>
          <w:tcPr>
            <w:tcW w:w="721" w:type="dxa"/>
          </w:tcPr>
          <w:p w14:paraId="4BCE6A9E" w14:textId="77777777" w:rsidR="006A158F" w:rsidRPr="002020C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7" w:type="dxa"/>
          </w:tcPr>
          <w:p w14:paraId="48DD009F" w14:textId="77777777" w:rsidR="006A158F" w:rsidRPr="000824B0" w:rsidRDefault="006A158F" w:rsidP="002020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</w:tcPr>
          <w:p w14:paraId="616DA9B4" w14:textId="77777777" w:rsidR="006A158F" w:rsidRPr="000824B0" w:rsidRDefault="006A158F" w:rsidP="002020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</w:tcPr>
          <w:p w14:paraId="47144558" w14:textId="77777777" w:rsidR="006A158F" w:rsidRPr="000824B0" w:rsidRDefault="006A158F" w:rsidP="002020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3AF0080B" w14:textId="77777777" w:rsidR="006A158F" w:rsidRPr="000824B0" w:rsidRDefault="006A158F" w:rsidP="007D17C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7"/>
        <w:gridCol w:w="5951"/>
        <w:gridCol w:w="1275"/>
        <w:gridCol w:w="1129"/>
      </w:tblGrid>
      <w:tr w:rsidR="000824B0" w:rsidRPr="003C18C3" w14:paraId="6BAC1D90" w14:textId="77777777" w:rsidTr="002D403A">
        <w:tc>
          <w:tcPr>
            <w:tcW w:w="707" w:type="dxa"/>
            <w:shd w:val="clear" w:color="auto" w:fill="D0CECE" w:themeFill="background2" w:themeFillShade="E6"/>
          </w:tcPr>
          <w:p w14:paraId="56E9BBFC" w14:textId="05CD6806" w:rsidR="00276405" w:rsidRPr="000824B0" w:rsidRDefault="00276405" w:rsidP="004517B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Q2</w:t>
            </w: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951" w:type="dxa"/>
            <w:shd w:val="clear" w:color="auto" w:fill="D0CECE" w:themeFill="background2" w:themeFillShade="E6"/>
          </w:tcPr>
          <w:p w14:paraId="5FDD98BF" w14:textId="12F901DC" w:rsidR="00276405" w:rsidRPr="000824B0" w:rsidRDefault="00276405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ere do you mainly consume these plants?</w:t>
            </w:r>
          </w:p>
        </w:tc>
        <w:tc>
          <w:tcPr>
            <w:tcW w:w="1275" w:type="dxa"/>
            <w:shd w:val="clear" w:color="auto" w:fill="D0CECE" w:themeFill="background2" w:themeFillShade="E6"/>
          </w:tcPr>
          <w:p w14:paraId="21D7FBB0" w14:textId="77777777" w:rsidR="00276405" w:rsidRPr="000824B0" w:rsidRDefault="00276405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  <w:shd w:val="clear" w:color="auto" w:fill="D0CECE" w:themeFill="background2" w:themeFillShade="E6"/>
            <w:vAlign w:val="center"/>
          </w:tcPr>
          <w:p w14:paraId="5339CE4C" w14:textId="35A1F8F1" w:rsidR="00276405" w:rsidRPr="000824B0" w:rsidRDefault="00276405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24B0" w:rsidRPr="000824B0" w14:paraId="209B714B" w14:textId="77777777" w:rsidTr="002D403A">
        <w:tc>
          <w:tcPr>
            <w:tcW w:w="707" w:type="dxa"/>
          </w:tcPr>
          <w:p w14:paraId="44F702FD" w14:textId="77777777" w:rsidR="00276405" w:rsidRPr="000824B0" w:rsidRDefault="00276405" w:rsidP="004517B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951" w:type="dxa"/>
          </w:tcPr>
          <w:p w14:paraId="533A907B" w14:textId="6F13DB56" w:rsidR="00276405" w:rsidRPr="000824B0" w:rsidRDefault="00276405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 home</w:t>
            </w:r>
          </w:p>
        </w:tc>
        <w:tc>
          <w:tcPr>
            <w:tcW w:w="1275" w:type="dxa"/>
          </w:tcPr>
          <w:p w14:paraId="111AAD26" w14:textId="77777777" w:rsidR="00276405" w:rsidRPr="000824B0" w:rsidRDefault="00276405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  <w:vAlign w:val="center"/>
          </w:tcPr>
          <w:p w14:paraId="08C5A018" w14:textId="75DF4302" w:rsidR="00276405" w:rsidRPr="000824B0" w:rsidRDefault="00276405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5</w:t>
            </w:r>
          </w:p>
        </w:tc>
      </w:tr>
      <w:tr w:rsidR="000824B0" w:rsidRPr="000824B0" w14:paraId="25737C39" w14:textId="77777777" w:rsidTr="002D403A">
        <w:tc>
          <w:tcPr>
            <w:tcW w:w="707" w:type="dxa"/>
          </w:tcPr>
          <w:p w14:paraId="2A6EFE77" w14:textId="77777777" w:rsidR="00276405" w:rsidRPr="000824B0" w:rsidRDefault="00276405" w:rsidP="00882CF6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951" w:type="dxa"/>
          </w:tcPr>
          <w:p w14:paraId="7F24EB53" w14:textId="7FD739C8" w:rsidR="00276405" w:rsidRPr="000824B0" w:rsidRDefault="00276405" w:rsidP="00882C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 home of other people in same village</w:t>
            </w:r>
          </w:p>
        </w:tc>
        <w:tc>
          <w:tcPr>
            <w:tcW w:w="1275" w:type="dxa"/>
          </w:tcPr>
          <w:p w14:paraId="5F329908" w14:textId="77777777" w:rsidR="00276405" w:rsidRPr="000824B0" w:rsidRDefault="00276405" w:rsidP="00882C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</w:tcPr>
          <w:p w14:paraId="4664D606" w14:textId="47714360" w:rsidR="00276405" w:rsidRPr="000824B0" w:rsidRDefault="00276405" w:rsidP="00882C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5</w:t>
            </w:r>
          </w:p>
        </w:tc>
      </w:tr>
      <w:tr w:rsidR="000824B0" w:rsidRPr="000824B0" w14:paraId="0E37ED13" w14:textId="77777777" w:rsidTr="002D403A">
        <w:tc>
          <w:tcPr>
            <w:tcW w:w="707" w:type="dxa"/>
          </w:tcPr>
          <w:p w14:paraId="39B25FBF" w14:textId="77777777" w:rsidR="00276405" w:rsidRPr="000824B0" w:rsidRDefault="00276405" w:rsidP="00882CF6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951" w:type="dxa"/>
          </w:tcPr>
          <w:p w14:paraId="0B0FFBC8" w14:textId="0E10A1EA" w:rsidR="00276405" w:rsidRPr="000824B0" w:rsidRDefault="00276405" w:rsidP="00882C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 home of other people in different village</w:t>
            </w:r>
          </w:p>
        </w:tc>
        <w:tc>
          <w:tcPr>
            <w:tcW w:w="1275" w:type="dxa"/>
          </w:tcPr>
          <w:p w14:paraId="49A900CB" w14:textId="77777777" w:rsidR="00276405" w:rsidRPr="000824B0" w:rsidRDefault="00276405" w:rsidP="00882C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</w:tcPr>
          <w:p w14:paraId="7F3ACF84" w14:textId="3325BBF9" w:rsidR="00276405" w:rsidRPr="000824B0" w:rsidRDefault="00276405" w:rsidP="00882C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5</w:t>
            </w:r>
          </w:p>
        </w:tc>
      </w:tr>
      <w:tr w:rsidR="000824B0" w:rsidRPr="000824B0" w14:paraId="57A3D514" w14:textId="77777777" w:rsidTr="002D403A">
        <w:tc>
          <w:tcPr>
            <w:tcW w:w="707" w:type="dxa"/>
          </w:tcPr>
          <w:p w14:paraId="13BD4DCC" w14:textId="77777777" w:rsidR="00276405" w:rsidRPr="000824B0" w:rsidRDefault="00276405" w:rsidP="00882CF6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951" w:type="dxa"/>
          </w:tcPr>
          <w:p w14:paraId="605E34B1" w14:textId="54DAF037" w:rsidR="00276405" w:rsidRPr="000824B0" w:rsidRDefault="00276405" w:rsidP="00882C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 the market</w:t>
            </w:r>
          </w:p>
        </w:tc>
        <w:tc>
          <w:tcPr>
            <w:tcW w:w="1275" w:type="dxa"/>
          </w:tcPr>
          <w:p w14:paraId="0309434E" w14:textId="77777777" w:rsidR="00276405" w:rsidRPr="000824B0" w:rsidRDefault="00276405" w:rsidP="00882C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</w:tcPr>
          <w:p w14:paraId="1918633D" w14:textId="73905491" w:rsidR="00276405" w:rsidRPr="000824B0" w:rsidRDefault="00276405" w:rsidP="00882C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5</w:t>
            </w:r>
          </w:p>
        </w:tc>
      </w:tr>
      <w:tr w:rsidR="000824B0" w:rsidRPr="000824B0" w14:paraId="5C824A12" w14:textId="77777777" w:rsidTr="002D403A">
        <w:tc>
          <w:tcPr>
            <w:tcW w:w="707" w:type="dxa"/>
          </w:tcPr>
          <w:p w14:paraId="7204D5DF" w14:textId="77777777" w:rsidR="00276405" w:rsidRPr="000824B0" w:rsidRDefault="00276405" w:rsidP="00882CF6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951" w:type="dxa"/>
          </w:tcPr>
          <w:p w14:paraId="3E8DB164" w14:textId="1E4D25EC" w:rsidR="00276405" w:rsidRPr="000824B0" w:rsidRDefault="00276405" w:rsidP="00882C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 a restaurant</w:t>
            </w:r>
          </w:p>
        </w:tc>
        <w:tc>
          <w:tcPr>
            <w:tcW w:w="1275" w:type="dxa"/>
          </w:tcPr>
          <w:p w14:paraId="44A22FD4" w14:textId="77777777" w:rsidR="00276405" w:rsidRPr="000824B0" w:rsidRDefault="00276405" w:rsidP="00882C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</w:tcPr>
          <w:p w14:paraId="5CDB1A06" w14:textId="1567A7EF" w:rsidR="00276405" w:rsidRPr="000824B0" w:rsidRDefault="00276405" w:rsidP="00882C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5</w:t>
            </w:r>
          </w:p>
        </w:tc>
      </w:tr>
      <w:tr w:rsidR="000824B0" w:rsidRPr="000824B0" w14:paraId="328BF381" w14:textId="77777777" w:rsidTr="002D403A">
        <w:tc>
          <w:tcPr>
            <w:tcW w:w="707" w:type="dxa"/>
            <w:tcBorders>
              <w:bottom w:val="single" w:sz="4" w:space="0" w:color="auto"/>
            </w:tcBorders>
          </w:tcPr>
          <w:p w14:paraId="59177B98" w14:textId="77777777" w:rsidR="00276405" w:rsidRPr="000824B0" w:rsidRDefault="00276405" w:rsidP="00882CF6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951" w:type="dxa"/>
            <w:tcBorders>
              <w:bottom w:val="single" w:sz="4" w:space="0" w:color="auto"/>
            </w:tcBorders>
          </w:tcPr>
          <w:p w14:paraId="74ED6782" w14:textId="0A25DFD2" w:rsidR="00276405" w:rsidRPr="000824B0" w:rsidRDefault="00276405" w:rsidP="00882C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s, specify:_______________________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8E9E6DD" w14:textId="77777777" w:rsidR="00276405" w:rsidRPr="000824B0" w:rsidRDefault="00276405" w:rsidP="00882C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52A8D8A4" w14:textId="1D11A4BF" w:rsidR="00276405" w:rsidRPr="000824B0" w:rsidRDefault="00276405" w:rsidP="00882C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5</w:t>
            </w:r>
          </w:p>
        </w:tc>
      </w:tr>
      <w:tr w:rsidR="000824B0" w:rsidRPr="000824B0" w14:paraId="532A169E" w14:textId="77777777" w:rsidTr="002D403A"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587D4" w14:textId="77777777" w:rsidR="00276405" w:rsidRPr="000824B0" w:rsidRDefault="00276405" w:rsidP="00882CF6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884FD" w14:textId="0CE94275" w:rsidR="00276405" w:rsidRPr="000824B0" w:rsidRDefault="00276405" w:rsidP="00882C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EF964" w14:textId="77777777" w:rsidR="00276405" w:rsidRPr="000824B0" w:rsidRDefault="00276405" w:rsidP="00882C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2C7DC" w14:textId="504A7DF5" w:rsidR="00276405" w:rsidRPr="000824B0" w:rsidRDefault="00276405" w:rsidP="00882C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5</w:t>
            </w:r>
          </w:p>
        </w:tc>
      </w:tr>
    </w:tbl>
    <w:p w14:paraId="78997B45" w14:textId="64D0083D" w:rsidR="00A632B4" w:rsidRPr="000824B0" w:rsidRDefault="00A632B4" w:rsidP="00A632B4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0"/>
        <w:gridCol w:w="5948"/>
        <w:gridCol w:w="1275"/>
        <w:gridCol w:w="1129"/>
      </w:tblGrid>
      <w:tr w:rsidR="000824B0" w:rsidRPr="000824B0" w14:paraId="6EE4D583" w14:textId="77777777" w:rsidTr="002D403A">
        <w:tc>
          <w:tcPr>
            <w:tcW w:w="710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3E1BF5E2" w14:textId="77777777" w:rsidR="00276405" w:rsidRPr="000824B0" w:rsidRDefault="00276405" w:rsidP="003023EF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Q2</w:t>
            </w: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948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51B4B32C" w14:textId="77777777" w:rsidR="00276405" w:rsidRPr="000824B0" w:rsidRDefault="00276405" w:rsidP="003023E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 you ever consume herbal drinks?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6BD76754" w14:textId="130B6A2B" w:rsidR="00276405" w:rsidRPr="000824B0" w:rsidRDefault="002D403A" w:rsidP="003023E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sk score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1C4A712F" w14:textId="652F8A3E" w:rsidR="00276405" w:rsidRPr="000824B0" w:rsidRDefault="00276405" w:rsidP="003023E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24B0" w:rsidRPr="000824B0" w14:paraId="06FA85C8" w14:textId="77777777" w:rsidTr="002D403A">
        <w:tc>
          <w:tcPr>
            <w:tcW w:w="710" w:type="dxa"/>
          </w:tcPr>
          <w:p w14:paraId="5BE000B1" w14:textId="77777777" w:rsidR="00276405" w:rsidRPr="000824B0" w:rsidRDefault="00276405" w:rsidP="003023EF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948" w:type="dxa"/>
          </w:tcPr>
          <w:p w14:paraId="3B877B1D" w14:textId="77777777" w:rsidR="00276405" w:rsidRPr="000824B0" w:rsidRDefault="00276405" w:rsidP="003023E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, tea</w:t>
            </w:r>
          </w:p>
        </w:tc>
        <w:tc>
          <w:tcPr>
            <w:tcW w:w="1275" w:type="dxa"/>
          </w:tcPr>
          <w:p w14:paraId="4A3674EF" w14:textId="166C2F16" w:rsidR="003B1515" w:rsidRPr="000824B0" w:rsidRDefault="003B1515" w:rsidP="003023E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9" w:type="dxa"/>
          </w:tcPr>
          <w:p w14:paraId="578AE831" w14:textId="41A3F68E" w:rsidR="00276405" w:rsidRPr="000824B0" w:rsidRDefault="00276405" w:rsidP="003023E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6</w:t>
            </w:r>
          </w:p>
        </w:tc>
      </w:tr>
      <w:tr w:rsidR="000824B0" w:rsidRPr="000824B0" w14:paraId="320AE384" w14:textId="77777777" w:rsidTr="002D403A">
        <w:tc>
          <w:tcPr>
            <w:tcW w:w="710" w:type="dxa"/>
          </w:tcPr>
          <w:p w14:paraId="53EB054C" w14:textId="77777777" w:rsidR="00276405" w:rsidRPr="000824B0" w:rsidRDefault="00276405" w:rsidP="003023EF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948" w:type="dxa"/>
          </w:tcPr>
          <w:p w14:paraId="7A3724EC" w14:textId="77777777" w:rsidR="00276405" w:rsidRPr="000824B0" w:rsidRDefault="00276405" w:rsidP="003023E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, others: specify:____________________</w:t>
            </w:r>
          </w:p>
        </w:tc>
        <w:tc>
          <w:tcPr>
            <w:tcW w:w="1275" w:type="dxa"/>
          </w:tcPr>
          <w:p w14:paraId="3B8329C3" w14:textId="4F570E0C" w:rsidR="00276405" w:rsidRPr="000824B0" w:rsidRDefault="003B1515" w:rsidP="003023E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9" w:type="dxa"/>
          </w:tcPr>
          <w:p w14:paraId="30907CA7" w14:textId="2630DC61" w:rsidR="00276405" w:rsidRPr="000824B0" w:rsidRDefault="00276405" w:rsidP="003023E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6</w:t>
            </w:r>
          </w:p>
        </w:tc>
      </w:tr>
      <w:tr w:rsidR="000824B0" w:rsidRPr="000824B0" w14:paraId="4642BE8D" w14:textId="77777777" w:rsidTr="002D403A">
        <w:tc>
          <w:tcPr>
            <w:tcW w:w="710" w:type="dxa"/>
          </w:tcPr>
          <w:p w14:paraId="66C7186A" w14:textId="77777777" w:rsidR="00276405" w:rsidRPr="000824B0" w:rsidRDefault="00276405" w:rsidP="003023EF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948" w:type="dxa"/>
          </w:tcPr>
          <w:p w14:paraId="7F009610" w14:textId="77777777" w:rsidR="00276405" w:rsidRPr="000824B0" w:rsidRDefault="00276405" w:rsidP="003023E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275" w:type="dxa"/>
          </w:tcPr>
          <w:p w14:paraId="60416A06" w14:textId="59C2BEE5" w:rsidR="00276405" w:rsidRPr="000824B0" w:rsidRDefault="003B1515" w:rsidP="003023E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29" w:type="dxa"/>
          </w:tcPr>
          <w:p w14:paraId="5489D1CE" w14:textId="31E60458" w:rsidR="00276405" w:rsidRPr="000824B0" w:rsidRDefault="00276405" w:rsidP="003023E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6</w:t>
            </w:r>
          </w:p>
        </w:tc>
      </w:tr>
      <w:tr w:rsidR="000824B0" w:rsidRPr="000824B0" w14:paraId="2A1D7A72" w14:textId="77777777" w:rsidTr="002D403A">
        <w:tc>
          <w:tcPr>
            <w:tcW w:w="710" w:type="dxa"/>
          </w:tcPr>
          <w:p w14:paraId="09950496" w14:textId="77777777" w:rsidR="003B1515" w:rsidRPr="000824B0" w:rsidRDefault="003B1515" w:rsidP="003B1515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948" w:type="dxa"/>
          </w:tcPr>
          <w:p w14:paraId="34DDAE68" w14:textId="77777777" w:rsidR="003B1515" w:rsidRPr="000824B0" w:rsidRDefault="003B1515" w:rsidP="003B151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1275" w:type="dxa"/>
          </w:tcPr>
          <w:p w14:paraId="72F5F443" w14:textId="5122D505" w:rsidR="003B1515" w:rsidRPr="000824B0" w:rsidRDefault="003B1515" w:rsidP="003B151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1129" w:type="dxa"/>
          </w:tcPr>
          <w:p w14:paraId="3778A34C" w14:textId="488D6203" w:rsidR="003B1515" w:rsidRPr="000824B0" w:rsidRDefault="003B1515" w:rsidP="003B151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6</w:t>
            </w:r>
          </w:p>
        </w:tc>
      </w:tr>
    </w:tbl>
    <w:p w14:paraId="7AF3C388" w14:textId="77777777" w:rsidR="002A303B" w:rsidRPr="000824B0" w:rsidRDefault="002A303B" w:rsidP="007D17C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1"/>
        <w:gridCol w:w="5937"/>
        <w:gridCol w:w="1275"/>
        <w:gridCol w:w="1129"/>
      </w:tblGrid>
      <w:tr w:rsidR="000824B0" w:rsidRPr="000824B0" w14:paraId="54441CEF" w14:textId="77777777" w:rsidTr="002D403A">
        <w:tc>
          <w:tcPr>
            <w:tcW w:w="721" w:type="dxa"/>
            <w:shd w:val="clear" w:color="auto" w:fill="D0CECE" w:themeFill="background2" w:themeFillShade="E6"/>
          </w:tcPr>
          <w:p w14:paraId="3EC472BB" w14:textId="47600D53" w:rsidR="00276405" w:rsidRPr="000824B0" w:rsidRDefault="00276405" w:rsidP="00284EB8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Q2</w:t>
            </w: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937" w:type="dxa"/>
            <w:shd w:val="clear" w:color="auto" w:fill="D0CECE" w:themeFill="background2" w:themeFillShade="E6"/>
          </w:tcPr>
          <w:p w14:paraId="1172341F" w14:textId="0FACF018" w:rsidR="00276405" w:rsidRPr="000824B0" w:rsidRDefault="00276405" w:rsidP="00284E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 you ever chew on leaves, grass, or other plants you find outdoors?</w:t>
            </w:r>
          </w:p>
        </w:tc>
        <w:tc>
          <w:tcPr>
            <w:tcW w:w="1275" w:type="dxa"/>
            <w:shd w:val="clear" w:color="auto" w:fill="D0CECE" w:themeFill="background2" w:themeFillShade="E6"/>
          </w:tcPr>
          <w:p w14:paraId="449AD522" w14:textId="37F4ABE5" w:rsidR="00276405" w:rsidRPr="000824B0" w:rsidRDefault="002D403A" w:rsidP="00284E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sk score</w:t>
            </w:r>
          </w:p>
        </w:tc>
        <w:tc>
          <w:tcPr>
            <w:tcW w:w="1129" w:type="dxa"/>
            <w:shd w:val="clear" w:color="auto" w:fill="D0CECE" w:themeFill="background2" w:themeFillShade="E6"/>
          </w:tcPr>
          <w:p w14:paraId="654647FA" w14:textId="2E95D1B5" w:rsidR="00276405" w:rsidRPr="000824B0" w:rsidRDefault="00276405" w:rsidP="00284E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24B0" w:rsidRPr="000824B0" w14:paraId="655E2FF1" w14:textId="77777777" w:rsidTr="002D403A">
        <w:tc>
          <w:tcPr>
            <w:tcW w:w="721" w:type="dxa"/>
          </w:tcPr>
          <w:p w14:paraId="5416D1DE" w14:textId="77777777" w:rsidR="00276405" w:rsidRPr="000824B0" w:rsidRDefault="00276405" w:rsidP="00284EB8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937" w:type="dxa"/>
          </w:tcPr>
          <w:p w14:paraId="0A7E11B6" w14:textId="1A593247" w:rsidR="00276405" w:rsidRPr="000824B0" w:rsidRDefault="00276405" w:rsidP="00284E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275" w:type="dxa"/>
          </w:tcPr>
          <w:p w14:paraId="350371B2" w14:textId="6DE7A646" w:rsidR="00276405" w:rsidRPr="000824B0" w:rsidRDefault="00276405" w:rsidP="00284E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9" w:type="dxa"/>
          </w:tcPr>
          <w:p w14:paraId="217A215A" w14:textId="02EF6507" w:rsidR="00276405" w:rsidRPr="000824B0" w:rsidRDefault="00276405" w:rsidP="00284E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5</w:t>
            </w:r>
          </w:p>
        </w:tc>
      </w:tr>
      <w:tr w:rsidR="000824B0" w:rsidRPr="000824B0" w14:paraId="38BC5AFC" w14:textId="77777777" w:rsidTr="002D403A">
        <w:tc>
          <w:tcPr>
            <w:tcW w:w="721" w:type="dxa"/>
          </w:tcPr>
          <w:p w14:paraId="356AA226" w14:textId="77777777" w:rsidR="00276405" w:rsidRPr="000824B0" w:rsidRDefault="00276405" w:rsidP="00284EB8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937" w:type="dxa"/>
          </w:tcPr>
          <w:p w14:paraId="56DB6126" w14:textId="77777777" w:rsidR="00276405" w:rsidRPr="000824B0" w:rsidRDefault="00276405" w:rsidP="00284E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275" w:type="dxa"/>
          </w:tcPr>
          <w:p w14:paraId="4C2DCAD1" w14:textId="6AE2B826" w:rsidR="00276405" w:rsidRPr="000824B0" w:rsidRDefault="00276405" w:rsidP="00284E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29" w:type="dxa"/>
          </w:tcPr>
          <w:p w14:paraId="392AC460" w14:textId="602D7D53" w:rsidR="00276405" w:rsidRPr="000824B0" w:rsidRDefault="00276405" w:rsidP="00284E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5</w:t>
            </w:r>
          </w:p>
        </w:tc>
      </w:tr>
      <w:tr w:rsidR="000824B0" w:rsidRPr="000824B0" w14:paraId="5BB1FC17" w14:textId="77777777" w:rsidTr="002D403A">
        <w:trPr>
          <w:trHeight w:val="175"/>
        </w:trPr>
        <w:tc>
          <w:tcPr>
            <w:tcW w:w="721" w:type="dxa"/>
          </w:tcPr>
          <w:p w14:paraId="2CFB53A9" w14:textId="77777777" w:rsidR="00276405" w:rsidRPr="000824B0" w:rsidRDefault="00276405" w:rsidP="00276405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937" w:type="dxa"/>
          </w:tcPr>
          <w:p w14:paraId="40C53344" w14:textId="77777777" w:rsidR="00276405" w:rsidRPr="000824B0" w:rsidRDefault="00276405" w:rsidP="002764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1275" w:type="dxa"/>
          </w:tcPr>
          <w:p w14:paraId="5FD52588" w14:textId="128A7D30" w:rsidR="00276405" w:rsidRPr="000824B0" w:rsidRDefault="00276405" w:rsidP="002764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1129" w:type="dxa"/>
          </w:tcPr>
          <w:p w14:paraId="684C8C5F" w14:textId="13CAA2D3" w:rsidR="00276405" w:rsidRPr="000824B0" w:rsidRDefault="00276405" w:rsidP="002764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5</w:t>
            </w:r>
          </w:p>
        </w:tc>
      </w:tr>
    </w:tbl>
    <w:p w14:paraId="4098BE2C" w14:textId="77777777" w:rsidR="00882CF6" w:rsidRPr="000824B0" w:rsidRDefault="00882CF6" w:rsidP="007D17CE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0"/>
        <w:gridCol w:w="5938"/>
        <w:gridCol w:w="1275"/>
        <w:gridCol w:w="1129"/>
      </w:tblGrid>
      <w:tr w:rsidR="000824B0" w:rsidRPr="000824B0" w14:paraId="418921DB" w14:textId="77777777" w:rsidTr="002D403A">
        <w:tc>
          <w:tcPr>
            <w:tcW w:w="720" w:type="dxa"/>
            <w:shd w:val="clear" w:color="auto" w:fill="D0CECE" w:themeFill="background2" w:themeFillShade="E6"/>
          </w:tcPr>
          <w:p w14:paraId="63596A2D" w14:textId="6CAF7340" w:rsidR="00276405" w:rsidRPr="000824B0" w:rsidRDefault="00276405" w:rsidP="00284EB8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Q2</w:t>
            </w: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938" w:type="dxa"/>
            <w:shd w:val="clear" w:color="auto" w:fill="D0CECE" w:themeFill="background2" w:themeFillShade="E6"/>
          </w:tcPr>
          <w:p w14:paraId="784B3649" w14:textId="389CB11C" w:rsidR="00276405" w:rsidRPr="000824B0" w:rsidRDefault="00276405" w:rsidP="00284E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 you ever consume water chestnut?</w:t>
            </w:r>
          </w:p>
        </w:tc>
        <w:tc>
          <w:tcPr>
            <w:tcW w:w="1275" w:type="dxa"/>
            <w:shd w:val="clear" w:color="auto" w:fill="D0CECE" w:themeFill="background2" w:themeFillShade="E6"/>
          </w:tcPr>
          <w:p w14:paraId="36DF7FF5" w14:textId="4073337A" w:rsidR="00276405" w:rsidRPr="000824B0" w:rsidRDefault="002D403A" w:rsidP="00284E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sk score</w:t>
            </w:r>
          </w:p>
        </w:tc>
        <w:tc>
          <w:tcPr>
            <w:tcW w:w="1129" w:type="dxa"/>
            <w:shd w:val="clear" w:color="auto" w:fill="D0CECE" w:themeFill="background2" w:themeFillShade="E6"/>
          </w:tcPr>
          <w:p w14:paraId="786E7B9D" w14:textId="35B9E052" w:rsidR="00276405" w:rsidRPr="000824B0" w:rsidRDefault="00276405" w:rsidP="00284E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24B0" w:rsidRPr="000824B0" w14:paraId="6CB39D55" w14:textId="77777777" w:rsidTr="002D403A">
        <w:tc>
          <w:tcPr>
            <w:tcW w:w="720" w:type="dxa"/>
          </w:tcPr>
          <w:p w14:paraId="44E4B715" w14:textId="77777777" w:rsidR="00276405" w:rsidRPr="000824B0" w:rsidRDefault="00276405" w:rsidP="00284EB8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938" w:type="dxa"/>
          </w:tcPr>
          <w:p w14:paraId="15508962" w14:textId="77777777" w:rsidR="00276405" w:rsidRPr="000824B0" w:rsidRDefault="00276405" w:rsidP="00284E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275" w:type="dxa"/>
          </w:tcPr>
          <w:p w14:paraId="2E257EA5" w14:textId="62E008FB" w:rsidR="00276405" w:rsidRPr="000824B0" w:rsidRDefault="00276405" w:rsidP="00284E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29" w:type="dxa"/>
          </w:tcPr>
          <w:p w14:paraId="4DB32587" w14:textId="373CAF7F" w:rsidR="00276405" w:rsidRPr="000824B0" w:rsidRDefault="00276405" w:rsidP="00284E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END</w:t>
            </w:r>
          </w:p>
        </w:tc>
      </w:tr>
      <w:tr w:rsidR="000824B0" w:rsidRPr="000824B0" w14:paraId="7FF04697" w14:textId="77777777" w:rsidTr="002D403A">
        <w:tc>
          <w:tcPr>
            <w:tcW w:w="720" w:type="dxa"/>
          </w:tcPr>
          <w:p w14:paraId="41A7B84B" w14:textId="77777777" w:rsidR="00276405" w:rsidRPr="000824B0" w:rsidRDefault="00276405" w:rsidP="00284EB8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938" w:type="dxa"/>
          </w:tcPr>
          <w:p w14:paraId="5A55FD2C" w14:textId="77777777" w:rsidR="00276405" w:rsidRPr="000824B0" w:rsidRDefault="00276405" w:rsidP="00284E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275" w:type="dxa"/>
          </w:tcPr>
          <w:p w14:paraId="729B530E" w14:textId="47C569F6" w:rsidR="00276405" w:rsidRPr="000824B0" w:rsidRDefault="00276405" w:rsidP="00284E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9" w:type="dxa"/>
          </w:tcPr>
          <w:p w14:paraId="2FDE585A" w14:textId="6F783BCE" w:rsidR="00276405" w:rsidRPr="000824B0" w:rsidRDefault="00276405" w:rsidP="00284E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END</w:t>
            </w:r>
          </w:p>
        </w:tc>
      </w:tr>
      <w:tr w:rsidR="000824B0" w:rsidRPr="000824B0" w14:paraId="72245E6E" w14:textId="77777777" w:rsidTr="002D403A">
        <w:tc>
          <w:tcPr>
            <w:tcW w:w="720" w:type="dxa"/>
          </w:tcPr>
          <w:p w14:paraId="3FD0FD26" w14:textId="77777777" w:rsidR="00276405" w:rsidRPr="000824B0" w:rsidRDefault="00276405" w:rsidP="00276405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938" w:type="dxa"/>
          </w:tcPr>
          <w:p w14:paraId="4F8C8308" w14:textId="77777777" w:rsidR="00276405" w:rsidRPr="000824B0" w:rsidRDefault="00276405" w:rsidP="002764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1275" w:type="dxa"/>
          </w:tcPr>
          <w:p w14:paraId="424BAB37" w14:textId="668E1695" w:rsidR="00276405" w:rsidRPr="000824B0" w:rsidRDefault="00276405" w:rsidP="002764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1129" w:type="dxa"/>
          </w:tcPr>
          <w:p w14:paraId="5C8B96C8" w14:textId="4BCE3ECA" w:rsidR="00276405" w:rsidRPr="000824B0" w:rsidRDefault="00276405" w:rsidP="002764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END</w:t>
            </w:r>
          </w:p>
        </w:tc>
      </w:tr>
    </w:tbl>
    <w:p w14:paraId="77C700CF" w14:textId="77777777" w:rsidR="007D17CE" w:rsidRPr="000824B0" w:rsidRDefault="007D17CE" w:rsidP="007D17CE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AFB5190" w14:textId="77777777" w:rsidR="00882CF6" w:rsidRPr="000824B0" w:rsidRDefault="00882CF6" w:rsidP="003F0CA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5FA54E5" w14:textId="4C7E1489" w:rsidR="00233C4B" w:rsidRPr="000824B0" w:rsidRDefault="00882CF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824B0">
        <w:rPr>
          <w:rFonts w:ascii="Times New Roman" w:hAnsi="Times New Roman" w:cs="Times New Roman"/>
          <w:sz w:val="24"/>
          <w:szCs w:val="24"/>
          <w:lang w:val="en-GB"/>
        </w:rPr>
        <w:t>Thank you for your participation!</w:t>
      </w:r>
    </w:p>
    <w:p w14:paraId="15DEE76F" w14:textId="3D22C360" w:rsidR="00A50FA4" w:rsidRPr="000824B0" w:rsidRDefault="00A50FA4" w:rsidP="002C13D7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A50FA4" w:rsidRPr="000824B0" w:rsidSect="007F67A9">
      <w:pgSz w:w="11906" w:h="16838"/>
      <w:pgMar w:top="709" w:right="1417" w:bottom="568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979606A"/>
    <w:multiLevelType w:val="multilevel"/>
    <w:tmpl w:val="9BBAB334"/>
    <w:styleLink w:val="CurrentList1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74078652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FA4"/>
    <w:rsid w:val="000074C0"/>
    <w:rsid w:val="000145F6"/>
    <w:rsid w:val="00024E45"/>
    <w:rsid w:val="00047171"/>
    <w:rsid w:val="000824B0"/>
    <w:rsid w:val="00084E50"/>
    <w:rsid w:val="00085ABB"/>
    <w:rsid w:val="00095923"/>
    <w:rsid w:val="000A3319"/>
    <w:rsid w:val="000A7FD3"/>
    <w:rsid w:val="000B1CFD"/>
    <w:rsid w:val="000C3CE0"/>
    <w:rsid w:val="000E41F2"/>
    <w:rsid w:val="00104704"/>
    <w:rsid w:val="00123A7C"/>
    <w:rsid w:val="001253B6"/>
    <w:rsid w:val="00153CD6"/>
    <w:rsid w:val="0016384E"/>
    <w:rsid w:val="00164647"/>
    <w:rsid w:val="00176FB7"/>
    <w:rsid w:val="001923CF"/>
    <w:rsid w:val="00192E31"/>
    <w:rsid w:val="0019578D"/>
    <w:rsid w:val="00196CA0"/>
    <w:rsid w:val="001A6123"/>
    <w:rsid w:val="001B7A0A"/>
    <w:rsid w:val="001F11CE"/>
    <w:rsid w:val="001F480B"/>
    <w:rsid w:val="00211D71"/>
    <w:rsid w:val="00221C4D"/>
    <w:rsid w:val="002304F1"/>
    <w:rsid w:val="00233C4B"/>
    <w:rsid w:val="00236A3A"/>
    <w:rsid w:val="0023762E"/>
    <w:rsid w:val="00242676"/>
    <w:rsid w:val="00246DCB"/>
    <w:rsid w:val="0025557F"/>
    <w:rsid w:val="00260F2A"/>
    <w:rsid w:val="00276405"/>
    <w:rsid w:val="00277DE7"/>
    <w:rsid w:val="00277F8D"/>
    <w:rsid w:val="00285D9F"/>
    <w:rsid w:val="00295135"/>
    <w:rsid w:val="002A303B"/>
    <w:rsid w:val="002C0877"/>
    <w:rsid w:val="002C0D6B"/>
    <w:rsid w:val="002C13D7"/>
    <w:rsid w:val="002C6303"/>
    <w:rsid w:val="002C7723"/>
    <w:rsid w:val="002D403A"/>
    <w:rsid w:val="00313BBC"/>
    <w:rsid w:val="00331409"/>
    <w:rsid w:val="00345F31"/>
    <w:rsid w:val="00354AF4"/>
    <w:rsid w:val="0036132C"/>
    <w:rsid w:val="00365CC9"/>
    <w:rsid w:val="003663D4"/>
    <w:rsid w:val="00390D79"/>
    <w:rsid w:val="003B1515"/>
    <w:rsid w:val="003B395D"/>
    <w:rsid w:val="003B6568"/>
    <w:rsid w:val="003B7B8D"/>
    <w:rsid w:val="003C11DF"/>
    <w:rsid w:val="003C18C3"/>
    <w:rsid w:val="003C4E67"/>
    <w:rsid w:val="003C647A"/>
    <w:rsid w:val="003E5FAB"/>
    <w:rsid w:val="003F0CA4"/>
    <w:rsid w:val="003F5414"/>
    <w:rsid w:val="004245B7"/>
    <w:rsid w:val="00444619"/>
    <w:rsid w:val="004463C4"/>
    <w:rsid w:val="004517BE"/>
    <w:rsid w:val="00480D60"/>
    <w:rsid w:val="00480F6A"/>
    <w:rsid w:val="004A7999"/>
    <w:rsid w:val="004B3E56"/>
    <w:rsid w:val="004B5537"/>
    <w:rsid w:val="004C09A7"/>
    <w:rsid w:val="004C5611"/>
    <w:rsid w:val="004D207A"/>
    <w:rsid w:val="004E02D5"/>
    <w:rsid w:val="004F2B60"/>
    <w:rsid w:val="00504F71"/>
    <w:rsid w:val="00543956"/>
    <w:rsid w:val="005508D5"/>
    <w:rsid w:val="0056533A"/>
    <w:rsid w:val="005755E2"/>
    <w:rsid w:val="00584284"/>
    <w:rsid w:val="005A5F58"/>
    <w:rsid w:val="005B2BF6"/>
    <w:rsid w:val="005C2C53"/>
    <w:rsid w:val="005C7E91"/>
    <w:rsid w:val="005E0DAD"/>
    <w:rsid w:val="00616A23"/>
    <w:rsid w:val="0062456B"/>
    <w:rsid w:val="00624BF2"/>
    <w:rsid w:val="00652618"/>
    <w:rsid w:val="0065361F"/>
    <w:rsid w:val="00655F23"/>
    <w:rsid w:val="00662569"/>
    <w:rsid w:val="00672E38"/>
    <w:rsid w:val="00684FE5"/>
    <w:rsid w:val="00686814"/>
    <w:rsid w:val="00687DB3"/>
    <w:rsid w:val="006A158F"/>
    <w:rsid w:val="006A2F9C"/>
    <w:rsid w:val="006C4F06"/>
    <w:rsid w:val="006D06C5"/>
    <w:rsid w:val="006E30A5"/>
    <w:rsid w:val="0071071E"/>
    <w:rsid w:val="007134D5"/>
    <w:rsid w:val="00714BC3"/>
    <w:rsid w:val="007634BC"/>
    <w:rsid w:val="00777548"/>
    <w:rsid w:val="007D17CE"/>
    <w:rsid w:val="007D2E04"/>
    <w:rsid w:val="007D4530"/>
    <w:rsid w:val="007F67A9"/>
    <w:rsid w:val="00812397"/>
    <w:rsid w:val="00814EE2"/>
    <w:rsid w:val="0082521E"/>
    <w:rsid w:val="00834812"/>
    <w:rsid w:val="008457A9"/>
    <w:rsid w:val="0085759D"/>
    <w:rsid w:val="00861297"/>
    <w:rsid w:val="008662DB"/>
    <w:rsid w:val="00871A7C"/>
    <w:rsid w:val="008819EB"/>
    <w:rsid w:val="00882CF6"/>
    <w:rsid w:val="008C3854"/>
    <w:rsid w:val="008C6A4A"/>
    <w:rsid w:val="008D53F1"/>
    <w:rsid w:val="00952664"/>
    <w:rsid w:val="00966201"/>
    <w:rsid w:val="00992909"/>
    <w:rsid w:val="009A1B80"/>
    <w:rsid w:val="009A2A26"/>
    <w:rsid w:val="009C5CB8"/>
    <w:rsid w:val="009E0982"/>
    <w:rsid w:val="009F333D"/>
    <w:rsid w:val="009F5098"/>
    <w:rsid w:val="00A50FA4"/>
    <w:rsid w:val="00A632B4"/>
    <w:rsid w:val="00AB17F4"/>
    <w:rsid w:val="00AD3E77"/>
    <w:rsid w:val="00AD637E"/>
    <w:rsid w:val="00AD6E73"/>
    <w:rsid w:val="00AE134A"/>
    <w:rsid w:val="00AE3CD9"/>
    <w:rsid w:val="00B053F3"/>
    <w:rsid w:val="00B213E8"/>
    <w:rsid w:val="00B251AB"/>
    <w:rsid w:val="00B25E19"/>
    <w:rsid w:val="00B31FE6"/>
    <w:rsid w:val="00B32CC0"/>
    <w:rsid w:val="00B46952"/>
    <w:rsid w:val="00B477A9"/>
    <w:rsid w:val="00B77AA2"/>
    <w:rsid w:val="00B84004"/>
    <w:rsid w:val="00B867EA"/>
    <w:rsid w:val="00B943C4"/>
    <w:rsid w:val="00BA21F5"/>
    <w:rsid w:val="00BA74D8"/>
    <w:rsid w:val="00BB0E3C"/>
    <w:rsid w:val="00BD4113"/>
    <w:rsid w:val="00BD54B3"/>
    <w:rsid w:val="00BE012D"/>
    <w:rsid w:val="00BE187A"/>
    <w:rsid w:val="00C00B5B"/>
    <w:rsid w:val="00C11A57"/>
    <w:rsid w:val="00C15011"/>
    <w:rsid w:val="00C35A56"/>
    <w:rsid w:val="00C75DBE"/>
    <w:rsid w:val="00C83B22"/>
    <w:rsid w:val="00CB2634"/>
    <w:rsid w:val="00CB32D9"/>
    <w:rsid w:val="00CC13E7"/>
    <w:rsid w:val="00CD31DD"/>
    <w:rsid w:val="00CF578E"/>
    <w:rsid w:val="00D00A7C"/>
    <w:rsid w:val="00D04AAC"/>
    <w:rsid w:val="00D2237E"/>
    <w:rsid w:val="00D26D7F"/>
    <w:rsid w:val="00D507A3"/>
    <w:rsid w:val="00D62B63"/>
    <w:rsid w:val="00D6429F"/>
    <w:rsid w:val="00D67E50"/>
    <w:rsid w:val="00D94FF7"/>
    <w:rsid w:val="00DD0898"/>
    <w:rsid w:val="00DE49F8"/>
    <w:rsid w:val="00DF49E6"/>
    <w:rsid w:val="00DF6D22"/>
    <w:rsid w:val="00E04CA2"/>
    <w:rsid w:val="00E1471D"/>
    <w:rsid w:val="00E3223C"/>
    <w:rsid w:val="00E41543"/>
    <w:rsid w:val="00E434D4"/>
    <w:rsid w:val="00E53EBE"/>
    <w:rsid w:val="00E82A7D"/>
    <w:rsid w:val="00E8323A"/>
    <w:rsid w:val="00E9043F"/>
    <w:rsid w:val="00E94792"/>
    <w:rsid w:val="00EC0AF6"/>
    <w:rsid w:val="00EC61DD"/>
    <w:rsid w:val="00EF78E4"/>
    <w:rsid w:val="00F040E0"/>
    <w:rsid w:val="00F1580C"/>
    <w:rsid w:val="00F7111F"/>
    <w:rsid w:val="00F75049"/>
    <w:rsid w:val="00FB5D73"/>
    <w:rsid w:val="00FF7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6EAF5EED"/>
  <w15:chartTrackingRefBased/>
  <w15:docId w15:val="{81B9DF35-4373-45AC-94A3-66C9491BD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B2BF6"/>
    <w:pPr>
      <w:keepNext/>
      <w:widowControl w:val="0"/>
      <w:spacing w:after="0" w:line="360" w:lineRule="auto"/>
      <w:outlineLvl w:val="0"/>
    </w:pPr>
    <w:rPr>
      <w:rFonts w:ascii="Times New Roman" w:eastAsia="SimSun" w:hAnsi="Times New Roman" w:cs="Times New Roman"/>
      <w:b/>
      <w:bCs/>
      <w:iCs/>
      <w:color w:val="000000"/>
      <w:sz w:val="28"/>
      <w:szCs w:val="28"/>
      <w:lang w:val="fr-FR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3C4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ZW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33C4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ZW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33C4B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33C4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  <w:lang w:val="en-Z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0F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526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2664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B2BF6"/>
    <w:rPr>
      <w:rFonts w:ascii="Times New Roman" w:eastAsia="SimSun" w:hAnsi="Times New Roman" w:cs="Times New Roman"/>
      <w:b/>
      <w:bCs/>
      <w:iCs/>
      <w:color w:val="000000"/>
      <w:sz w:val="28"/>
      <w:szCs w:val="28"/>
      <w:lang w:val="fr-FR" w:eastAsia="zh-CN"/>
    </w:rPr>
  </w:style>
  <w:style w:type="paragraph" w:styleId="Revision">
    <w:name w:val="Revision"/>
    <w:hidden/>
    <w:uiPriority w:val="99"/>
    <w:semiHidden/>
    <w:rsid w:val="00221C4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21C4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E5F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5F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5FA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5F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5FAB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0A7FD3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233C4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ZW"/>
    </w:rPr>
  </w:style>
  <w:style w:type="character" w:customStyle="1" w:styleId="Heading3Char">
    <w:name w:val="Heading 3 Char"/>
    <w:basedOn w:val="DefaultParagraphFont"/>
    <w:link w:val="Heading3"/>
    <w:uiPriority w:val="9"/>
    <w:rsid w:val="00233C4B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ZW"/>
    </w:rPr>
  </w:style>
  <w:style w:type="character" w:customStyle="1" w:styleId="Heading4Char">
    <w:name w:val="Heading 4 Char"/>
    <w:basedOn w:val="DefaultParagraphFont"/>
    <w:link w:val="Heading4"/>
    <w:uiPriority w:val="9"/>
    <w:rsid w:val="00233C4B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233C4B"/>
    <w:rPr>
      <w:rFonts w:asciiTheme="majorHAnsi" w:eastAsiaTheme="majorEastAsia" w:hAnsiTheme="majorHAnsi" w:cstheme="majorBidi"/>
      <w:color w:val="2F5496" w:themeColor="accent1" w:themeShade="BF"/>
      <w:lang w:val="en-ZW"/>
    </w:rPr>
  </w:style>
  <w:style w:type="numbering" w:customStyle="1" w:styleId="NoList1">
    <w:name w:val="No List1"/>
    <w:next w:val="NoList"/>
    <w:uiPriority w:val="99"/>
    <w:semiHidden/>
    <w:unhideWhenUsed/>
    <w:rsid w:val="00233C4B"/>
  </w:style>
  <w:style w:type="character" w:styleId="Hyperlink">
    <w:name w:val="Hyperlink"/>
    <w:basedOn w:val="DefaultParagraphFont"/>
    <w:uiPriority w:val="99"/>
    <w:unhideWhenUsed/>
    <w:rsid w:val="00233C4B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33C4B"/>
    <w:pPr>
      <w:tabs>
        <w:tab w:val="center" w:pos="4513"/>
        <w:tab w:val="right" w:pos="9026"/>
      </w:tabs>
      <w:spacing w:after="0" w:line="240" w:lineRule="auto"/>
    </w:pPr>
    <w:rPr>
      <w:lang w:val="en-ZW"/>
    </w:rPr>
  </w:style>
  <w:style w:type="character" w:customStyle="1" w:styleId="HeaderChar">
    <w:name w:val="Header Char"/>
    <w:basedOn w:val="DefaultParagraphFont"/>
    <w:link w:val="Header"/>
    <w:uiPriority w:val="99"/>
    <w:rsid w:val="00233C4B"/>
    <w:rPr>
      <w:lang w:val="en-ZW"/>
    </w:rPr>
  </w:style>
  <w:style w:type="paragraph" w:styleId="Footer">
    <w:name w:val="footer"/>
    <w:basedOn w:val="Normal"/>
    <w:link w:val="FooterChar"/>
    <w:uiPriority w:val="99"/>
    <w:unhideWhenUsed/>
    <w:rsid w:val="00233C4B"/>
    <w:pPr>
      <w:tabs>
        <w:tab w:val="center" w:pos="4513"/>
        <w:tab w:val="right" w:pos="9026"/>
      </w:tabs>
      <w:spacing w:after="0" w:line="240" w:lineRule="auto"/>
    </w:pPr>
    <w:rPr>
      <w:lang w:val="en-ZW"/>
    </w:rPr>
  </w:style>
  <w:style w:type="character" w:customStyle="1" w:styleId="FooterChar">
    <w:name w:val="Footer Char"/>
    <w:basedOn w:val="DefaultParagraphFont"/>
    <w:link w:val="Footer"/>
    <w:uiPriority w:val="99"/>
    <w:rsid w:val="00233C4B"/>
    <w:rPr>
      <w:lang w:val="en-ZW"/>
    </w:rPr>
  </w:style>
  <w:style w:type="character" w:customStyle="1" w:styleId="CommentSubjectChar1">
    <w:name w:val="Comment Subject Char1"/>
    <w:basedOn w:val="CommentTextChar"/>
    <w:uiPriority w:val="99"/>
    <w:semiHidden/>
    <w:rsid w:val="00233C4B"/>
    <w:rPr>
      <w:rFonts w:ascii="Calibri" w:eastAsia="Calibri" w:hAnsi="Calibri" w:cs="Times New Roman"/>
      <w:b/>
      <w:bCs/>
      <w:kern w:val="0"/>
      <w:sz w:val="20"/>
      <w:szCs w:val="20"/>
      <w:lang w:val="en-ZW"/>
      <w14:ligatures w14:val="none"/>
    </w:rPr>
  </w:style>
  <w:style w:type="paragraph" w:styleId="NormalWeb">
    <w:name w:val="Normal (Web)"/>
    <w:basedOn w:val="Normal"/>
    <w:uiPriority w:val="99"/>
    <w:unhideWhenUsed/>
    <w:rsid w:val="00233C4B"/>
    <w:rPr>
      <w:rFonts w:ascii="Times New Roman" w:hAnsi="Times New Roman" w:cs="Times New Roman"/>
      <w:sz w:val="24"/>
      <w:szCs w:val="24"/>
      <w:lang w:val="en-ZW"/>
    </w:rPr>
  </w:style>
  <w:style w:type="paragraph" w:styleId="TOCHeading">
    <w:name w:val="TOC Heading"/>
    <w:basedOn w:val="Heading1"/>
    <w:next w:val="Normal"/>
    <w:uiPriority w:val="39"/>
    <w:unhideWhenUsed/>
    <w:qFormat/>
    <w:rsid w:val="00233C4B"/>
    <w:pPr>
      <w:keepNext w:val="0"/>
      <w:widowControl/>
      <w:spacing w:before="240" w:after="160" w:line="240" w:lineRule="auto"/>
      <w:jc w:val="both"/>
      <w:outlineLvl w:val="9"/>
    </w:pPr>
    <w:rPr>
      <w:rFonts w:eastAsiaTheme="minorHAnsi"/>
      <w:b w:val="0"/>
      <w:bCs w:val="0"/>
      <w:iCs w:val="0"/>
      <w:color w:val="auto"/>
      <w:sz w:val="24"/>
      <w:szCs w:val="24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233C4B"/>
    <w:pPr>
      <w:spacing w:after="100"/>
    </w:pPr>
    <w:rPr>
      <w:lang w:val="en-ZW"/>
    </w:rPr>
  </w:style>
  <w:style w:type="paragraph" w:styleId="TOC2">
    <w:name w:val="toc 2"/>
    <w:basedOn w:val="Normal"/>
    <w:next w:val="Normal"/>
    <w:autoRedefine/>
    <w:uiPriority w:val="39"/>
    <w:unhideWhenUsed/>
    <w:rsid w:val="00233C4B"/>
    <w:pPr>
      <w:spacing w:after="100"/>
      <w:ind w:left="220"/>
    </w:pPr>
    <w:rPr>
      <w:lang w:val="en-ZW"/>
    </w:rPr>
  </w:style>
  <w:style w:type="paragraph" w:styleId="TOC3">
    <w:name w:val="toc 3"/>
    <w:basedOn w:val="Normal"/>
    <w:next w:val="Normal"/>
    <w:autoRedefine/>
    <w:uiPriority w:val="39"/>
    <w:unhideWhenUsed/>
    <w:rsid w:val="00233C4B"/>
    <w:pPr>
      <w:tabs>
        <w:tab w:val="right" w:leader="dot" w:pos="9016"/>
      </w:tabs>
      <w:spacing w:after="0"/>
      <w:ind w:left="284" w:firstLine="156"/>
    </w:pPr>
    <w:rPr>
      <w:lang w:val="en-ZW"/>
    </w:rPr>
  </w:style>
  <w:style w:type="table" w:customStyle="1" w:styleId="TableGrid1">
    <w:name w:val="Table Grid1"/>
    <w:basedOn w:val="TableNormal"/>
    <w:next w:val="TableGrid"/>
    <w:uiPriority w:val="39"/>
    <w:rsid w:val="00233C4B"/>
    <w:pPr>
      <w:spacing w:after="0" w:line="240" w:lineRule="auto"/>
    </w:pPr>
    <w:rPr>
      <w:lang w:val="en-Z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233C4B"/>
    <w:pPr>
      <w:spacing w:after="0" w:line="240" w:lineRule="auto"/>
    </w:pPr>
    <w:rPr>
      <w:lang w:val="en-Z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233C4B"/>
    <w:pPr>
      <w:spacing w:after="0" w:line="240" w:lineRule="auto"/>
    </w:pPr>
    <w:rPr>
      <w:lang w:val="en-Z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Spacing1">
    <w:name w:val="No Spacing1"/>
    <w:next w:val="NoSpacing"/>
    <w:link w:val="NoSpacingChar"/>
    <w:uiPriority w:val="1"/>
    <w:qFormat/>
    <w:rsid w:val="00233C4B"/>
    <w:pPr>
      <w:spacing w:after="0" w:line="240" w:lineRule="auto"/>
    </w:pPr>
    <w:rPr>
      <w:rFonts w:eastAsia="Times New Roman"/>
      <w:lang w:val="en-US" w:eastAsia="ja-JP"/>
    </w:rPr>
  </w:style>
  <w:style w:type="character" w:customStyle="1" w:styleId="NoSpacingChar">
    <w:name w:val="No Spacing Char"/>
    <w:basedOn w:val="DefaultParagraphFont"/>
    <w:link w:val="NoSpacing1"/>
    <w:uiPriority w:val="1"/>
    <w:rsid w:val="00233C4B"/>
    <w:rPr>
      <w:rFonts w:eastAsia="Times New Roman"/>
      <w:lang w:val="en-US" w:eastAsia="ja-JP"/>
    </w:rPr>
  </w:style>
  <w:style w:type="paragraph" w:styleId="NoSpacing">
    <w:name w:val="No Spacing"/>
    <w:uiPriority w:val="1"/>
    <w:qFormat/>
    <w:rsid w:val="00233C4B"/>
    <w:pPr>
      <w:spacing w:after="0" w:line="240" w:lineRule="auto"/>
    </w:pPr>
    <w:rPr>
      <w:lang w:val="en-ZW"/>
    </w:rPr>
  </w:style>
  <w:style w:type="paragraph" w:styleId="Title">
    <w:name w:val="Title"/>
    <w:basedOn w:val="Normal"/>
    <w:next w:val="Normal"/>
    <w:link w:val="TitleChar"/>
    <w:uiPriority w:val="10"/>
    <w:qFormat/>
    <w:rsid w:val="00233C4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ZW"/>
    </w:rPr>
  </w:style>
  <w:style w:type="character" w:customStyle="1" w:styleId="TitleChar">
    <w:name w:val="Title Char"/>
    <w:basedOn w:val="DefaultParagraphFont"/>
    <w:link w:val="Title"/>
    <w:uiPriority w:val="10"/>
    <w:rsid w:val="00233C4B"/>
    <w:rPr>
      <w:rFonts w:asciiTheme="majorHAnsi" w:eastAsiaTheme="majorEastAsia" w:hAnsiTheme="majorHAnsi" w:cstheme="majorBidi"/>
      <w:spacing w:val="-10"/>
      <w:kern w:val="28"/>
      <w:sz w:val="56"/>
      <w:szCs w:val="56"/>
      <w:lang w:val="en-ZW"/>
    </w:rPr>
  </w:style>
  <w:style w:type="character" w:styleId="FollowedHyperlink">
    <w:name w:val="FollowedHyperlink"/>
    <w:basedOn w:val="DefaultParagraphFont"/>
    <w:uiPriority w:val="99"/>
    <w:semiHidden/>
    <w:unhideWhenUsed/>
    <w:rsid w:val="00233C4B"/>
    <w:rPr>
      <w:color w:val="800080"/>
      <w:u w:val="single"/>
    </w:rPr>
  </w:style>
  <w:style w:type="paragraph" w:customStyle="1" w:styleId="xl65">
    <w:name w:val="xl65"/>
    <w:basedOn w:val="Normal"/>
    <w:rsid w:val="00233C4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s-PE" w:eastAsia="es-PE"/>
    </w:rPr>
  </w:style>
  <w:style w:type="paragraph" w:customStyle="1" w:styleId="xl66">
    <w:name w:val="xl66"/>
    <w:basedOn w:val="Normal"/>
    <w:rsid w:val="00233C4B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s-PE" w:eastAsia="es-PE"/>
    </w:rPr>
  </w:style>
  <w:style w:type="paragraph" w:customStyle="1" w:styleId="xl67">
    <w:name w:val="xl67"/>
    <w:basedOn w:val="Normal"/>
    <w:rsid w:val="00233C4B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s-PE" w:eastAsia="es-PE"/>
    </w:rPr>
  </w:style>
  <w:style w:type="paragraph" w:customStyle="1" w:styleId="xl68">
    <w:name w:val="xl68"/>
    <w:basedOn w:val="Normal"/>
    <w:rsid w:val="00233C4B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s-PE" w:eastAsia="es-PE"/>
    </w:rPr>
  </w:style>
  <w:style w:type="paragraph" w:customStyle="1" w:styleId="xl69">
    <w:name w:val="xl69"/>
    <w:basedOn w:val="Normal"/>
    <w:rsid w:val="00233C4B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s-PE" w:eastAsia="es-PE"/>
    </w:rPr>
  </w:style>
  <w:style w:type="paragraph" w:customStyle="1" w:styleId="xl70">
    <w:name w:val="xl70"/>
    <w:basedOn w:val="Normal"/>
    <w:rsid w:val="00233C4B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s-PE" w:eastAsia="es-PE"/>
    </w:rPr>
  </w:style>
  <w:style w:type="paragraph" w:customStyle="1" w:styleId="xl71">
    <w:name w:val="xl71"/>
    <w:basedOn w:val="Normal"/>
    <w:rsid w:val="00233C4B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s-PE" w:eastAsia="es-PE"/>
    </w:rPr>
  </w:style>
  <w:style w:type="paragraph" w:customStyle="1" w:styleId="xl72">
    <w:name w:val="xl72"/>
    <w:basedOn w:val="Normal"/>
    <w:rsid w:val="00233C4B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s-PE" w:eastAsia="es-PE"/>
    </w:rPr>
  </w:style>
  <w:style w:type="paragraph" w:customStyle="1" w:styleId="xl73">
    <w:name w:val="xl73"/>
    <w:basedOn w:val="Normal"/>
    <w:rsid w:val="00233C4B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s-PE" w:eastAsia="es-PE"/>
    </w:rPr>
  </w:style>
  <w:style w:type="paragraph" w:customStyle="1" w:styleId="xl74">
    <w:name w:val="xl74"/>
    <w:basedOn w:val="Normal"/>
    <w:rsid w:val="00233C4B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s-PE" w:eastAsia="es-PE"/>
    </w:rPr>
  </w:style>
  <w:style w:type="paragraph" w:customStyle="1" w:styleId="xl75">
    <w:name w:val="xl75"/>
    <w:basedOn w:val="Normal"/>
    <w:rsid w:val="00233C4B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val="es-PE" w:eastAsia="es-PE"/>
    </w:rPr>
  </w:style>
  <w:style w:type="paragraph" w:customStyle="1" w:styleId="xl76">
    <w:name w:val="xl76"/>
    <w:basedOn w:val="Normal"/>
    <w:rsid w:val="00233C4B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s-PE" w:eastAsia="es-PE"/>
    </w:rPr>
  </w:style>
  <w:style w:type="paragraph" w:customStyle="1" w:styleId="xl77">
    <w:name w:val="xl77"/>
    <w:basedOn w:val="Normal"/>
    <w:rsid w:val="00233C4B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s-PE" w:eastAsia="es-PE"/>
    </w:rPr>
  </w:style>
  <w:style w:type="paragraph" w:customStyle="1" w:styleId="xl78">
    <w:name w:val="xl78"/>
    <w:basedOn w:val="Normal"/>
    <w:rsid w:val="00233C4B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s-PE" w:eastAsia="es-PE"/>
    </w:rPr>
  </w:style>
  <w:style w:type="paragraph" w:customStyle="1" w:styleId="xl79">
    <w:name w:val="xl79"/>
    <w:basedOn w:val="Normal"/>
    <w:rsid w:val="00233C4B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es-PE" w:eastAsia="es-PE"/>
    </w:rPr>
  </w:style>
  <w:style w:type="paragraph" w:customStyle="1" w:styleId="xl80">
    <w:name w:val="xl80"/>
    <w:basedOn w:val="Normal"/>
    <w:rsid w:val="00233C4B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s-PE" w:eastAsia="es-PE"/>
    </w:rPr>
  </w:style>
  <w:style w:type="paragraph" w:customStyle="1" w:styleId="xl81">
    <w:name w:val="xl81"/>
    <w:basedOn w:val="Normal"/>
    <w:rsid w:val="00233C4B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s-PE" w:eastAsia="es-PE"/>
    </w:rPr>
  </w:style>
  <w:style w:type="paragraph" w:customStyle="1" w:styleId="xl82">
    <w:name w:val="xl82"/>
    <w:basedOn w:val="Normal"/>
    <w:rsid w:val="00233C4B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s-PE" w:eastAsia="es-PE"/>
    </w:rPr>
  </w:style>
  <w:style w:type="paragraph" w:customStyle="1" w:styleId="xl83">
    <w:name w:val="xl83"/>
    <w:basedOn w:val="Normal"/>
    <w:rsid w:val="00233C4B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s-PE" w:eastAsia="es-PE"/>
    </w:rPr>
  </w:style>
  <w:style w:type="paragraph" w:customStyle="1" w:styleId="xl84">
    <w:name w:val="xl84"/>
    <w:basedOn w:val="Normal"/>
    <w:rsid w:val="00233C4B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val="es-PE" w:eastAsia="es-PE"/>
    </w:rPr>
  </w:style>
  <w:style w:type="paragraph" w:customStyle="1" w:styleId="xl85">
    <w:name w:val="xl85"/>
    <w:basedOn w:val="Normal"/>
    <w:rsid w:val="00233C4B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es-PE" w:eastAsia="es-PE"/>
    </w:rPr>
  </w:style>
  <w:style w:type="paragraph" w:customStyle="1" w:styleId="xl86">
    <w:name w:val="xl86"/>
    <w:basedOn w:val="Normal"/>
    <w:rsid w:val="00233C4B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es-PE" w:eastAsia="es-PE"/>
    </w:rPr>
  </w:style>
  <w:style w:type="paragraph" w:customStyle="1" w:styleId="xl87">
    <w:name w:val="xl87"/>
    <w:basedOn w:val="Normal"/>
    <w:rsid w:val="00233C4B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es-PE" w:eastAsia="es-PE"/>
    </w:rPr>
  </w:style>
  <w:style w:type="paragraph" w:customStyle="1" w:styleId="xl88">
    <w:name w:val="xl88"/>
    <w:basedOn w:val="Normal"/>
    <w:rsid w:val="00233C4B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s-PE" w:eastAsia="es-PE"/>
    </w:rPr>
  </w:style>
  <w:style w:type="paragraph" w:customStyle="1" w:styleId="xl89">
    <w:name w:val="xl89"/>
    <w:basedOn w:val="Normal"/>
    <w:rsid w:val="00233C4B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s-PE" w:eastAsia="es-PE"/>
    </w:rPr>
  </w:style>
  <w:style w:type="paragraph" w:customStyle="1" w:styleId="xl90">
    <w:name w:val="xl90"/>
    <w:basedOn w:val="Normal"/>
    <w:rsid w:val="00233C4B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es-PE" w:eastAsia="es-PE"/>
    </w:rPr>
  </w:style>
  <w:style w:type="paragraph" w:customStyle="1" w:styleId="xl91">
    <w:name w:val="xl91"/>
    <w:basedOn w:val="Normal"/>
    <w:rsid w:val="00233C4B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es-PE" w:eastAsia="es-PE"/>
    </w:rPr>
  </w:style>
  <w:style w:type="paragraph" w:customStyle="1" w:styleId="xl92">
    <w:name w:val="xl92"/>
    <w:basedOn w:val="Normal"/>
    <w:rsid w:val="00233C4B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s-PE" w:eastAsia="es-PE"/>
    </w:rPr>
  </w:style>
  <w:style w:type="paragraph" w:customStyle="1" w:styleId="xl93">
    <w:name w:val="xl93"/>
    <w:basedOn w:val="Normal"/>
    <w:rsid w:val="00233C4B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s-PE" w:eastAsia="es-PE"/>
    </w:rPr>
  </w:style>
  <w:style w:type="paragraph" w:customStyle="1" w:styleId="xl94">
    <w:name w:val="xl94"/>
    <w:basedOn w:val="Normal"/>
    <w:rsid w:val="00233C4B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es-PE" w:eastAsia="es-PE"/>
    </w:rPr>
  </w:style>
  <w:style w:type="paragraph" w:customStyle="1" w:styleId="xl95">
    <w:name w:val="xl95"/>
    <w:basedOn w:val="Normal"/>
    <w:rsid w:val="00233C4B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s-PE" w:eastAsia="es-PE"/>
    </w:rPr>
  </w:style>
  <w:style w:type="paragraph" w:customStyle="1" w:styleId="xl96">
    <w:name w:val="xl96"/>
    <w:basedOn w:val="Normal"/>
    <w:rsid w:val="00233C4B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s-PE" w:eastAsia="es-PE"/>
    </w:rPr>
  </w:style>
  <w:style w:type="paragraph" w:customStyle="1" w:styleId="xl97">
    <w:name w:val="xl97"/>
    <w:basedOn w:val="Normal"/>
    <w:rsid w:val="00233C4B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s-PE" w:eastAsia="es-PE"/>
    </w:rPr>
  </w:style>
  <w:style w:type="paragraph" w:customStyle="1" w:styleId="xl98">
    <w:name w:val="xl98"/>
    <w:basedOn w:val="Normal"/>
    <w:rsid w:val="00233C4B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s-PE" w:eastAsia="es-PE"/>
    </w:rPr>
  </w:style>
  <w:style w:type="paragraph" w:customStyle="1" w:styleId="xl99">
    <w:name w:val="xl99"/>
    <w:basedOn w:val="Normal"/>
    <w:rsid w:val="00233C4B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s-PE" w:eastAsia="es-PE"/>
    </w:rPr>
  </w:style>
  <w:style w:type="paragraph" w:customStyle="1" w:styleId="xl100">
    <w:name w:val="xl100"/>
    <w:basedOn w:val="Normal"/>
    <w:rsid w:val="00233C4B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s-PE" w:eastAsia="es-PE"/>
    </w:rPr>
  </w:style>
  <w:style w:type="paragraph" w:customStyle="1" w:styleId="xl101">
    <w:name w:val="xl101"/>
    <w:basedOn w:val="Normal"/>
    <w:rsid w:val="00233C4B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s-PE" w:eastAsia="es-PE"/>
    </w:rPr>
  </w:style>
  <w:style w:type="paragraph" w:customStyle="1" w:styleId="xl102">
    <w:name w:val="xl102"/>
    <w:basedOn w:val="Normal"/>
    <w:rsid w:val="00233C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s-PE" w:eastAsia="es-PE"/>
    </w:rPr>
  </w:style>
  <w:style w:type="paragraph" w:customStyle="1" w:styleId="xl103">
    <w:name w:val="xl103"/>
    <w:basedOn w:val="Normal"/>
    <w:rsid w:val="00233C4B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s-PE" w:eastAsia="es-PE"/>
    </w:rPr>
  </w:style>
  <w:style w:type="paragraph" w:customStyle="1" w:styleId="xl104">
    <w:name w:val="xl104"/>
    <w:basedOn w:val="Normal"/>
    <w:rsid w:val="00233C4B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s-PE" w:eastAsia="es-PE"/>
    </w:rPr>
  </w:style>
  <w:style w:type="paragraph" w:customStyle="1" w:styleId="xl105">
    <w:name w:val="xl105"/>
    <w:basedOn w:val="Normal"/>
    <w:rsid w:val="00233C4B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s-PE" w:eastAsia="es-PE"/>
    </w:rPr>
  </w:style>
  <w:style w:type="paragraph" w:customStyle="1" w:styleId="xl106">
    <w:name w:val="xl106"/>
    <w:basedOn w:val="Normal"/>
    <w:rsid w:val="00233C4B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es-PE" w:eastAsia="es-PE"/>
    </w:rPr>
  </w:style>
  <w:style w:type="paragraph" w:customStyle="1" w:styleId="xl107">
    <w:name w:val="xl107"/>
    <w:basedOn w:val="Normal"/>
    <w:rsid w:val="00233C4B"/>
    <w:pPr>
      <w:pBdr>
        <w:top w:val="single" w:sz="8" w:space="0" w:color="auto"/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es-PE" w:eastAsia="es-PE"/>
    </w:rPr>
  </w:style>
  <w:style w:type="paragraph" w:customStyle="1" w:styleId="xl108">
    <w:name w:val="xl108"/>
    <w:basedOn w:val="Normal"/>
    <w:rsid w:val="00233C4B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es-PE" w:eastAsia="es-PE"/>
    </w:rPr>
  </w:style>
  <w:style w:type="paragraph" w:customStyle="1" w:styleId="msonormal0">
    <w:name w:val="msonormal"/>
    <w:basedOn w:val="Normal"/>
    <w:rsid w:val="00233C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font5">
    <w:name w:val="font5"/>
    <w:basedOn w:val="Normal"/>
    <w:rsid w:val="00233C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font6">
    <w:name w:val="font6"/>
    <w:basedOn w:val="Normal"/>
    <w:rsid w:val="00233C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0"/>
      <w:szCs w:val="20"/>
      <w:lang w:eastAsia="nl-BE"/>
    </w:rPr>
  </w:style>
  <w:style w:type="paragraph" w:customStyle="1" w:styleId="xl109">
    <w:name w:val="xl109"/>
    <w:basedOn w:val="Normal"/>
    <w:rsid w:val="00233C4B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10">
    <w:name w:val="xl110"/>
    <w:basedOn w:val="Normal"/>
    <w:rsid w:val="00233C4B"/>
    <w:pPr>
      <w:pBdr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11">
    <w:name w:val="xl111"/>
    <w:basedOn w:val="Normal"/>
    <w:rsid w:val="00233C4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12">
    <w:name w:val="xl112"/>
    <w:basedOn w:val="Normal"/>
    <w:rsid w:val="00233C4B"/>
    <w:pPr>
      <w:pBdr>
        <w:top w:val="single" w:sz="4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13">
    <w:name w:val="xl113"/>
    <w:basedOn w:val="Normal"/>
    <w:rsid w:val="00233C4B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14">
    <w:name w:val="xl114"/>
    <w:basedOn w:val="Normal"/>
    <w:rsid w:val="00233C4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15">
    <w:name w:val="xl115"/>
    <w:basedOn w:val="Normal"/>
    <w:rsid w:val="00233C4B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16">
    <w:name w:val="xl116"/>
    <w:basedOn w:val="Normal"/>
    <w:rsid w:val="00233C4B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17">
    <w:name w:val="xl117"/>
    <w:basedOn w:val="Normal"/>
    <w:rsid w:val="00233C4B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18">
    <w:name w:val="xl118"/>
    <w:basedOn w:val="Normal"/>
    <w:rsid w:val="00233C4B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19">
    <w:name w:val="xl119"/>
    <w:basedOn w:val="Normal"/>
    <w:rsid w:val="00233C4B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nl-BE"/>
    </w:rPr>
  </w:style>
  <w:style w:type="paragraph" w:customStyle="1" w:styleId="xl120">
    <w:name w:val="xl120"/>
    <w:basedOn w:val="Normal"/>
    <w:rsid w:val="00233C4B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EEECE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nl-BE"/>
    </w:rPr>
  </w:style>
  <w:style w:type="paragraph" w:customStyle="1" w:styleId="xl121">
    <w:name w:val="xl121"/>
    <w:basedOn w:val="Normal"/>
    <w:rsid w:val="00233C4B"/>
    <w:pPr>
      <w:pBdr>
        <w:top w:val="single" w:sz="8" w:space="0" w:color="auto"/>
        <w:bottom w:val="single" w:sz="8" w:space="0" w:color="auto"/>
      </w:pBdr>
      <w:shd w:val="clear" w:color="000000" w:fill="EEECE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nl-BE"/>
    </w:rPr>
  </w:style>
  <w:style w:type="paragraph" w:customStyle="1" w:styleId="xl122">
    <w:name w:val="xl122"/>
    <w:basedOn w:val="Normal"/>
    <w:rsid w:val="00233C4B"/>
    <w:pPr>
      <w:pBdr>
        <w:top w:val="single" w:sz="8" w:space="0" w:color="auto"/>
        <w:bottom w:val="single" w:sz="8" w:space="0" w:color="auto"/>
      </w:pBdr>
      <w:shd w:val="clear" w:color="000000" w:fill="EEECE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nl-BE"/>
    </w:rPr>
  </w:style>
  <w:style w:type="paragraph" w:customStyle="1" w:styleId="xl123">
    <w:name w:val="xl123"/>
    <w:basedOn w:val="Normal"/>
    <w:rsid w:val="00233C4B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EEECE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nl-BE"/>
    </w:rPr>
  </w:style>
  <w:style w:type="paragraph" w:customStyle="1" w:styleId="xl124">
    <w:name w:val="xl124"/>
    <w:basedOn w:val="Normal"/>
    <w:rsid w:val="00233C4B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25">
    <w:name w:val="xl125"/>
    <w:basedOn w:val="Normal"/>
    <w:rsid w:val="00233C4B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26">
    <w:name w:val="xl126"/>
    <w:basedOn w:val="Normal"/>
    <w:rsid w:val="00233C4B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27">
    <w:name w:val="xl127"/>
    <w:basedOn w:val="Normal"/>
    <w:rsid w:val="00233C4B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28">
    <w:name w:val="xl128"/>
    <w:basedOn w:val="Normal"/>
    <w:rsid w:val="00233C4B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EEECE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nl-BE"/>
    </w:rPr>
  </w:style>
  <w:style w:type="paragraph" w:customStyle="1" w:styleId="xl129">
    <w:name w:val="xl129"/>
    <w:basedOn w:val="Normal"/>
    <w:rsid w:val="00233C4B"/>
    <w:pPr>
      <w:pBdr>
        <w:top w:val="single" w:sz="4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30">
    <w:name w:val="xl130"/>
    <w:basedOn w:val="Normal"/>
    <w:rsid w:val="00233C4B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31">
    <w:name w:val="xl131"/>
    <w:basedOn w:val="Normal"/>
    <w:rsid w:val="00233C4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32">
    <w:name w:val="xl132"/>
    <w:basedOn w:val="Normal"/>
    <w:rsid w:val="00233C4B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33">
    <w:name w:val="xl133"/>
    <w:basedOn w:val="Normal"/>
    <w:rsid w:val="00233C4B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34">
    <w:name w:val="xl134"/>
    <w:basedOn w:val="Normal"/>
    <w:rsid w:val="00233C4B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35">
    <w:name w:val="xl135"/>
    <w:basedOn w:val="Normal"/>
    <w:rsid w:val="00233C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36">
    <w:name w:val="xl136"/>
    <w:basedOn w:val="Normal"/>
    <w:rsid w:val="00233C4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37">
    <w:name w:val="xl137"/>
    <w:basedOn w:val="Normal"/>
    <w:rsid w:val="00233C4B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38">
    <w:name w:val="xl138"/>
    <w:basedOn w:val="Normal"/>
    <w:rsid w:val="00233C4B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EEECE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nl-BE"/>
    </w:rPr>
  </w:style>
  <w:style w:type="paragraph" w:customStyle="1" w:styleId="xl139">
    <w:name w:val="xl139"/>
    <w:basedOn w:val="Normal"/>
    <w:rsid w:val="00233C4B"/>
    <w:pPr>
      <w:pBdr>
        <w:top w:val="single" w:sz="8" w:space="0" w:color="auto"/>
        <w:bottom w:val="single" w:sz="8" w:space="0" w:color="auto"/>
      </w:pBdr>
      <w:shd w:val="clear" w:color="000000" w:fill="EEECE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nl-BE"/>
    </w:rPr>
  </w:style>
  <w:style w:type="paragraph" w:customStyle="1" w:styleId="xl140">
    <w:name w:val="xl140"/>
    <w:basedOn w:val="Normal"/>
    <w:rsid w:val="00233C4B"/>
    <w:pPr>
      <w:pBdr>
        <w:top w:val="single" w:sz="8" w:space="0" w:color="auto"/>
        <w:bottom w:val="single" w:sz="8" w:space="0" w:color="auto"/>
      </w:pBdr>
      <w:shd w:val="clear" w:color="000000" w:fill="EEECE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nl-BE"/>
    </w:rPr>
  </w:style>
  <w:style w:type="paragraph" w:customStyle="1" w:styleId="xl141">
    <w:name w:val="xl141"/>
    <w:basedOn w:val="Normal"/>
    <w:rsid w:val="00233C4B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142">
    <w:name w:val="xl142"/>
    <w:basedOn w:val="Normal"/>
    <w:rsid w:val="00233C4B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143">
    <w:name w:val="xl143"/>
    <w:basedOn w:val="Normal"/>
    <w:rsid w:val="00233C4B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144">
    <w:name w:val="xl144"/>
    <w:basedOn w:val="Normal"/>
    <w:rsid w:val="00233C4B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145">
    <w:name w:val="xl145"/>
    <w:basedOn w:val="Normal"/>
    <w:rsid w:val="00233C4B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146">
    <w:name w:val="xl146"/>
    <w:basedOn w:val="Normal"/>
    <w:rsid w:val="00233C4B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147">
    <w:name w:val="xl147"/>
    <w:basedOn w:val="Normal"/>
    <w:rsid w:val="00233C4B"/>
    <w:pPr>
      <w:pBdr>
        <w:top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148">
    <w:name w:val="xl148"/>
    <w:basedOn w:val="Normal"/>
    <w:rsid w:val="00233C4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149">
    <w:name w:val="xl149"/>
    <w:basedOn w:val="Normal"/>
    <w:rsid w:val="00233C4B"/>
    <w:pPr>
      <w:pBdr>
        <w:top w:val="single" w:sz="4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150">
    <w:name w:val="xl150"/>
    <w:basedOn w:val="Normal"/>
    <w:rsid w:val="00233C4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151">
    <w:name w:val="xl151"/>
    <w:basedOn w:val="Normal"/>
    <w:rsid w:val="00233C4B"/>
    <w:pPr>
      <w:pBdr>
        <w:top w:val="single" w:sz="4" w:space="0" w:color="auto"/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152">
    <w:name w:val="xl152"/>
    <w:basedOn w:val="Normal"/>
    <w:rsid w:val="00233C4B"/>
    <w:pPr>
      <w:pBdr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153">
    <w:name w:val="xl153"/>
    <w:basedOn w:val="Normal"/>
    <w:rsid w:val="00233C4B"/>
    <w:pPr>
      <w:pBdr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154">
    <w:name w:val="xl154"/>
    <w:basedOn w:val="Normal"/>
    <w:rsid w:val="00233C4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155">
    <w:name w:val="xl155"/>
    <w:basedOn w:val="Normal"/>
    <w:rsid w:val="00233C4B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156">
    <w:name w:val="xl156"/>
    <w:basedOn w:val="Normal"/>
    <w:rsid w:val="00233C4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157">
    <w:name w:val="xl157"/>
    <w:basedOn w:val="Normal"/>
    <w:rsid w:val="00233C4B"/>
    <w:pPr>
      <w:pBdr>
        <w:left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158">
    <w:name w:val="xl158"/>
    <w:basedOn w:val="Normal"/>
    <w:rsid w:val="00233C4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159">
    <w:name w:val="xl159"/>
    <w:basedOn w:val="Normal"/>
    <w:rsid w:val="00233C4B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160">
    <w:name w:val="xl160"/>
    <w:basedOn w:val="Normal"/>
    <w:rsid w:val="00233C4B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161">
    <w:name w:val="xl161"/>
    <w:basedOn w:val="Normal"/>
    <w:rsid w:val="00233C4B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162">
    <w:name w:val="xl162"/>
    <w:basedOn w:val="Normal"/>
    <w:rsid w:val="00233C4B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63">
    <w:name w:val="xl163"/>
    <w:basedOn w:val="Normal"/>
    <w:rsid w:val="00233C4B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64">
    <w:name w:val="xl164"/>
    <w:basedOn w:val="Normal"/>
    <w:rsid w:val="00233C4B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65">
    <w:name w:val="xl165"/>
    <w:basedOn w:val="Normal"/>
    <w:rsid w:val="00233C4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66">
    <w:name w:val="xl166"/>
    <w:basedOn w:val="Normal"/>
    <w:rsid w:val="00233C4B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67">
    <w:name w:val="xl167"/>
    <w:basedOn w:val="Normal"/>
    <w:rsid w:val="00233C4B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68">
    <w:name w:val="xl168"/>
    <w:basedOn w:val="Normal"/>
    <w:rsid w:val="00233C4B"/>
    <w:pPr>
      <w:pBdr>
        <w:top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69">
    <w:name w:val="xl169"/>
    <w:basedOn w:val="Normal"/>
    <w:rsid w:val="00233C4B"/>
    <w:pPr>
      <w:pBdr>
        <w:top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70">
    <w:name w:val="xl170"/>
    <w:basedOn w:val="Normal"/>
    <w:rsid w:val="00233C4B"/>
    <w:pPr>
      <w:pBdr>
        <w:top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71">
    <w:name w:val="xl171"/>
    <w:basedOn w:val="Normal"/>
    <w:rsid w:val="00233C4B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72">
    <w:name w:val="xl172"/>
    <w:basedOn w:val="Normal"/>
    <w:rsid w:val="00233C4B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73">
    <w:name w:val="xl173"/>
    <w:basedOn w:val="Normal"/>
    <w:rsid w:val="00233C4B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74">
    <w:name w:val="xl174"/>
    <w:basedOn w:val="Normal"/>
    <w:rsid w:val="00233C4B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175">
    <w:name w:val="xl175"/>
    <w:basedOn w:val="Normal"/>
    <w:rsid w:val="00233C4B"/>
    <w:pPr>
      <w:pBdr>
        <w:top w:val="single" w:sz="4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76">
    <w:name w:val="xl176"/>
    <w:basedOn w:val="Normal"/>
    <w:rsid w:val="00233C4B"/>
    <w:pPr>
      <w:pBdr>
        <w:top w:val="single" w:sz="8" w:space="0" w:color="auto"/>
        <w:bottom w:val="single" w:sz="8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nl-BE"/>
    </w:rPr>
  </w:style>
  <w:style w:type="paragraph" w:customStyle="1" w:styleId="xl177">
    <w:name w:val="xl177"/>
    <w:basedOn w:val="Normal"/>
    <w:rsid w:val="00233C4B"/>
    <w:pPr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78">
    <w:name w:val="xl178"/>
    <w:basedOn w:val="Normal"/>
    <w:rsid w:val="00233C4B"/>
    <w:pPr>
      <w:pBdr>
        <w:top w:val="single" w:sz="8" w:space="0" w:color="auto"/>
        <w:bottom w:val="single" w:sz="8" w:space="0" w:color="auto"/>
      </w:pBdr>
      <w:shd w:val="clear" w:color="000000" w:fill="EEECE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nl-BE"/>
    </w:rPr>
  </w:style>
  <w:style w:type="paragraph" w:customStyle="1" w:styleId="xl179">
    <w:name w:val="xl179"/>
    <w:basedOn w:val="Normal"/>
    <w:rsid w:val="00233C4B"/>
    <w:pPr>
      <w:pBdr>
        <w:top w:val="single" w:sz="8" w:space="0" w:color="auto"/>
        <w:bottom w:val="single" w:sz="8" w:space="0" w:color="auto"/>
      </w:pBdr>
      <w:shd w:val="clear" w:color="000000" w:fill="EEECE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nl-BE"/>
    </w:rPr>
  </w:style>
  <w:style w:type="paragraph" w:customStyle="1" w:styleId="xl180">
    <w:name w:val="xl180"/>
    <w:basedOn w:val="Normal"/>
    <w:rsid w:val="00233C4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81">
    <w:name w:val="xl181"/>
    <w:basedOn w:val="Normal"/>
    <w:rsid w:val="00233C4B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82">
    <w:name w:val="xl182"/>
    <w:basedOn w:val="Normal"/>
    <w:rsid w:val="00233C4B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83">
    <w:name w:val="xl183"/>
    <w:basedOn w:val="Normal"/>
    <w:rsid w:val="00233C4B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184">
    <w:name w:val="xl184"/>
    <w:basedOn w:val="Normal"/>
    <w:rsid w:val="00233C4B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85">
    <w:name w:val="xl185"/>
    <w:basedOn w:val="Normal"/>
    <w:rsid w:val="00233C4B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86">
    <w:name w:val="xl186"/>
    <w:basedOn w:val="Normal"/>
    <w:rsid w:val="00233C4B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87">
    <w:name w:val="xl187"/>
    <w:basedOn w:val="Normal"/>
    <w:rsid w:val="00233C4B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nl-BE"/>
    </w:rPr>
  </w:style>
  <w:style w:type="paragraph" w:customStyle="1" w:styleId="xl188">
    <w:name w:val="xl188"/>
    <w:basedOn w:val="Normal"/>
    <w:rsid w:val="00233C4B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nl-BE"/>
    </w:rPr>
  </w:style>
  <w:style w:type="paragraph" w:customStyle="1" w:styleId="xl189">
    <w:name w:val="xl189"/>
    <w:basedOn w:val="Normal"/>
    <w:rsid w:val="00233C4B"/>
    <w:pPr>
      <w:pBdr>
        <w:top w:val="single" w:sz="8" w:space="0" w:color="auto"/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nl-BE"/>
    </w:rPr>
  </w:style>
  <w:style w:type="paragraph" w:customStyle="1" w:styleId="xl190">
    <w:name w:val="xl190"/>
    <w:basedOn w:val="Normal"/>
    <w:rsid w:val="00233C4B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nl-BE"/>
    </w:rPr>
  </w:style>
  <w:style w:type="paragraph" w:customStyle="1" w:styleId="xl191">
    <w:name w:val="xl191"/>
    <w:basedOn w:val="Normal"/>
    <w:rsid w:val="00233C4B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92">
    <w:name w:val="xl192"/>
    <w:basedOn w:val="Normal"/>
    <w:rsid w:val="00233C4B"/>
    <w:pPr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93">
    <w:name w:val="xl193"/>
    <w:basedOn w:val="Normal"/>
    <w:rsid w:val="00233C4B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94">
    <w:name w:val="xl194"/>
    <w:basedOn w:val="Normal"/>
    <w:rsid w:val="00233C4B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195">
    <w:name w:val="xl195"/>
    <w:basedOn w:val="Normal"/>
    <w:rsid w:val="00233C4B"/>
    <w:pPr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196">
    <w:name w:val="xl196"/>
    <w:basedOn w:val="Normal"/>
    <w:rsid w:val="00233C4B"/>
    <w:pPr>
      <w:pBdr>
        <w:top w:val="single" w:sz="4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97">
    <w:name w:val="xl197"/>
    <w:basedOn w:val="Normal"/>
    <w:rsid w:val="00233C4B"/>
    <w:pPr>
      <w:pBdr>
        <w:top w:val="single" w:sz="4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198">
    <w:name w:val="xl198"/>
    <w:basedOn w:val="Normal"/>
    <w:rsid w:val="00233C4B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199">
    <w:name w:val="xl199"/>
    <w:basedOn w:val="Normal"/>
    <w:rsid w:val="00233C4B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00">
    <w:name w:val="xl200"/>
    <w:basedOn w:val="Normal"/>
    <w:rsid w:val="00233C4B"/>
    <w:pPr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01">
    <w:name w:val="xl201"/>
    <w:basedOn w:val="Normal"/>
    <w:rsid w:val="00233C4B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02">
    <w:name w:val="xl202"/>
    <w:basedOn w:val="Normal"/>
    <w:rsid w:val="00233C4B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03">
    <w:name w:val="xl203"/>
    <w:basedOn w:val="Normal"/>
    <w:rsid w:val="00233C4B"/>
    <w:pPr>
      <w:pBdr>
        <w:top w:val="single" w:sz="4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212121"/>
      <w:sz w:val="20"/>
      <w:szCs w:val="20"/>
      <w:lang w:eastAsia="nl-BE"/>
    </w:rPr>
  </w:style>
  <w:style w:type="paragraph" w:customStyle="1" w:styleId="xl204">
    <w:name w:val="xl204"/>
    <w:basedOn w:val="Normal"/>
    <w:rsid w:val="00233C4B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212121"/>
      <w:sz w:val="20"/>
      <w:szCs w:val="20"/>
      <w:lang w:eastAsia="nl-BE"/>
    </w:rPr>
  </w:style>
  <w:style w:type="paragraph" w:customStyle="1" w:styleId="xl205">
    <w:name w:val="xl205"/>
    <w:basedOn w:val="Normal"/>
    <w:rsid w:val="00233C4B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212121"/>
      <w:sz w:val="20"/>
      <w:szCs w:val="20"/>
      <w:lang w:eastAsia="nl-BE"/>
    </w:rPr>
  </w:style>
  <w:style w:type="paragraph" w:customStyle="1" w:styleId="xl206">
    <w:name w:val="xl206"/>
    <w:basedOn w:val="Normal"/>
    <w:rsid w:val="00233C4B"/>
    <w:pPr>
      <w:pBdr>
        <w:top w:val="single" w:sz="4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207">
    <w:name w:val="xl207"/>
    <w:basedOn w:val="Normal"/>
    <w:rsid w:val="00233C4B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208">
    <w:name w:val="xl208"/>
    <w:basedOn w:val="Normal"/>
    <w:rsid w:val="00233C4B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209">
    <w:name w:val="xl209"/>
    <w:basedOn w:val="Normal"/>
    <w:rsid w:val="00233C4B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210">
    <w:name w:val="xl210"/>
    <w:basedOn w:val="Normal"/>
    <w:rsid w:val="00233C4B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211">
    <w:name w:val="xl211"/>
    <w:basedOn w:val="Normal"/>
    <w:rsid w:val="00233C4B"/>
    <w:pPr>
      <w:pBdr>
        <w:top w:val="single" w:sz="4" w:space="0" w:color="auto"/>
        <w:left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212">
    <w:name w:val="xl212"/>
    <w:basedOn w:val="Normal"/>
    <w:rsid w:val="00233C4B"/>
    <w:pPr>
      <w:pBdr>
        <w:left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213">
    <w:name w:val="xl213"/>
    <w:basedOn w:val="Normal"/>
    <w:rsid w:val="00233C4B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214">
    <w:name w:val="xl214"/>
    <w:basedOn w:val="Normal"/>
    <w:rsid w:val="00233C4B"/>
    <w:pPr>
      <w:pBdr>
        <w:top w:val="single" w:sz="4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15">
    <w:name w:val="xl215"/>
    <w:basedOn w:val="Normal"/>
    <w:rsid w:val="00233C4B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16">
    <w:name w:val="xl216"/>
    <w:basedOn w:val="Normal"/>
    <w:rsid w:val="00233C4B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17">
    <w:name w:val="xl217"/>
    <w:basedOn w:val="Normal"/>
    <w:rsid w:val="00233C4B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18">
    <w:name w:val="xl218"/>
    <w:basedOn w:val="Normal"/>
    <w:rsid w:val="00233C4B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19">
    <w:name w:val="xl219"/>
    <w:basedOn w:val="Normal"/>
    <w:rsid w:val="00233C4B"/>
    <w:pPr>
      <w:pBdr>
        <w:top w:val="single" w:sz="4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20">
    <w:name w:val="xl220"/>
    <w:basedOn w:val="Normal"/>
    <w:rsid w:val="00233C4B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21">
    <w:name w:val="xl221"/>
    <w:basedOn w:val="Normal"/>
    <w:rsid w:val="00233C4B"/>
    <w:pPr>
      <w:pBdr>
        <w:top w:val="single" w:sz="4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222">
    <w:name w:val="xl222"/>
    <w:basedOn w:val="Normal"/>
    <w:rsid w:val="00233C4B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223">
    <w:name w:val="xl223"/>
    <w:basedOn w:val="Normal"/>
    <w:rsid w:val="00233C4B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224">
    <w:name w:val="xl224"/>
    <w:basedOn w:val="Normal"/>
    <w:rsid w:val="00233C4B"/>
    <w:pPr>
      <w:pBdr>
        <w:top w:val="single" w:sz="4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25">
    <w:name w:val="xl225"/>
    <w:basedOn w:val="Normal"/>
    <w:rsid w:val="00233C4B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4F81BD"/>
      <w:sz w:val="20"/>
      <w:szCs w:val="20"/>
      <w:lang w:eastAsia="nl-BE"/>
    </w:rPr>
  </w:style>
  <w:style w:type="paragraph" w:customStyle="1" w:styleId="xl226">
    <w:name w:val="xl226"/>
    <w:basedOn w:val="Normal"/>
    <w:rsid w:val="00233C4B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4F81BD"/>
      <w:sz w:val="20"/>
      <w:szCs w:val="20"/>
      <w:lang w:eastAsia="nl-BE"/>
    </w:rPr>
  </w:style>
  <w:style w:type="paragraph" w:customStyle="1" w:styleId="xl227">
    <w:name w:val="xl227"/>
    <w:basedOn w:val="Normal"/>
    <w:rsid w:val="00233C4B"/>
    <w:pPr>
      <w:pBdr>
        <w:top w:val="single" w:sz="4" w:space="0" w:color="auto"/>
        <w:left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28">
    <w:name w:val="xl228"/>
    <w:basedOn w:val="Normal"/>
    <w:rsid w:val="00233C4B"/>
    <w:pPr>
      <w:pBdr>
        <w:left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29">
    <w:name w:val="xl229"/>
    <w:basedOn w:val="Normal"/>
    <w:rsid w:val="00233C4B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30">
    <w:name w:val="xl230"/>
    <w:basedOn w:val="Normal"/>
    <w:rsid w:val="00233C4B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31">
    <w:name w:val="xl231"/>
    <w:basedOn w:val="Normal"/>
    <w:rsid w:val="00233C4B"/>
    <w:pPr>
      <w:pBdr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32">
    <w:name w:val="xl232"/>
    <w:basedOn w:val="Normal"/>
    <w:rsid w:val="00233C4B"/>
    <w:pPr>
      <w:pBdr>
        <w:top w:val="single" w:sz="4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33">
    <w:name w:val="xl233"/>
    <w:basedOn w:val="Normal"/>
    <w:rsid w:val="00233C4B"/>
    <w:pPr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34">
    <w:name w:val="xl234"/>
    <w:basedOn w:val="Normal"/>
    <w:rsid w:val="00233C4B"/>
    <w:pPr>
      <w:pBdr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35">
    <w:name w:val="xl235"/>
    <w:basedOn w:val="Normal"/>
    <w:rsid w:val="00233C4B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36">
    <w:name w:val="xl236"/>
    <w:basedOn w:val="Normal"/>
    <w:rsid w:val="00233C4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37">
    <w:name w:val="xl237"/>
    <w:basedOn w:val="Normal"/>
    <w:rsid w:val="00233C4B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38">
    <w:name w:val="xl238"/>
    <w:basedOn w:val="Normal"/>
    <w:rsid w:val="00233C4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39">
    <w:name w:val="xl239"/>
    <w:basedOn w:val="Normal"/>
    <w:rsid w:val="00233C4B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40">
    <w:name w:val="xl240"/>
    <w:basedOn w:val="Normal"/>
    <w:rsid w:val="00233C4B"/>
    <w:pPr>
      <w:pBdr>
        <w:top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41">
    <w:name w:val="xl241"/>
    <w:basedOn w:val="Normal"/>
    <w:rsid w:val="00233C4B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42">
    <w:name w:val="xl242"/>
    <w:basedOn w:val="Normal"/>
    <w:rsid w:val="00233C4B"/>
    <w:pPr>
      <w:pBdr>
        <w:top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43">
    <w:name w:val="xl243"/>
    <w:basedOn w:val="Normal"/>
    <w:rsid w:val="00233C4B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44">
    <w:name w:val="xl244"/>
    <w:basedOn w:val="Normal"/>
    <w:rsid w:val="00233C4B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45">
    <w:name w:val="xl245"/>
    <w:basedOn w:val="Normal"/>
    <w:rsid w:val="00233C4B"/>
    <w:pPr>
      <w:pBdr>
        <w:top w:val="single" w:sz="8" w:space="0" w:color="auto"/>
        <w:left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46">
    <w:name w:val="xl246"/>
    <w:basedOn w:val="Normal"/>
    <w:rsid w:val="00233C4B"/>
    <w:pPr>
      <w:pBdr>
        <w:left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47">
    <w:name w:val="xl247"/>
    <w:basedOn w:val="Normal"/>
    <w:rsid w:val="00233C4B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48">
    <w:name w:val="xl248"/>
    <w:basedOn w:val="Normal"/>
    <w:rsid w:val="00233C4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49">
    <w:name w:val="xl249"/>
    <w:basedOn w:val="Normal"/>
    <w:rsid w:val="00233C4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50">
    <w:name w:val="xl250"/>
    <w:basedOn w:val="Normal"/>
    <w:rsid w:val="00233C4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51">
    <w:name w:val="xl251"/>
    <w:basedOn w:val="Normal"/>
    <w:rsid w:val="00233C4B"/>
    <w:pPr>
      <w:pBdr>
        <w:left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52">
    <w:name w:val="xl252"/>
    <w:basedOn w:val="Normal"/>
    <w:rsid w:val="00233C4B"/>
    <w:pPr>
      <w:pBdr>
        <w:left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0"/>
      <w:szCs w:val="20"/>
      <w:lang w:eastAsia="nl-BE"/>
    </w:rPr>
  </w:style>
  <w:style w:type="paragraph" w:customStyle="1" w:styleId="xl253">
    <w:name w:val="xl253"/>
    <w:basedOn w:val="Normal"/>
    <w:rsid w:val="00233C4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54">
    <w:name w:val="xl254"/>
    <w:basedOn w:val="Normal"/>
    <w:rsid w:val="00233C4B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55">
    <w:name w:val="xl255"/>
    <w:basedOn w:val="Normal"/>
    <w:rsid w:val="00233C4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56">
    <w:name w:val="xl256"/>
    <w:basedOn w:val="Normal"/>
    <w:rsid w:val="00233C4B"/>
    <w:pPr>
      <w:pBdr>
        <w:top w:val="single" w:sz="4" w:space="0" w:color="auto"/>
        <w:left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57">
    <w:name w:val="xl257"/>
    <w:basedOn w:val="Normal"/>
    <w:rsid w:val="00233C4B"/>
    <w:pPr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58">
    <w:name w:val="xl258"/>
    <w:basedOn w:val="Normal"/>
    <w:rsid w:val="00233C4B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59">
    <w:name w:val="xl259"/>
    <w:basedOn w:val="Normal"/>
    <w:rsid w:val="00233C4B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60">
    <w:name w:val="xl260"/>
    <w:basedOn w:val="Normal"/>
    <w:rsid w:val="00233C4B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61">
    <w:name w:val="xl261"/>
    <w:basedOn w:val="Normal"/>
    <w:rsid w:val="00233C4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62">
    <w:name w:val="xl262"/>
    <w:basedOn w:val="Normal"/>
    <w:rsid w:val="00233C4B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63">
    <w:name w:val="xl263"/>
    <w:basedOn w:val="Normal"/>
    <w:rsid w:val="00233C4B"/>
    <w:pPr>
      <w:pBdr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64">
    <w:name w:val="xl264"/>
    <w:basedOn w:val="Normal"/>
    <w:rsid w:val="00233C4B"/>
    <w:pPr>
      <w:pBdr>
        <w:top w:val="single" w:sz="4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265">
    <w:name w:val="xl265"/>
    <w:basedOn w:val="Normal"/>
    <w:rsid w:val="00233C4B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266">
    <w:name w:val="xl266"/>
    <w:basedOn w:val="Normal"/>
    <w:rsid w:val="00233C4B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267">
    <w:name w:val="xl267"/>
    <w:basedOn w:val="Normal"/>
    <w:rsid w:val="00233C4B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268">
    <w:name w:val="xl268"/>
    <w:basedOn w:val="Normal"/>
    <w:rsid w:val="00233C4B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269">
    <w:name w:val="xl269"/>
    <w:basedOn w:val="Normal"/>
    <w:rsid w:val="00233C4B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70">
    <w:name w:val="xl270"/>
    <w:basedOn w:val="Normal"/>
    <w:rsid w:val="00233C4B"/>
    <w:pPr>
      <w:pBdr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71">
    <w:name w:val="xl271"/>
    <w:basedOn w:val="Normal"/>
    <w:rsid w:val="00233C4B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233C4B"/>
    <w:pPr>
      <w:spacing w:after="0" w:line="240" w:lineRule="auto"/>
      <w:ind w:left="720"/>
    </w:pPr>
    <w:rPr>
      <w:rFonts w:cstheme="minorHAnsi"/>
      <w:sz w:val="20"/>
      <w:szCs w:val="20"/>
      <w:lang w:val="en-US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233C4B"/>
    <w:pPr>
      <w:spacing w:after="0" w:line="240" w:lineRule="auto"/>
      <w:ind w:left="960"/>
    </w:pPr>
    <w:rPr>
      <w:rFonts w:cstheme="minorHAnsi"/>
      <w:sz w:val="20"/>
      <w:szCs w:val="20"/>
      <w:lang w:val="en-US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233C4B"/>
    <w:pPr>
      <w:spacing w:after="0" w:line="240" w:lineRule="auto"/>
      <w:ind w:left="1200"/>
    </w:pPr>
    <w:rPr>
      <w:rFonts w:cstheme="minorHAnsi"/>
      <w:sz w:val="20"/>
      <w:szCs w:val="20"/>
      <w:lang w:val="en-US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233C4B"/>
    <w:pPr>
      <w:spacing w:after="0" w:line="240" w:lineRule="auto"/>
      <w:ind w:left="1440"/>
    </w:pPr>
    <w:rPr>
      <w:rFonts w:cstheme="minorHAnsi"/>
      <w:sz w:val="20"/>
      <w:szCs w:val="20"/>
      <w:lang w:val="en-US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233C4B"/>
    <w:pPr>
      <w:spacing w:after="0" w:line="240" w:lineRule="auto"/>
      <w:ind w:left="1680"/>
    </w:pPr>
    <w:rPr>
      <w:rFonts w:cstheme="minorHAnsi"/>
      <w:sz w:val="20"/>
      <w:szCs w:val="20"/>
      <w:lang w:val="en-US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233C4B"/>
    <w:pPr>
      <w:spacing w:after="0" w:line="240" w:lineRule="auto"/>
      <w:ind w:left="1920"/>
    </w:pPr>
    <w:rPr>
      <w:rFonts w:cstheme="minorHAnsi"/>
      <w:sz w:val="20"/>
      <w:szCs w:val="20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33C4B"/>
    <w:pPr>
      <w:spacing w:after="0" w:line="240" w:lineRule="auto"/>
    </w:pPr>
    <w:rPr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33C4B"/>
    <w:rPr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233C4B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233C4B"/>
    <w:pPr>
      <w:spacing w:after="0" w:line="240" w:lineRule="auto"/>
      <w:jc w:val="center"/>
    </w:pPr>
    <w:rPr>
      <w:rFonts w:ascii="Times New Roman" w:hAnsi="Times New Roman" w:cs="Times New Roman"/>
      <w:sz w:val="20"/>
      <w:szCs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33C4B"/>
    <w:rPr>
      <w:rFonts w:ascii="Times New Roman" w:hAnsi="Times New Roman" w:cs="Times New Roman"/>
      <w:sz w:val="20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33C4B"/>
    <w:pPr>
      <w:spacing w:after="0" w:line="240" w:lineRule="auto"/>
    </w:pPr>
    <w:rPr>
      <w:rFonts w:ascii="Times New Roman" w:hAnsi="Times New Roman" w:cs="Times New Roman"/>
      <w:sz w:val="20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33C4B"/>
    <w:rPr>
      <w:rFonts w:ascii="Times New Roman" w:hAnsi="Times New Roman" w:cs="Times New Roman"/>
      <w:sz w:val="20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233C4B"/>
  </w:style>
  <w:style w:type="table" w:styleId="GridTable3-Accent1">
    <w:name w:val="Grid Table 3 Accent 1"/>
    <w:basedOn w:val="TableNormal"/>
    <w:uiPriority w:val="48"/>
    <w:rsid w:val="00233C4B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numbering" w:customStyle="1" w:styleId="CurrentList1">
    <w:name w:val="Current List1"/>
    <w:uiPriority w:val="99"/>
    <w:rsid w:val="00233C4B"/>
    <w:pPr>
      <w:numPr>
        <w:numId w:val="1"/>
      </w:numPr>
    </w:pPr>
  </w:style>
  <w:style w:type="character" w:customStyle="1" w:styleId="mw-page-title-main">
    <w:name w:val="mw-page-title-main"/>
    <w:basedOn w:val="DefaultParagraphFont"/>
    <w:rsid w:val="00233C4B"/>
  </w:style>
  <w:style w:type="table" w:styleId="GridTable1Light-Accent1">
    <w:name w:val="Grid Table 1 Light Accent 1"/>
    <w:basedOn w:val="TableNormal"/>
    <w:uiPriority w:val="46"/>
    <w:rsid w:val="00233C4B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5">
    <w:name w:val="Grid Table 2 Accent 5"/>
    <w:basedOn w:val="TableNormal"/>
    <w:uiPriority w:val="47"/>
    <w:rsid w:val="00233C4B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233C4B"/>
    <w:rPr>
      <w:color w:val="666666"/>
    </w:rPr>
  </w:style>
  <w:style w:type="character" w:customStyle="1" w:styleId="apple-converted-space">
    <w:name w:val="apple-converted-space"/>
    <w:basedOn w:val="DefaultParagraphFont"/>
    <w:rsid w:val="00233C4B"/>
  </w:style>
  <w:style w:type="table" w:styleId="GridTable3-Accent5">
    <w:name w:val="Grid Table 3 Accent 5"/>
    <w:basedOn w:val="TableNormal"/>
    <w:uiPriority w:val="48"/>
    <w:rsid w:val="00233C4B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4-Accent1">
    <w:name w:val="Grid Table 4 Accent 1"/>
    <w:basedOn w:val="TableNormal"/>
    <w:uiPriority w:val="49"/>
    <w:rsid w:val="00233C4B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5">
    <w:name w:val="Grid Table 4 Accent 5"/>
    <w:basedOn w:val="TableNormal"/>
    <w:uiPriority w:val="49"/>
    <w:rsid w:val="00233C4B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 w:val="0"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1">
    <w:name w:val="Grid Table 2 Accent 1"/>
    <w:basedOn w:val="TableNormal"/>
    <w:uiPriority w:val="47"/>
    <w:rsid w:val="00233C4B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4">
    <w:name w:val="Grid Table 2 Accent 4"/>
    <w:basedOn w:val="TableNormal"/>
    <w:uiPriority w:val="47"/>
    <w:rsid w:val="00233C4B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233C4B"/>
    <w:rPr>
      <w:color w:val="605E5C"/>
      <w:shd w:val="clear" w:color="auto" w:fill="E1DFDD"/>
    </w:rPr>
  </w:style>
  <w:style w:type="table" w:styleId="GridTable6Colorful-Accent1">
    <w:name w:val="Grid Table 6 Colorful Accent 1"/>
    <w:basedOn w:val="TableNormal"/>
    <w:uiPriority w:val="51"/>
    <w:rsid w:val="00233C4B"/>
    <w:pPr>
      <w:spacing w:after="0" w:line="240" w:lineRule="auto"/>
    </w:pPr>
    <w:rPr>
      <w:color w:val="2F5496" w:themeColor="accent1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1Light-Accent5">
    <w:name w:val="Grid Table 1 Light Accent 5"/>
    <w:basedOn w:val="TableNormal"/>
    <w:uiPriority w:val="46"/>
    <w:rsid w:val="00233C4B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5Dark-Accent1">
    <w:name w:val="Grid Table 5 Dark Accent 1"/>
    <w:basedOn w:val="TableNormal"/>
    <w:uiPriority w:val="50"/>
    <w:rsid w:val="00233C4B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6Colorful-Accent5">
    <w:name w:val="Grid Table 6 Colorful Accent 5"/>
    <w:basedOn w:val="TableNormal"/>
    <w:uiPriority w:val="51"/>
    <w:rsid w:val="00233C4B"/>
    <w:pPr>
      <w:spacing w:after="0" w:line="240" w:lineRule="auto"/>
    </w:pPr>
    <w:rPr>
      <w:color w:val="2E74B5" w:themeColor="accent5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5Dark-Accent5">
    <w:name w:val="Grid Table 5 Dark Accent 5"/>
    <w:basedOn w:val="TableNormal"/>
    <w:uiPriority w:val="50"/>
    <w:rsid w:val="00233C4B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ListTable1Light-Accent1">
    <w:name w:val="List Table 1 Light Accent 1"/>
    <w:basedOn w:val="TableNormal"/>
    <w:uiPriority w:val="46"/>
    <w:rsid w:val="00233C4B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7Colorful-Accent1">
    <w:name w:val="Grid Table 7 Colorful Accent 1"/>
    <w:basedOn w:val="TableNormal"/>
    <w:uiPriority w:val="52"/>
    <w:rsid w:val="00233C4B"/>
    <w:pPr>
      <w:spacing w:after="0" w:line="240" w:lineRule="auto"/>
    </w:pPr>
    <w:rPr>
      <w:color w:val="2F5496" w:themeColor="accent1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ListTable2-Accent1">
    <w:name w:val="List Table 2 Accent 1"/>
    <w:basedOn w:val="TableNormal"/>
    <w:uiPriority w:val="47"/>
    <w:rsid w:val="00233C4B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1Light-Accent5">
    <w:name w:val="List Table 1 Light Accent 5"/>
    <w:basedOn w:val="TableNormal"/>
    <w:uiPriority w:val="46"/>
    <w:rsid w:val="00233C4B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5">
    <w:name w:val="List Table 2 Accent 5"/>
    <w:basedOn w:val="TableNormal"/>
    <w:uiPriority w:val="47"/>
    <w:rsid w:val="00233C4B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3-Accent5">
    <w:name w:val="List Table 3 Accent 5"/>
    <w:basedOn w:val="TableNormal"/>
    <w:uiPriority w:val="48"/>
    <w:rsid w:val="00233C4B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233C4B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4-Accent1">
    <w:name w:val="List Table 4 Accent 1"/>
    <w:basedOn w:val="TableNormal"/>
    <w:uiPriority w:val="49"/>
    <w:rsid w:val="00233C4B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4-Accent5">
    <w:name w:val="List Table 4 Accent 5"/>
    <w:basedOn w:val="TableNormal"/>
    <w:uiPriority w:val="49"/>
    <w:rsid w:val="00233C4B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233C4B"/>
    <w:pPr>
      <w:spacing w:after="0" w:line="240" w:lineRule="auto"/>
    </w:pPr>
    <w:rPr>
      <w:color w:val="2E74B5" w:themeColor="accent5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233C4B"/>
    <w:pPr>
      <w:spacing w:after="0" w:line="240" w:lineRule="auto"/>
    </w:pPr>
    <w:rPr>
      <w:color w:val="2F5496" w:themeColor="accent1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7Colorful-Accent1">
    <w:name w:val="List Table 7 Colorful Accent 1"/>
    <w:basedOn w:val="TableNormal"/>
    <w:uiPriority w:val="52"/>
    <w:rsid w:val="00233C4B"/>
    <w:pPr>
      <w:spacing w:after="0" w:line="240" w:lineRule="auto"/>
    </w:pPr>
    <w:rPr>
      <w:color w:val="2F5496" w:themeColor="accent1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6Colorful-Accent6">
    <w:name w:val="List Table 6 Colorful Accent 6"/>
    <w:basedOn w:val="TableNormal"/>
    <w:uiPriority w:val="51"/>
    <w:rsid w:val="00233C4B"/>
    <w:pPr>
      <w:spacing w:after="0" w:line="240" w:lineRule="auto"/>
    </w:pPr>
    <w:rPr>
      <w:color w:val="538135" w:themeColor="accent6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eGridLight">
    <w:name w:val="Grid Table Light"/>
    <w:basedOn w:val="TableNormal"/>
    <w:uiPriority w:val="40"/>
    <w:rsid w:val="00233C4B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TMLCode">
    <w:name w:val="HTML Code"/>
    <w:basedOn w:val="DefaultParagraphFont"/>
    <w:uiPriority w:val="99"/>
    <w:semiHidden/>
    <w:unhideWhenUsed/>
    <w:rsid w:val="00233C4B"/>
    <w:rPr>
      <w:rFonts w:ascii="Courier New" w:eastAsia="Times New Roman" w:hAnsi="Courier New" w:cs="Courier New"/>
      <w:sz w:val="20"/>
      <w:szCs w:val="20"/>
    </w:rPr>
  </w:style>
  <w:style w:type="table" w:styleId="GridTable7Colorful-Accent5">
    <w:name w:val="Grid Table 7 Colorful Accent 5"/>
    <w:basedOn w:val="TableNormal"/>
    <w:uiPriority w:val="52"/>
    <w:rsid w:val="00233C4B"/>
    <w:pPr>
      <w:spacing w:after="0" w:line="240" w:lineRule="auto"/>
    </w:pPr>
    <w:rPr>
      <w:color w:val="2E74B5" w:themeColor="accent5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1Light-Accent3">
    <w:name w:val="Grid Table 1 Light Accent 3"/>
    <w:basedOn w:val="TableNormal"/>
    <w:uiPriority w:val="46"/>
    <w:rsid w:val="00233C4B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233C4B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1">
    <w:name w:val="Plain Table 1"/>
    <w:basedOn w:val="TableNormal"/>
    <w:uiPriority w:val="41"/>
    <w:rsid w:val="00233C4B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233C4B"/>
    <w:pPr>
      <w:spacing w:after="0" w:line="240" w:lineRule="auto"/>
    </w:pPr>
    <w:rPr>
      <w:lang w:val="en-ZW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233C4B"/>
    <w:pPr>
      <w:spacing w:after="0" w:line="240" w:lineRule="auto"/>
    </w:pPr>
    <w:rPr>
      <w:lang w:val="en-ZW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233C4B"/>
    <w:pPr>
      <w:spacing w:after="0" w:line="240" w:lineRule="auto"/>
    </w:pPr>
    <w:rPr>
      <w:lang w:val="en-ZW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33C4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33C4B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y2iqfc">
    <w:name w:val="y2iqfc"/>
    <w:basedOn w:val="DefaultParagraphFont"/>
    <w:rsid w:val="00233C4B"/>
  </w:style>
  <w:style w:type="table" w:styleId="PlainTable2">
    <w:name w:val="Plain Table 2"/>
    <w:basedOn w:val="TableNormal"/>
    <w:uiPriority w:val="42"/>
    <w:rsid w:val="00233C4B"/>
    <w:pPr>
      <w:spacing w:after="0" w:line="240" w:lineRule="auto"/>
    </w:pPr>
    <w:rPr>
      <w:lang w:val="en-ZW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type">
    <w:name w:val="type"/>
    <w:basedOn w:val="DefaultParagraphFont"/>
    <w:rsid w:val="00233C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03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73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8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4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9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7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6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53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8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6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2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2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0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1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1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5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1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93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7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1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6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2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5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3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0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eb.archive.org/web/20140908201208/http:/www.uni-graz.at/~katzer/engl/Limn_aro.htm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319</Words>
  <Characters>7259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que Dermauw</dc:creator>
  <cp:keywords/>
  <dc:description/>
  <cp:lastModifiedBy>Veronique Dermauw</cp:lastModifiedBy>
  <cp:revision>6</cp:revision>
  <dcterms:created xsi:type="dcterms:W3CDTF">2025-06-18T10:05:00Z</dcterms:created>
  <dcterms:modified xsi:type="dcterms:W3CDTF">2025-06-27T0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e7b60d6d5ff841143a183899362bfc13fd702123e37011b8167bd524b20bcb5</vt:lpwstr>
  </property>
</Properties>
</file>